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0AF7A" w14:textId="14042780" w:rsidR="001025BC" w:rsidRPr="009828FD" w:rsidRDefault="009828FD" w:rsidP="00F05A78">
      <w:pPr>
        <w:rPr>
          <w:rFonts w:ascii="Arial" w:eastAsia="Arial" w:hAnsi="Arial" w:cs="Arial"/>
          <w:b/>
          <w:bCs/>
          <w:lang w:val="en-US"/>
        </w:rPr>
      </w:pPr>
      <w:r w:rsidRPr="009828FD">
        <w:rPr>
          <w:rFonts w:ascii="Arial" w:eastAsia="Arial" w:hAnsi="Arial" w:cs="Arial"/>
          <w:b/>
          <w:bCs/>
          <w:lang w:val="en-US"/>
        </w:rPr>
        <w:t>Supplementary Fi</w:t>
      </w:r>
      <w:r w:rsidR="00F05A78">
        <w:rPr>
          <w:rFonts w:ascii="Arial" w:eastAsia="Arial" w:hAnsi="Arial" w:cs="Arial"/>
          <w:b/>
          <w:bCs/>
          <w:lang w:val="en-US"/>
        </w:rPr>
        <w:t>le</w:t>
      </w:r>
      <w:r w:rsidRPr="009828FD">
        <w:rPr>
          <w:rFonts w:ascii="Arial" w:eastAsia="Arial" w:hAnsi="Arial" w:cs="Arial"/>
          <w:b/>
          <w:bCs/>
          <w:lang w:val="en-US"/>
        </w:rPr>
        <w:t xml:space="preserve"> 1</w:t>
      </w:r>
      <w:r w:rsidR="00F05A78">
        <w:rPr>
          <w:rFonts w:ascii="Arial" w:eastAsia="Arial" w:hAnsi="Arial" w:cs="Arial"/>
          <w:b/>
          <w:bCs/>
          <w:lang w:val="en-US"/>
        </w:rPr>
        <w:t xml:space="preserve"> – Questionnaire with all responses.</w:t>
      </w:r>
    </w:p>
    <w:p w14:paraId="24868BA6" w14:textId="053A3CD5" w:rsidR="2F27E6C5" w:rsidRPr="00510A5F" w:rsidRDefault="2F27E6C5" w:rsidP="2F27E6C5">
      <w:pPr>
        <w:rPr>
          <w:rFonts w:ascii="Arial" w:eastAsia="Arial" w:hAnsi="Arial" w:cs="Arial"/>
          <w:sz w:val="22"/>
          <w:szCs w:val="22"/>
          <w:lang w:val="en-US"/>
        </w:rPr>
      </w:pPr>
    </w:p>
    <w:p w14:paraId="47989BAF" w14:textId="2313CDAC" w:rsidR="001025BC" w:rsidRPr="00F05A78" w:rsidRDefault="18C1B72B" w:rsidP="009828FD">
      <w:pPr>
        <w:jc w:val="both"/>
        <w:rPr>
          <w:rFonts w:ascii="Arial" w:eastAsia="Arial" w:hAnsi="Arial" w:cs="Arial"/>
          <w:b/>
          <w:sz w:val="22"/>
          <w:szCs w:val="22"/>
          <w:lang w:val="en-US"/>
        </w:rPr>
      </w:pPr>
      <w:r w:rsidRPr="00F05A78">
        <w:rPr>
          <w:rFonts w:ascii="Arial" w:eastAsia="Arial" w:hAnsi="Arial" w:cs="Arial"/>
          <w:b/>
          <w:sz w:val="22"/>
          <w:szCs w:val="22"/>
          <w:lang w:val="en-US"/>
        </w:rPr>
        <w:t>1</w:t>
      </w:r>
      <w:r w:rsidR="00AF334C"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) </w:t>
      </w:r>
      <w:r w:rsidR="1ED91209" w:rsidRPr="00F05A78">
        <w:rPr>
          <w:rFonts w:ascii="Arial" w:eastAsia="Arial" w:hAnsi="Arial" w:cs="Arial"/>
          <w:b/>
          <w:sz w:val="22"/>
          <w:szCs w:val="22"/>
          <w:lang w:val="en-US"/>
        </w:rPr>
        <w:t>Doe</w:t>
      </w:r>
      <w:r w:rsidR="00AF334C"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s </w:t>
      </w:r>
      <w:r w:rsidR="789E10B4" w:rsidRPr="00F05A78">
        <w:rPr>
          <w:rFonts w:ascii="Arial" w:eastAsia="Arial" w:hAnsi="Arial" w:cs="Arial"/>
          <w:b/>
          <w:sz w:val="22"/>
          <w:szCs w:val="22"/>
          <w:lang w:val="en-US"/>
        </w:rPr>
        <w:t>obesity in ESRD patients</w:t>
      </w:r>
      <w:r w:rsidR="065B4A4A"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 present</w:t>
      </w:r>
      <w:r w:rsidR="789E10B4"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 a relevant</w:t>
      </w:r>
      <w:r w:rsidR="00AF334C"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 issue in your center?</w:t>
      </w:r>
      <w:r w:rsidR="425DD1F7"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 (</w:t>
      </w:r>
      <w:r w:rsidR="425DD1F7" w:rsidRPr="00F05A78">
        <w:rPr>
          <w:rFonts w:ascii="Arial" w:eastAsia="Arial" w:hAnsi="Arial" w:cs="Arial"/>
          <w:b/>
          <w:bCs/>
          <w:sz w:val="22"/>
          <w:szCs w:val="22"/>
          <w:lang w:val="en-US"/>
        </w:rPr>
        <w:t xml:space="preserve">Figure </w:t>
      </w:r>
      <w:proofErr w:type="gramStart"/>
      <w:r w:rsidR="18AABFEB" w:rsidRPr="00F05A78">
        <w:rPr>
          <w:rFonts w:ascii="Arial" w:eastAsia="Arial" w:hAnsi="Arial" w:cs="Arial"/>
          <w:b/>
          <w:bCs/>
          <w:sz w:val="22"/>
          <w:szCs w:val="22"/>
          <w:lang w:val="en-US"/>
        </w:rPr>
        <w:t>2</w:t>
      </w:r>
      <w:r w:rsidR="2F3D953F" w:rsidRPr="00F05A78">
        <w:rPr>
          <w:rFonts w:ascii="Arial" w:eastAsia="Arial" w:hAnsi="Arial" w:cs="Arial"/>
          <w:b/>
          <w:bCs/>
          <w:sz w:val="22"/>
          <w:szCs w:val="22"/>
          <w:lang w:val="en-US"/>
        </w:rPr>
        <w:t>;</w:t>
      </w:r>
      <w:r w:rsidR="12F6D9EA" w:rsidRPr="00F05A78">
        <w:rPr>
          <w:rFonts w:ascii="Arial" w:eastAsia="Arial" w:hAnsi="Arial" w:cs="Arial"/>
          <w:b/>
          <w:bCs/>
          <w:sz w:val="22"/>
          <w:szCs w:val="22"/>
          <w:lang w:val="en-US"/>
        </w:rPr>
        <w:t>A</w:t>
      </w:r>
      <w:proofErr w:type="gramEnd"/>
      <w:r w:rsidR="425DD1F7" w:rsidRPr="00F05A78">
        <w:rPr>
          <w:rFonts w:ascii="Arial" w:eastAsia="Arial" w:hAnsi="Arial" w:cs="Arial"/>
          <w:b/>
          <w:sz w:val="22"/>
          <w:szCs w:val="22"/>
          <w:lang w:val="en-US"/>
        </w:rPr>
        <w:t>)</w:t>
      </w:r>
    </w:p>
    <w:p w14:paraId="4499638A" w14:textId="77777777" w:rsidR="001025BC" w:rsidRPr="00F05A78" w:rsidRDefault="001025BC" w:rsidP="2F27E6C5">
      <w:pPr>
        <w:rPr>
          <w:rFonts w:ascii="Arial" w:eastAsia="Arial" w:hAnsi="Arial" w:cs="Arial"/>
          <w:sz w:val="22"/>
          <w:szCs w:val="22"/>
          <w:lang w:val="en-US"/>
        </w:rPr>
      </w:pPr>
    </w:p>
    <w:tbl>
      <w:tblPr>
        <w:tblW w:w="7473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040"/>
        <w:gridCol w:w="1740"/>
        <w:gridCol w:w="1785"/>
        <w:gridCol w:w="1908"/>
      </w:tblGrid>
      <w:tr w:rsidR="000634D5" w:rsidRPr="00F05A78" w14:paraId="4E0D06EA" w14:textId="77777777" w:rsidTr="000634D5">
        <w:trPr>
          <w:trHeight w:val="402"/>
        </w:trPr>
        <w:tc>
          <w:tcPr>
            <w:tcW w:w="20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8C6C3D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4C3FCD" w14:textId="4EA9AF93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Individual</w:t>
            </w:r>
          </w:p>
          <w:p w14:paraId="48E5AAB6" w14:textId="7169BB6C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(n = 51)</w:t>
            </w:r>
          </w:p>
        </w:tc>
        <w:tc>
          <w:tcPr>
            <w:tcW w:w="1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FC9A66" w14:textId="11CA49BA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Surgery</w:t>
            </w:r>
            <w:proofErr w:type="spellEnd"/>
          </w:p>
          <w:p w14:paraId="2DD2EBC6" w14:textId="4E13259A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(n = 28)</w:t>
            </w:r>
          </w:p>
        </w:tc>
        <w:tc>
          <w:tcPr>
            <w:tcW w:w="19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88BFBE" w14:textId="187B2FF3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Nephrology</w:t>
            </w:r>
            <w:proofErr w:type="spellEnd"/>
          </w:p>
          <w:p w14:paraId="0FABD4BD" w14:textId="0D807068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(n = 23)</w:t>
            </w:r>
          </w:p>
        </w:tc>
      </w:tr>
      <w:tr w:rsidR="000634D5" w:rsidRPr="00F05A78" w14:paraId="4D5178C8" w14:textId="77777777" w:rsidTr="000634D5">
        <w:tc>
          <w:tcPr>
            <w:tcW w:w="20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CF17F2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  <w:tc>
          <w:tcPr>
            <w:tcW w:w="1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614D90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49 (96.1)</w:t>
            </w:r>
          </w:p>
        </w:tc>
        <w:tc>
          <w:tcPr>
            <w:tcW w:w="1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E97D7C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27 (96.4)</w:t>
            </w:r>
          </w:p>
        </w:tc>
        <w:tc>
          <w:tcPr>
            <w:tcW w:w="19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7FAE60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22 (95.7)</w:t>
            </w:r>
          </w:p>
        </w:tc>
      </w:tr>
      <w:tr w:rsidR="000634D5" w:rsidRPr="00F05A78" w14:paraId="449FB8B4" w14:textId="77777777" w:rsidTr="000634D5">
        <w:tc>
          <w:tcPr>
            <w:tcW w:w="20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937DAD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1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5DD19A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2 (3.9)</w:t>
            </w:r>
          </w:p>
        </w:tc>
        <w:tc>
          <w:tcPr>
            <w:tcW w:w="1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3EBBFC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 (3.6)</w:t>
            </w:r>
          </w:p>
        </w:tc>
        <w:tc>
          <w:tcPr>
            <w:tcW w:w="19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BEB7D9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 (4.3)</w:t>
            </w:r>
          </w:p>
        </w:tc>
      </w:tr>
    </w:tbl>
    <w:p w14:paraId="3E7DA60F" w14:textId="77777777" w:rsidR="001025BC" w:rsidRPr="00F05A78" w:rsidRDefault="001025BC" w:rsidP="2F27E6C5">
      <w:pPr>
        <w:rPr>
          <w:rFonts w:ascii="Arial" w:eastAsia="Arial" w:hAnsi="Arial" w:cs="Arial"/>
          <w:sz w:val="22"/>
          <w:szCs w:val="22"/>
        </w:rPr>
      </w:pPr>
    </w:p>
    <w:p w14:paraId="75587107" w14:textId="77777777" w:rsidR="001025BC" w:rsidRPr="00F05A78" w:rsidRDefault="00AF334C" w:rsidP="2F27E6C5">
      <w:pPr>
        <w:rPr>
          <w:rFonts w:ascii="Arial" w:eastAsia="Arial" w:hAnsi="Arial" w:cs="Arial"/>
          <w:sz w:val="22"/>
          <w:szCs w:val="22"/>
        </w:rPr>
      </w:pPr>
      <w:r w:rsidRPr="00F05A78">
        <w:rPr>
          <w:rFonts w:ascii="Arial" w:eastAsia="Arial" w:hAnsi="Arial" w:cs="Arial"/>
          <w:sz w:val="22"/>
          <w:szCs w:val="22"/>
        </w:rPr>
        <w:t>P = 1</w:t>
      </w:r>
    </w:p>
    <w:p w14:paraId="5CF502BE" w14:textId="77777777" w:rsidR="001025BC" w:rsidRPr="00F05A78" w:rsidRDefault="001025BC" w:rsidP="2F27E6C5">
      <w:pPr>
        <w:rPr>
          <w:rFonts w:ascii="Arial" w:eastAsia="Arial" w:hAnsi="Arial" w:cs="Arial"/>
          <w:sz w:val="22"/>
          <w:szCs w:val="22"/>
        </w:rPr>
      </w:pPr>
    </w:p>
    <w:p w14:paraId="3E770DC3" w14:textId="701653CC" w:rsidR="001025BC" w:rsidRPr="00F05A78" w:rsidRDefault="0A2FB8C9" w:rsidP="009828FD">
      <w:pPr>
        <w:jc w:val="both"/>
        <w:rPr>
          <w:rFonts w:ascii="Arial" w:eastAsia="Arial" w:hAnsi="Arial" w:cs="Arial"/>
          <w:b/>
          <w:sz w:val="22"/>
          <w:szCs w:val="22"/>
          <w:lang w:val="en-US"/>
        </w:rPr>
      </w:pPr>
      <w:r w:rsidRPr="00F05A78">
        <w:rPr>
          <w:rFonts w:ascii="Arial" w:eastAsia="Arial" w:hAnsi="Arial" w:cs="Arial"/>
          <w:b/>
          <w:sz w:val="22"/>
          <w:szCs w:val="22"/>
          <w:lang w:val="en-US"/>
        </w:rPr>
        <w:t>2</w:t>
      </w:r>
      <w:r w:rsidR="00AF334C"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. </w:t>
      </w:r>
      <w:r w:rsidR="263B97FC" w:rsidRPr="00F05A78">
        <w:rPr>
          <w:rFonts w:ascii="Arial" w:eastAsia="Arial" w:hAnsi="Arial" w:cs="Arial"/>
          <w:b/>
          <w:sz w:val="22"/>
          <w:szCs w:val="22"/>
          <w:lang w:val="en-US"/>
        </w:rPr>
        <w:t>D</w:t>
      </w:r>
      <w:r w:rsidR="00AF334C" w:rsidRPr="00F05A78">
        <w:rPr>
          <w:rFonts w:ascii="Arial" w:eastAsia="Arial" w:hAnsi="Arial" w:cs="Arial"/>
          <w:b/>
          <w:sz w:val="22"/>
          <w:szCs w:val="22"/>
          <w:lang w:val="en-US"/>
        </w:rPr>
        <w:t>oes your center have a policy</w:t>
      </w:r>
      <w:r w:rsidR="03022E7F"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 or standard operating procedure</w:t>
      </w:r>
      <w:r w:rsidR="00AF334C"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 for ESRD patients </w:t>
      </w:r>
      <w:r w:rsidR="4E5383F3"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with obesity </w:t>
      </w:r>
      <w:r w:rsidR="0469A37A" w:rsidRPr="00F05A78">
        <w:rPr>
          <w:rFonts w:ascii="Arial" w:eastAsia="Arial" w:hAnsi="Arial" w:cs="Arial"/>
          <w:b/>
          <w:sz w:val="22"/>
          <w:szCs w:val="22"/>
          <w:lang w:val="en-US"/>
        </w:rPr>
        <w:t>regarding</w:t>
      </w:r>
      <w:r w:rsidR="07767BB5"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 </w:t>
      </w:r>
      <w:r w:rsidR="00AF334C" w:rsidRPr="00F05A78">
        <w:rPr>
          <w:rFonts w:ascii="Arial" w:eastAsia="Arial" w:hAnsi="Arial" w:cs="Arial"/>
          <w:b/>
          <w:sz w:val="22"/>
          <w:szCs w:val="22"/>
          <w:lang w:val="en-US"/>
        </w:rPr>
        <w:t>inclusion on the kidney transplant waiting list?</w:t>
      </w:r>
      <w:r w:rsidR="3B065064"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 (</w:t>
      </w:r>
      <w:r w:rsidR="3B065064" w:rsidRPr="00F05A78">
        <w:rPr>
          <w:rFonts w:ascii="Arial" w:eastAsia="Arial" w:hAnsi="Arial" w:cs="Arial"/>
          <w:b/>
          <w:bCs/>
          <w:sz w:val="22"/>
          <w:szCs w:val="22"/>
          <w:lang w:val="en-US"/>
        </w:rPr>
        <w:t xml:space="preserve">Figure </w:t>
      </w:r>
      <w:proofErr w:type="gramStart"/>
      <w:r w:rsidR="3B065064" w:rsidRPr="00F05A78">
        <w:rPr>
          <w:rFonts w:ascii="Arial" w:eastAsia="Arial" w:hAnsi="Arial" w:cs="Arial"/>
          <w:b/>
          <w:bCs/>
          <w:sz w:val="22"/>
          <w:szCs w:val="22"/>
          <w:lang w:val="en-US"/>
        </w:rPr>
        <w:t>2</w:t>
      </w:r>
      <w:r w:rsidR="17DEE9ED" w:rsidRPr="00F05A78">
        <w:rPr>
          <w:rFonts w:ascii="Arial" w:eastAsia="Arial" w:hAnsi="Arial" w:cs="Arial"/>
          <w:b/>
          <w:bCs/>
          <w:sz w:val="22"/>
          <w:szCs w:val="22"/>
          <w:lang w:val="en-US"/>
        </w:rPr>
        <w:t>;</w:t>
      </w:r>
      <w:r w:rsidR="7C5BB6C6" w:rsidRPr="00F05A78">
        <w:rPr>
          <w:rFonts w:ascii="Arial" w:eastAsia="Arial" w:hAnsi="Arial" w:cs="Arial"/>
          <w:b/>
          <w:bCs/>
          <w:sz w:val="22"/>
          <w:szCs w:val="22"/>
          <w:lang w:val="en-US"/>
        </w:rPr>
        <w:t>B</w:t>
      </w:r>
      <w:proofErr w:type="gramEnd"/>
      <w:r w:rsidR="3B065064" w:rsidRPr="00F05A78">
        <w:rPr>
          <w:rFonts w:ascii="Arial" w:eastAsia="Arial" w:hAnsi="Arial" w:cs="Arial"/>
          <w:b/>
          <w:sz w:val="22"/>
          <w:szCs w:val="22"/>
          <w:lang w:val="en-US"/>
        </w:rPr>
        <w:t>)</w:t>
      </w:r>
    </w:p>
    <w:p w14:paraId="7857CA67" w14:textId="77777777" w:rsidR="001025BC" w:rsidRPr="00F05A78" w:rsidRDefault="001025BC" w:rsidP="2F27E6C5">
      <w:pPr>
        <w:rPr>
          <w:rFonts w:ascii="Arial" w:eastAsia="Arial" w:hAnsi="Arial" w:cs="Arial"/>
          <w:sz w:val="22"/>
          <w:szCs w:val="22"/>
          <w:lang w:val="en-US"/>
        </w:rPr>
      </w:pPr>
    </w:p>
    <w:tbl>
      <w:tblPr>
        <w:tblW w:w="744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80"/>
        <w:gridCol w:w="1843"/>
        <w:gridCol w:w="1701"/>
        <w:gridCol w:w="1918"/>
      </w:tblGrid>
      <w:tr w:rsidR="000634D5" w:rsidRPr="00F05A78" w14:paraId="158960FC" w14:textId="77777777" w:rsidTr="000634D5">
        <w:trPr>
          <w:trHeight w:val="480"/>
        </w:trPr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FCC614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EC496D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Individual</w:t>
            </w:r>
          </w:p>
          <w:p w14:paraId="175FB26D" w14:textId="01905A7E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(n = 51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450546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Surgery</w:t>
            </w:r>
            <w:proofErr w:type="spellEnd"/>
          </w:p>
          <w:p w14:paraId="4D4CB65F" w14:textId="65B2ED43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(n = 28)</w:t>
            </w:r>
          </w:p>
        </w:tc>
        <w:tc>
          <w:tcPr>
            <w:tcW w:w="1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CDC74A" w14:textId="2E67EA80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Nephrology</w:t>
            </w:r>
            <w:proofErr w:type="spellEnd"/>
          </w:p>
          <w:p w14:paraId="12FD2BE3" w14:textId="4BE46A45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(n = 23)</w:t>
            </w:r>
          </w:p>
        </w:tc>
      </w:tr>
      <w:tr w:rsidR="000634D5" w:rsidRPr="00F05A78" w14:paraId="5D7EBE42" w14:textId="77777777" w:rsidTr="000634D5"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5A5BE4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5D317A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34 (66.7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3FFC0C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8 (64.3)</w:t>
            </w:r>
          </w:p>
        </w:tc>
        <w:tc>
          <w:tcPr>
            <w:tcW w:w="1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B53352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6 (69.6)</w:t>
            </w:r>
          </w:p>
        </w:tc>
      </w:tr>
      <w:tr w:rsidR="000634D5" w:rsidRPr="00F05A78" w14:paraId="20B62A70" w14:textId="77777777" w:rsidTr="000634D5"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55D246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C16DDF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7 (33.3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A0CDD0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0 (35.7)</w:t>
            </w:r>
          </w:p>
        </w:tc>
        <w:tc>
          <w:tcPr>
            <w:tcW w:w="1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04A18A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7 (30.4)</w:t>
            </w:r>
          </w:p>
        </w:tc>
      </w:tr>
    </w:tbl>
    <w:p w14:paraId="0786D578" w14:textId="77777777" w:rsidR="001025BC" w:rsidRPr="00F05A78" w:rsidRDefault="001025BC" w:rsidP="2F27E6C5">
      <w:pPr>
        <w:rPr>
          <w:rFonts w:ascii="Arial" w:eastAsia="Arial" w:hAnsi="Arial" w:cs="Arial"/>
          <w:sz w:val="22"/>
          <w:szCs w:val="22"/>
        </w:rPr>
      </w:pPr>
    </w:p>
    <w:p w14:paraId="5AB81AB5" w14:textId="77777777" w:rsidR="001025BC" w:rsidRPr="00F05A78" w:rsidRDefault="00AF334C" w:rsidP="2F27E6C5">
      <w:pPr>
        <w:rPr>
          <w:rFonts w:ascii="Arial" w:eastAsia="Arial" w:hAnsi="Arial" w:cs="Arial"/>
          <w:sz w:val="22"/>
          <w:szCs w:val="22"/>
        </w:rPr>
      </w:pPr>
      <w:r w:rsidRPr="00F05A78">
        <w:rPr>
          <w:rFonts w:ascii="Arial" w:eastAsia="Arial" w:hAnsi="Arial" w:cs="Arial"/>
          <w:sz w:val="22"/>
          <w:szCs w:val="22"/>
        </w:rPr>
        <w:t>P = 0.691</w:t>
      </w:r>
    </w:p>
    <w:p w14:paraId="63E581D8" w14:textId="77777777" w:rsidR="001025BC" w:rsidRPr="00F05A78" w:rsidRDefault="001025BC" w:rsidP="2F27E6C5">
      <w:pPr>
        <w:rPr>
          <w:rFonts w:ascii="Arial" w:eastAsia="Arial" w:hAnsi="Arial" w:cs="Arial"/>
          <w:sz w:val="22"/>
          <w:szCs w:val="22"/>
        </w:rPr>
      </w:pPr>
    </w:p>
    <w:p w14:paraId="76B3317A" w14:textId="10256346" w:rsidR="001025BC" w:rsidRPr="00F05A78" w:rsidRDefault="7860887D" w:rsidP="009828FD">
      <w:pPr>
        <w:jc w:val="both"/>
        <w:rPr>
          <w:rFonts w:ascii="Arial" w:eastAsia="Arial" w:hAnsi="Arial" w:cs="Arial"/>
          <w:b/>
          <w:sz w:val="22"/>
          <w:szCs w:val="22"/>
          <w:lang w:val="en-US"/>
        </w:rPr>
      </w:pPr>
      <w:r w:rsidRPr="00F05A78">
        <w:rPr>
          <w:rFonts w:ascii="Arial" w:eastAsia="Arial" w:hAnsi="Arial" w:cs="Arial"/>
          <w:b/>
          <w:sz w:val="22"/>
          <w:szCs w:val="22"/>
          <w:lang w:val="en-US"/>
        </w:rPr>
        <w:t>3</w:t>
      </w:r>
      <w:r w:rsidR="00AF334C"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. </w:t>
      </w:r>
      <w:r w:rsidR="08360718" w:rsidRPr="00F05A78">
        <w:rPr>
          <w:rFonts w:ascii="Arial" w:eastAsia="Arial" w:hAnsi="Arial" w:cs="Arial"/>
          <w:b/>
          <w:sz w:val="22"/>
          <w:szCs w:val="22"/>
          <w:lang w:val="en-US"/>
        </w:rPr>
        <w:t>W</w:t>
      </w:r>
      <w:r w:rsidR="00AF334C"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hat is the upper limit BMI at your center for </w:t>
      </w:r>
      <w:r w:rsidR="678879B0" w:rsidRPr="00F05A78">
        <w:rPr>
          <w:rFonts w:ascii="Arial" w:eastAsia="Arial" w:hAnsi="Arial" w:cs="Arial"/>
          <w:b/>
          <w:sz w:val="22"/>
          <w:szCs w:val="22"/>
          <w:lang w:val="en-US"/>
        </w:rPr>
        <w:t>considering</w:t>
      </w:r>
      <w:r w:rsidR="6813DC30"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 patients with</w:t>
      </w:r>
      <w:r w:rsidR="00AF334C"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 </w:t>
      </w:r>
      <w:r w:rsidR="2ED30A01"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ESRD </w:t>
      </w:r>
      <w:r w:rsidR="00AF334C" w:rsidRPr="00F05A78">
        <w:rPr>
          <w:rFonts w:ascii="Arial" w:eastAsia="Arial" w:hAnsi="Arial" w:cs="Arial"/>
          <w:b/>
          <w:sz w:val="22"/>
          <w:szCs w:val="22"/>
          <w:lang w:val="en-US"/>
        </w:rPr>
        <w:t>for kidney transplantation</w:t>
      </w:r>
      <w:r w:rsidR="1E390C21"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 evaluation</w:t>
      </w:r>
      <w:r w:rsidR="00AF334C" w:rsidRPr="00F05A78">
        <w:rPr>
          <w:rFonts w:ascii="Arial" w:eastAsia="Arial" w:hAnsi="Arial" w:cs="Arial"/>
          <w:b/>
          <w:sz w:val="22"/>
          <w:szCs w:val="22"/>
          <w:lang w:val="en-US"/>
        </w:rPr>
        <w:t>?</w:t>
      </w:r>
      <w:r w:rsidR="6719EB5D"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 (</w:t>
      </w:r>
      <w:r w:rsidR="6719EB5D" w:rsidRPr="00F05A78">
        <w:rPr>
          <w:rFonts w:ascii="Arial" w:eastAsia="Arial" w:hAnsi="Arial" w:cs="Arial"/>
          <w:b/>
          <w:bCs/>
          <w:sz w:val="22"/>
          <w:szCs w:val="22"/>
          <w:lang w:val="en-US"/>
        </w:rPr>
        <w:t xml:space="preserve">Figure </w:t>
      </w:r>
      <w:proofErr w:type="gramStart"/>
      <w:r w:rsidR="6719EB5D" w:rsidRPr="00F05A78">
        <w:rPr>
          <w:rFonts w:ascii="Arial" w:eastAsia="Arial" w:hAnsi="Arial" w:cs="Arial"/>
          <w:b/>
          <w:bCs/>
          <w:sz w:val="22"/>
          <w:szCs w:val="22"/>
          <w:lang w:val="en-US"/>
        </w:rPr>
        <w:t>2</w:t>
      </w:r>
      <w:r w:rsidR="2721FD24" w:rsidRPr="00F05A78">
        <w:rPr>
          <w:rFonts w:ascii="Arial" w:eastAsia="Arial" w:hAnsi="Arial" w:cs="Arial"/>
          <w:b/>
          <w:bCs/>
          <w:sz w:val="22"/>
          <w:szCs w:val="22"/>
          <w:lang w:val="en-US"/>
        </w:rPr>
        <w:t>;</w:t>
      </w:r>
      <w:r w:rsidR="06161931" w:rsidRPr="00F05A78">
        <w:rPr>
          <w:rFonts w:ascii="Arial" w:eastAsia="Arial" w:hAnsi="Arial" w:cs="Arial"/>
          <w:b/>
          <w:bCs/>
          <w:sz w:val="22"/>
          <w:szCs w:val="22"/>
          <w:lang w:val="en-US"/>
        </w:rPr>
        <w:t>C</w:t>
      </w:r>
      <w:proofErr w:type="gramEnd"/>
      <w:r w:rsidR="6719EB5D" w:rsidRPr="00F05A78">
        <w:rPr>
          <w:rFonts w:ascii="Arial" w:eastAsia="Arial" w:hAnsi="Arial" w:cs="Arial"/>
          <w:b/>
          <w:sz w:val="22"/>
          <w:szCs w:val="22"/>
          <w:lang w:val="en-US"/>
        </w:rPr>
        <w:t>)</w:t>
      </w:r>
    </w:p>
    <w:p w14:paraId="537E18BE" w14:textId="77777777" w:rsidR="001025BC" w:rsidRPr="00F05A78" w:rsidRDefault="001025BC" w:rsidP="2F27E6C5">
      <w:pPr>
        <w:rPr>
          <w:rFonts w:ascii="Arial" w:eastAsia="Arial" w:hAnsi="Arial" w:cs="Arial"/>
          <w:sz w:val="22"/>
          <w:szCs w:val="22"/>
          <w:lang w:val="en-US"/>
        </w:rPr>
      </w:pPr>
    </w:p>
    <w:tbl>
      <w:tblPr>
        <w:tblW w:w="7319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80"/>
        <w:gridCol w:w="1796"/>
        <w:gridCol w:w="1701"/>
        <w:gridCol w:w="1842"/>
      </w:tblGrid>
      <w:tr w:rsidR="000634D5" w:rsidRPr="00F05A78" w14:paraId="7886CEC8" w14:textId="77777777" w:rsidTr="000634D5">
        <w:trPr>
          <w:trHeight w:val="534"/>
        </w:trPr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8821F1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0A3712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Individual</w:t>
            </w:r>
          </w:p>
          <w:p w14:paraId="6844A3B7" w14:textId="782BBD4D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(n = 51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64E295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Surgery</w:t>
            </w:r>
            <w:proofErr w:type="spellEnd"/>
          </w:p>
          <w:p w14:paraId="2C49985F" w14:textId="025ED02C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(n = 28)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5EE661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Nephrology</w:t>
            </w:r>
            <w:proofErr w:type="spellEnd"/>
          </w:p>
          <w:p w14:paraId="1E6735C7" w14:textId="06D299B2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(n = 23)</w:t>
            </w:r>
          </w:p>
        </w:tc>
      </w:tr>
      <w:tr w:rsidR="000634D5" w:rsidRPr="00F05A78" w14:paraId="2B258941" w14:textId="77777777" w:rsidTr="000634D5"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B7D766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  <w:lang w:val="en-US"/>
              </w:rPr>
              <w:t>30</w:t>
            </w:r>
          </w:p>
        </w:tc>
        <w:tc>
          <w:tcPr>
            <w:tcW w:w="17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606B03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 (2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F646E8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0AECA6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 (4.3)</w:t>
            </w:r>
          </w:p>
        </w:tc>
      </w:tr>
      <w:tr w:rsidR="000634D5" w:rsidRPr="00F05A78" w14:paraId="495E093F" w14:textId="77777777" w:rsidTr="000634D5"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0F3A22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  <w:lang w:val="en-US"/>
              </w:rPr>
              <w:t>32</w:t>
            </w:r>
          </w:p>
        </w:tc>
        <w:tc>
          <w:tcPr>
            <w:tcW w:w="17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B85607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4 (7.8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C92CFF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2 (7.1)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D02667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2 (8.7)</w:t>
            </w:r>
          </w:p>
        </w:tc>
      </w:tr>
      <w:tr w:rsidR="000634D5" w:rsidRPr="00F05A78" w14:paraId="7C50FAB2" w14:textId="77777777" w:rsidTr="000634D5"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9588D5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  <w:lang w:val="en-US"/>
              </w:rPr>
              <w:t>35</w:t>
            </w:r>
          </w:p>
        </w:tc>
        <w:tc>
          <w:tcPr>
            <w:tcW w:w="17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D6A9F9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4 (27.5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4387A7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6 (21.4)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B7F57A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8 (34.8)</w:t>
            </w:r>
          </w:p>
        </w:tc>
      </w:tr>
      <w:tr w:rsidR="000634D5" w:rsidRPr="00F05A78" w14:paraId="1A1A2295" w14:textId="77777777" w:rsidTr="000634D5"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AE7367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  <w:lang w:val="en-US"/>
              </w:rPr>
              <w:t>40</w:t>
            </w:r>
          </w:p>
        </w:tc>
        <w:tc>
          <w:tcPr>
            <w:tcW w:w="17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1285A7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3 (5.9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9E0AB1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3 (10.7)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0D1CE4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</w:tr>
      <w:tr w:rsidR="000634D5" w:rsidRPr="00F05A78" w14:paraId="2CD2EC1C" w14:textId="77777777" w:rsidTr="000634D5"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AD7A1A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7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9BE0E6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28 (54.9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0F8DCE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6 (57.1)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BFDECC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2 (52.2)</w:t>
            </w:r>
          </w:p>
        </w:tc>
      </w:tr>
      <w:tr w:rsidR="000634D5" w:rsidRPr="00F05A78" w14:paraId="249B94DE" w14:textId="77777777" w:rsidTr="000634D5">
        <w:trPr>
          <w:trHeight w:val="70"/>
        </w:trPr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B8CA43" w14:textId="177D1D41" w:rsidR="000634D5" w:rsidRPr="00F05A78" w:rsidRDefault="000634D5" w:rsidP="00510A5F">
            <w:pPr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  <w:lang w:val="en-US"/>
              </w:rPr>
              <w:t>N/A</w:t>
            </w:r>
          </w:p>
        </w:tc>
        <w:tc>
          <w:tcPr>
            <w:tcW w:w="17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1136F3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 (2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75E1D2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 (3.6)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64EB16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</w:tr>
    </w:tbl>
    <w:p w14:paraId="7FAAD572" w14:textId="77777777" w:rsidR="001025BC" w:rsidRPr="00F05A78" w:rsidRDefault="001025BC" w:rsidP="2F27E6C5">
      <w:pPr>
        <w:rPr>
          <w:rFonts w:ascii="Arial" w:eastAsia="Arial" w:hAnsi="Arial" w:cs="Arial"/>
          <w:sz w:val="22"/>
          <w:szCs w:val="22"/>
        </w:rPr>
      </w:pPr>
    </w:p>
    <w:p w14:paraId="57CB7D95" w14:textId="77777777" w:rsidR="001025BC" w:rsidRPr="00F05A78" w:rsidRDefault="00AF334C" w:rsidP="2F27E6C5">
      <w:pPr>
        <w:rPr>
          <w:rFonts w:ascii="Arial" w:eastAsia="Arial" w:hAnsi="Arial" w:cs="Arial"/>
          <w:sz w:val="22"/>
          <w:szCs w:val="22"/>
        </w:rPr>
      </w:pPr>
      <w:r w:rsidRPr="00F05A78">
        <w:rPr>
          <w:rFonts w:ascii="Arial" w:eastAsia="Arial" w:hAnsi="Arial" w:cs="Arial"/>
          <w:sz w:val="22"/>
          <w:szCs w:val="22"/>
        </w:rPr>
        <w:t>P = 0.367</w:t>
      </w:r>
    </w:p>
    <w:p w14:paraId="349DB10B" w14:textId="77777777" w:rsidR="001025BC" w:rsidRPr="00F05A78" w:rsidRDefault="001025BC" w:rsidP="2F27E6C5">
      <w:pPr>
        <w:rPr>
          <w:rFonts w:ascii="Arial" w:eastAsia="Arial" w:hAnsi="Arial" w:cs="Arial"/>
          <w:sz w:val="22"/>
          <w:szCs w:val="22"/>
        </w:rPr>
      </w:pPr>
    </w:p>
    <w:p w14:paraId="209DCCC3" w14:textId="02D933DA" w:rsidR="001025BC" w:rsidRPr="00F05A78" w:rsidRDefault="6A0D85D7" w:rsidP="009828FD">
      <w:pPr>
        <w:jc w:val="both"/>
        <w:rPr>
          <w:rFonts w:ascii="Arial" w:eastAsia="Arial" w:hAnsi="Arial" w:cs="Arial"/>
          <w:b/>
          <w:sz w:val="22"/>
          <w:szCs w:val="22"/>
          <w:lang w:val="en-US"/>
        </w:rPr>
      </w:pPr>
      <w:r w:rsidRPr="00F05A78">
        <w:rPr>
          <w:rFonts w:ascii="Arial" w:eastAsia="Arial" w:hAnsi="Arial" w:cs="Arial"/>
          <w:b/>
          <w:sz w:val="22"/>
          <w:szCs w:val="22"/>
          <w:lang w:val="en-US"/>
        </w:rPr>
        <w:t>4</w:t>
      </w:r>
      <w:r w:rsidR="00AF334C"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. </w:t>
      </w:r>
      <w:r w:rsidR="761DF2CD" w:rsidRPr="00F05A78">
        <w:rPr>
          <w:rFonts w:ascii="Arial" w:eastAsia="Arial" w:hAnsi="Arial" w:cs="Arial"/>
          <w:b/>
          <w:sz w:val="22"/>
          <w:szCs w:val="22"/>
          <w:lang w:val="en-US"/>
        </w:rPr>
        <w:t>W</w:t>
      </w:r>
      <w:r w:rsidR="00AF334C" w:rsidRPr="00F05A78">
        <w:rPr>
          <w:rFonts w:ascii="Arial" w:eastAsia="Arial" w:hAnsi="Arial" w:cs="Arial"/>
          <w:b/>
          <w:sz w:val="22"/>
          <w:szCs w:val="22"/>
          <w:lang w:val="en-US"/>
        </w:rPr>
        <w:t>hat BMI is the upper</w:t>
      </w:r>
      <w:r w:rsidR="5ECF748F"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 sole exclusion criterion</w:t>
      </w:r>
      <w:r w:rsidR="00AF334C"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 </w:t>
      </w:r>
      <w:r w:rsidR="385FEE28"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for </w:t>
      </w:r>
      <w:r w:rsidR="3E95F3EA"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patients with ESRD to be eligible for </w:t>
      </w:r>
      <w:r w:rsidR="385FEE28" w:rsidRPr="00F05A78">
        <w:rPr>
          <w:rFonts w:ascii="Arial" w:eastAsia="Arial" w:hAnsi="Arial" w:cs="Arial"/>
          <w:b/>
          <w:sz w:val="22"/>
          <w:szCs w:val="22"/>
          <w:lang w:val="en-US"/>
        </w:rPr>
        <w:t>kidney transplantation (</w:t>
      </w:r>
      <w:r w:rsidR="5B46AF68" w:rsidRPr="00F05A78">
        <w:rPr>
          <w:rFonts w:ascii="Arial" w:eastAsia="Arial" w:hAnsi="Arial" w:cs="Arial"/>
          <w:b/>
          <w:sz w:val="22"/>
          <w:szCs w:val="22"/>
          <w:lang w:val="en-US"/>
        </w:rPr>
        <w:t>status</w:t>
      </w:r>
      <w:r w:rsidR="00AF334C"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 "</w:t>
      </w:r>
      <w:r w:rsidR="4ECFCC30" w:rsidRPr="00F05A78">
        <w:rPr>
          <w:rFonts w:ascii="Arial" w:eastAsia="Arial" w:hAnsi="Arial" w:cs="Arial"/>
          <w:b/>
          <w:sz w:val="22"/>
          <w:szCs w:val="22"/>
          <w:lang w:val="en-US"/>
        </w:rPr>
        <w:t>transplantable</w:t>
      </w:r>
      <w:r w:rsidR="00AF334C" w:rsidRPr="00F05A78">
        <w:rPr>
          <w:rFonts w:ascii="Arial" w:eastAsia="Arial" w:hAnsi="Arial" w:cs="Arial"/>
          <w:b/>
          <w:sz w:val="22"/>
          <w:szCs w:val="22"/>
          <w:lang w:val="en-US"/>
        </w:rPr>
        <w:t>"</w:t>
      </w:r>
      <w:r w:rsidR="33A5FC1F" w:rsidRPr="00F05A78">
        <w:rPr>
          <w:rFonts w:ascii="Arial" w:eastAsia="Arial" w:hAnsi="Arial" w:cs="Arial"/>
          <w:b/>
          <w:sz w:val="22"/>
          <w:szCs w:val="22"/>
          <w:lang w:val="en-US"/>
        </w:rPr>
        <w:t>)</w:t>
      </w:r>
      <w:r w:rsidR="00AF334C"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 at your center?</w:t>
      </w:r>
      <w:r w:rsidR="635890E2"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 (</w:t>
      </w:r>
      <w:r w:rsidR="635890E2" w:rsidRPr="00F05A78">
        <w:rPr>
          <w:rFonts w:ascii="Arial" w:eastAsia="Arial" w:hAnsi="Arial" w:cs="Arial"/>
          <w:b/>
          <w:bCs/>
          <w:sz w:val="22"/>
          <w:szCs w:val="22"/>
          <w:lang w:val="en-US"/>
        </w:rPr>
        <w:t xml:space="preserve">Figure </w:t>
      </w:r>
      <w:proofErr w:type="gramStart"/>
      <w:r w:rsidR="635890E2" w:rsidRPr="00F05A78">
        <w:rPr>
          <w:rFonts w:ascii="Arial" w:eastAsia="Arial" w:hAnsi="Arial" w:cs="Arial"/>
          <w:b/>
          <w:bCs/>
          <w:sz w:val="22"/>
          <w:szCs w:val="22"/>
          <w:lang w:val="en-US"/>
        </w:rPr>
        <w:t>2</w:t>
      </w:r>
      <w:r w:rsidR="058CFA58" w:rsidRPr="00F05A78">
        <w:rPr>
          <w:rFonts w:ascii="Arial" w:eastAsia="Arial" w:hAnsi="Arial" w:cs="Arial"/>
          <w:b/>
          <w:bCs/>
          <w:sz w:val="22"/>
          <w:szCs w:val="22"/>
          <w:lang w:val="en-US"/>
        </w:rPr>
        <w:t>;</w:t>
      </w:r>
      <w:r w:rsidR="747E8FE8" w:rsidRPr="00F05A78">
        <w:rPr>
          <w:rFonts w:ascii="Arial" w:eastAsia="Arial" w:hAnsi="Arial" w:cs="Arial"/>
          <w:b/>
          <w:bCs/>
          <w:sz w:val="22"/>
          <w:szCs w:val="22"/>
          <w:lang w:val="en-US"/>
        </w:rPr>
        <w:t>D</w:t>
      </w:r>
      <w:proofErr w:type="gramEnd"/>
      <w:r w:rsidR="635890E2" w:rsidRPr="00F05A78">
        <w:rPr>
          <w:rFonts w:ascii="Arial" w:eastAsia="Arial" w:hAnsi="Arial" w:cs="Arial"/>
          <w:b/>
          <w:sz w:val="22"/>
          <w:szCs w:val="22"/>
          <w:lang w:val="en-US"/>
        </w:rPr>
        <w:t>)</w:t>
      </w:r>
    </w:p>
    <w:p w14:paraId="60C51F8B" w14:textId="77777777" w:rsidR="001025BC" w:rsidRPr="00F05A78" w:rsidRDefault="001025BC" w:rsidP="2F27E6C5">
      <w:pPr>
        <w:rPr>
          <w:rFonts w:ascii="Arial" w:eastAsia="Arial" w:hAnsi="Arial" w:cs="Arial"/>
          <w:sz w:val="22"/>
          <w:szCs w:val="22"/>
          <w:lang w:val="en-US"/>
        </w:rPr>
      </w:pPr>
    </w:p>
    <w:tbl>
      <w:tblPr>
        <w:tblW w:w="726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39"/>
        <w:gridCol w:w="1843"/>
        <w:gridCol w:w="1701"/>
        <w:gridCol w:w="1785"/>
      </w:tblGrid>
      <w:tr w:rsidR="000634D5" w:rsidRPr="00F05A78" w14:paraId="1F08580A" w14:textId="77777777" w:rsidTr="000634D5">
        <w:trPr>
          <w:trHeight w:val="428"/>
        </w:trPr>
        <w:tc>
          <w:tcPr>
            <w:tcW w:w="19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57F503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43A172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Individual</w:t>
            </w:r>
          </w:p>
          <w:p w14:paraId="4DB1CC0A" w14:textId="31F33BA3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(n = 51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2DD0D8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Surgery</w:t>
            </w:r>
            <w:proofErr w:type="spellEnd"/>
          </w:p>
          <w:p w14:paraId="38ED7C37" w14:textId="7F749966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(n = 28)</w:t>
            </w:r>
          </w:p>
        </w:tc>
        <w:tc>
          <w:tcPr>
            <w:tcW w:w="1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91BC43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Nephrology</w:t>
            </w:r>
            <w:proofErr w:type="spellEnd"/>
          </w:p>
          <w:p w14:paraId="09C328FE" w14:textId="3AC2E9D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(n = 23)</w:t>
            </w:r>
          </w:p>
        </w:tc>
      </w:tr>
      <w:tr w:rsidR="000634D5" w:rsidRPr="00F05A78" w14:paraId="253C6733" w14:textId="77777777" w:rsidTr="000634D5">
        <w:tc>
          <w:tcPr>
            <w:tcW w:w="19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264137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30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A8179A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4 (7.8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9E5EF6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 (3.6)</w:t>
            </w:r>
          </w:p>
        </w:tc>
        <w:tc>
          <w:tcPr>
            <w:tcW w:w="1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ADF27C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3 (13.0)</w:t>
            </w:r>
          </w:p>
        </w:tc>
      </w:tr>
      <w:tr w:rsidR="000634D5" w:rsidRPr="00F05A78" w14:paraId="3D5A83EA" w14:textId="77777777" w:rsidTr="000634D5">
        <w:tc>
          <w:tcPr>
            <w:tcW w:w="19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4FD570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35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D526C4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23 (45.1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3CE481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2 (42.9)</w:t>
            </w:r>
          </w:p>
        </w:tc>
        <w:tc>
          <w:tcPr>
            <w:tcW w:w="1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16DE4A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1 (47.8)</w:t>
            </w:r>
          </w:p>
        </w:tc>
      </w:tr>
      <w:tr w:rsidR="000634D5" w:rsidRPr="00F05A78" w14:paraId="50E6A98B" w14:textId="77777777" w:rsidTr="000634D5">
        <w:tc>
          <w:tcPr>
            <w:tcW w:w="19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838957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40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5B1251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8 (15.7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DAA11E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5 (17.9)</w:t>
            </w:r>
          </w:p>
        </w:tc>
        <w:tc>
          <w:tcPr>
            <w:tcW w:w="1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63C0C3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3 (13.0)</w:t>
            </w:r>
          </w:p>
        </w:tc>
      </w:tr>
      <w:tr w:rsidR="000634D5" w:rsidRPr="00F05A78" w14:paraId="4676A62F" w14:textId="77777777" w:rsidTr="000634D5">
        <w:tc>
          <w:tcPr>
            <w:tcW w:w="19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0315E2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Individual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0949AD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4 (7.8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5C732C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3 (10.7)</w:t>
            </w:r>
          </w:p>
        </w:tc>
        <w:tc>
          <w:tcPr>
            <w:tcW w:w="1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BB4C9A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 (4.3)</w:t>
            </w:r>
          </w:p>
        </w:tc>
      </w:tr>
      <w:tr w:rsidR="000634D5" w:rsidRPr="00F05A78" w14:paraId="567F476A" w14:textId="77777777" w:rsidTr="000634D5">
        <w:tc>
          <w:tcPr>
            <w:tcW w:w="19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D224AD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None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C8B160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2 (23.5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4983A6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7 (25.0)</w:t>
            </w:r>
          </w:p>
        </w:tc>
        <w:tc>
          <w:tcPr>
            <w:tcW w:w="1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4C2DA2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5 (21.7)</w:t>
            </w:r>
          </w:p>
        </w:tc>
      </w:tr>
    </w:tbl>
    <w:p w14:paraId="6BE383BF" w14:textId="77777777" w:rsidR="001025BC" w:rsidRPr="00F05A78" w:rsidRDefault="001025BC" w:rsidP="2F27E6C5">
      <w:pPr>
        <w:rPr>
          <w:rFonts w:ascii="Arial" w:eastAsia="Arial" w:hAnsi="Arial" w:cs="Arial"/>
          <w:sz w:val="22"/>
          <w:szCs w:val="22"/>
        </w:rPr>
      </w:pPr>
    </w:p>
    <w:p w14:paraId="12423937" w14:textId="77777777" w:rsidR="001025BC" w:rsidRPr="00F05A78" w:rsidRDefault="00AF334C" w:rsidP="2F27E6C5">
      <w:pPr>
        <w:rPr>
          <w:rFonts w:ascii="Arial" w:eastAsia="Arial" w:hAnsi="Arial" w:cs="Arial"/>
          <w:sz w:val="22"/>
          <w:szCs w:val="22"/>
        </w:rPr>
      </w:pPr>
      <w:r w:rsidRPr="00F05A78">
        <w:rPr>
          <w:rFonts w:ascii="Arial" w:eastAsia="Arial" w:hAnsi="Arial" w:cs="Arial"/>
          <w:sz w:val="22"/>
          <w:szCs w:val="22"/>
        </w:rPr>
        <w:t>P = 0.661</w:t>
      </w:r>
    </w:p>
    <w:p w14:paraId="22A39ECA" w14:textId="77777777" w:rsidR="009828FD" w:rsidRPr="00F05A78" w:rsidRDefault="009828FD" w:rsidP="2F27E6C5">
      <w:pPr>
        <w:rPr>
          <w:rFonts w:ascii="Arial" w:eastAsia="Arial" w:hAnsi="Arial" w:cs="Arial"/>
          <w:sz w:val="22"/>
          <w:szCs w:val="22"/>
        </w:rPr>
      </w:pPr>
    </w:p>
    <w:p w14:paraId="0360086A" w14:textId="65E21F8E" w:rsidR="009828FD" w:rsidRPr="00F05A78" w:rsidRDefault="009828FD" w:rsidP="009828FD">
      <w:pPr>
        <w:suppressAutoHyphens w:val="0"/>
        <w:rPr>
          <w:rFonts w:ascii="Arial" w:eastAsia="Arial" w:hAnsi="Arial" w:cs="Arial"/>
          <w:sz w:val="22"/>
          <w:szCs w:val="22"/>
        </w:rPr>
      </w:pPr>
      <w:r w:rsidRPr="00F05A78">
        <w:rPr>
          <w:rFonts w:ascii="Arial" w:eastAsia="Arial" w:hAnsi="Arial" w:cs="Arial"/>
          <w:sz w:val="22"/>
          <w:szCs w:val="22"/>
        </w:rPr>
        <w:br w:type="page"/>
      </w:r>
    </w:p>
    <w:p w14:paraId="4A34A94E" w14:textId="0BE521DB" w:rsidR="45012E0A" w:rsidRPr="00F05A78" w:rsidRDefault="45012E0A" w:rsidP="009828FD">
      <w:pPr>
        <w:jc w:val="both"/>
        <w:rPr>
          <w:rFonts w:ascii="Arial" w:eastAsia="Arial" w:hAnsi="Arial" w:cs="Arial"/>
          <w:b/>
          <w:sz w:val="22"/>
          <w:szCs w:val="22"/>
          <w:lang w:val="en-US"/>
        </w:rPr>
      </w:pPr>
      <w:r w:rsidRPr="00F05A78">
        <w:rPr>
          <w:rFonts w:ascii="Arial" w:eastAsia="Arial" w:hAnsi="Arial" w:cs="Arial"/>
          <w:b/>
          <w:sz w:val="22"/>
          <w:szCs w:val="22"/>
          <w:lang w:val="en-US"/>
        </w:rPr>
        <w:lastRenderedPageBreak/>
        <w:t>5. Does the BMI present an appropriate criterion for the selection of potential kidney transplant candidates? (</w:t>
      </w:r>
      <w:r w:rsidRPr="00F05A78">
        <w:rPr>
          <w:rFonts w:ascii="Arial" w:eastAsia="Arial" w:hAnsi="Arial" w:cs="Arial"/>
          <w:b/>
          <w:bCs/>
          <w:sz w:val="22"/>
          <w:szCs w:val="22"/>
          <w:lang w:val="en-US"/>
        </w:rPr>
        <w:t xml:space="preserve">Figure </w:t>
      </w:r>
      <w:proofErr w:type="gramStart"/>
      <w:r w:rsidRPr="00F05A78">
        <w:rPr>
          <w:rFonts w:ascii="Arial" w:eastAsia="Arial" w:hAnsi="Arial" w:cs="Arial"/>
          <w:b/>
          <w:bCs/>
          <w:sz w:val="22"/>
          <w:szCs w:val="22"/>
          <w:lang w:val="en-US"/>
        </w:rPr>
        <w:t>2;</w:t>
      </w:r>
      <w:r w:rsidR="315F9A41" w:rsidRPr="00F05A78">
        <w:rPr>
          <w:rFonts w:ascii="Arial" w:eastAsia="Arial" w:hAnsi="Arial" w:cs="Arial"/>
          <w:b/>
          <w:bCs/>
          <w:sz w:val="22"/>
          <w:szCs w:val="22"/>
          <w:lang w:val="en-US"/>
        </w:rPr>
        <w:t>E</w:t>
      </w:r>
      <w:proofErr w:type="gramEnd"/>
      <w:r w:rsidRPr="00F05A78">
        <w:rPr>
          <w:rFonts w:ascii="Arial" w:eastAsia="Arial" w:hAnsi="Arial" w:cs="Arial"/>
          <w:b/>
          <w:sz w:val="22"/>
          <w:szCs w:val="22"/>
          <w:lang w:val="en-US"/>
        </w:rPr>
        <w:t>)</w:t>
      </w:r>
    </w:p>
    <w:p w14:paraId="68303785" w14:textId="77777777" w:rsidR="67F9B40C" w:rsidRPr="00F05A78" w:rsidRDefault="67F9B40C" w:rsidP="2F27E6C5">
      <w:pPr>
        <w:rPr>
          <w:rFonts w:ascii="Arial" w:eastAsia="Arial" w:hAnsi="Arial" w:cs="Arial"/>
          <w:sz w:val="22"/>
          <w:szCs w:val="22"/>
          <w:lang w:val="en-US"/>
        </w:rPr>
      </w:pPr>
    </w:p>
    <w:tbl>
      <w:tblPr>
        <w:tblW w:w="0" w:type="auto"/>
        <w:tblLook w:val="0000" w:firstRow="0" w:lastRow="0" w:firstColumn="0" w:lastColumn="0" w:noHBand="0" w:noVBand="0"/>
      </w:tblPr>
      <w:tblGrid>
        <w:gridCol w:w="1804"/>
        <w:gridCol w:w="1962"/>
        <w:gridCol w:w="1676"/>
        <w:gridCol w:w="1676"/>
      </w:tblGrid>
      <w:tr w:rsidR="000634D5" w:rsidRPr="00F05A78" w14:paraId="013E2239" w14:textId="77777777" w:rsidTr="009828FD">
        <w:trPr>
          <w:trHeight w:val="497"/>
        </w:trPr>
        <w:tc>
          <w:tcPr>
            <w:tcW w:w="18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33A11D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B1F6D4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Individual</w:t>
            </w:r>
          </w:p>
          <w:p w14:paraId="0F5DA874" w14:textId="7666E6D2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(n = 51)</w:t>
            </w:r>
          </w:p>
        </w:tc>
        <w:tc>
          <w:tcPr>
            <w:tcW w:w="1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97720B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Surgery</w:t>
            </w:r>
            <w:proofErr w:type="spellEnd"/>
          </w:p>
          <w:p w14:paraId="1F8F3CF4" w14:textId="52FF0609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(n = 28)</w:t>
            </w:r>
          </w:p>
        </w:tc>
        <w:tc>
          <w:tcPr>
            <w:tcW w:w="1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C42663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Nephrology</w:t>
            </w:r>
            <w:proofErr w:type="spellEnd"/>
          </w:p>
          <w:p w14:paraId="368EC69A" w14:textId="3CD3F0A8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(n = 23)</w:t>
            </w:r>
          </w:p>
        </w:tc>
      </w:tr>
      <w:tr w:rsidR="000634D5" w:rsidRPr="00F05A78" w14:paraId="3536103E" w14:textId="77777777" w:rsidTr="2F27E6C5">
        <w:tc>
          <w:tcPr>
            <w:tcW w:w="18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EBE835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7221B1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29 (56.9)</w:t>
            </w:r>
          </w:p>
        </w:tc>
        <w:tc>
          <w:tcPr>
            <w:tcW w:w="1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413A60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6 (57.1)</w:t>
            </w:r>
          </w:p>
        </w:tc>
        <w:tc>
          <w:tcPr>
            <w:tcW w:w="1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BC9255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3 (56.5)</w:t>
            </w:r>
          </w:p>
        </w:tc>
      </w:tr>
      <w:tr w:rsidR="000634D5" w:rsidRPr="00F05A78" w14:paraId="720852C4" w14:textId="77777777" w:rsidTr="2F27E6C5">
        <w:tc>
          <w:tcPr>
            <w:tcW w:w="18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2E8D50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CB434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22 (43.1)</w:t>
            </w:r>
          </w:p>
        </w:tc>
        <w:tc>
          <w:tcPr>
            <w:tcW w:w="1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94A79F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2 (42.9)</w:t>
            </w:r>
          </w:p>
        </w:tc>
        <w:tc>
          <w:tcPr>
            <w:tcW w:w="1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5675F0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0 (43.5)</w:t>
            </w:r>
          </w:p>
        </w:tc>
      </w:tr>
    </w:tbl>
    <w:p w14:paraId="6A25352C" w14:textId="77777777" w:rsidR="67F9B40C" w:rsidRPr="00F05A78" w:rsidRDefault="67F9B40C" w:rsidP="2F27E6C5">
      <w:pPr>
        <w:rPr>
          <w:rFonts w:ascii="Arial" w:eastAsia="Arial" w:hAnsi="Arial" w:cs="Arial"/>
          <w:sz w:val="22"/>
          <w:szCs w:val="22"/>
        </w:rPr>
      </w:pPr>
    </w:p>
    <w:p w14:paraId="07C64D14" w14:textId="77777777" w:rsidR="45012E0A" w:rsidRPr="00F05A78" w:rsidRDefault="45012E0A" w:rsidP="2F27E6C5">
      <w:pPr>
        <w:rPr>
          <w:rFonts w:ascii="Arial" w:eastAsia="Arial" w:hAnsi="Arial" w:cs="Arial"/>
          <w:sz w:val="22"/>
          <w:szCs w:val="22"/>
        </w:rPr>
      </w:pPr>
      <w:r w:rsidRPr="00F05A78">
        <w:rPr>
          <w:rFonts w:ascii="Arial" w:eastAsia="Arial" w:hAnsi="Arial" w:cs="Arial"/>
          <w:sz w:val="22"/>
          <w:szCs w:val="22"/>
        </w:rPr>
        <w:t>P = 0.964</w:t>
      </w:r>
    </w:p>
    <w:p w14:paraId="7C61BB4A" w14:textId="77777777" w:rsidR="67F9B40C" w:rsidRPr="00F05A78" w:rsidRDefault="67F9B40C" w:rsidP="2F27E6C5">
      <w:pPr>
        <w:rPr>
          <w:rFonts w:ascii="Arial" w:eastAsia="Arial" w:hAnsi="Arial" w:cs="Arial"/>
          <w:sz w:val="22"/>
          <w:szCs w:val="22"/>
        </w:rPr>
      </w:pPr>
    </w:p>
    <w:p w14:paraId="49D93FD3" w14:textId="026C6D25" w:rsidR="45012E0A" w:rsidRPr="00F05A78" w:rsidRDefault="000B240E" w:rsidP="009828FD">
      <w:pPr>
        <w:jc w:val="both"/>
        <w:rPr>
          <w:rFonts w:ascii="Arial" w:eastAsia="Arial" w:hAnsi="Arial" w:cs="Arial"/>
          <w:b/>
          <w:sz w:val="22"/>
          <w:szCs w:val="22"/>
        </w:rPr>
      </w:pPr>
      <w:r w:rsidRPr="00F05A78">
        <w:rPr>
          <w:rFonts w:ascii="Arial" w:eastAsia="Arial" w:hAnsi="Arial" w:cs="Arial"/>
          <w:b/>
          <w:sz w:val="22"/>
          <w:szCs w:val="22"/>
          <w:lang w:val="en-US"/>
        </w:rPr>
        <w:t>6</w:t>
      </w:r>
      <w:r w:rsidR="45012E0A"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. if not, which of the following parameters do you consider as better criteria? </w:t>
      </w:r>
      <w:r w:rsidR="45012E0A" w:rsidRPr="00F05A78">
        <w:rPr>
          <w:rFonts w:ascii="Arial" w:eastAsia="Arial" w:hAnsi="Arial" w:cs="Arial"/>
          <w:b/>
          <w:sz w:val="22"/>
          <w:szCs w:val="22"/>
        </w:rPr>
        <w:t xml:space="preserve">(Multiple </w:t>
      </w:r>
      <w:proofErr w:type="spellStart"/>
      <w:r w:rsidR="45012E0A" w:rsidRPr="00F05A78">
        <w:rPr>
          <w:rFonts w:ascii="Arial" w:eastAsia="Arial" w:hAnsi="Arial" w:cs="Arial"/>
          <w:b/>
          <w:sz w:val="22"/>
          <w:szCs w:val="22"/>
        </w:rPr>
        <w:t>answers</w:t>
      </w:r>
      <w:proofErr w:type="spellEnd"/>
      <w:r w:rsidR="45012E0A" w:rsidRPr="00F05A78">
        <w:rPr>
          <w:rFonts w:ascii="Arial" w:eastAsia="Arial" w:hAnsi="Arial" w:cs="Arial"/>
          <w:b/>
          <w:sz w:val="22"/>
          <w:szCs w:val="22"/>
        </w:rPr>
        <w:t xml:space="preserve"> </w:t>
      </w:r>
      <w:proofErr w:type="gramStart"/>
      <w:r w:rsidR="45012E0A" w:rsidRPr="00F05A78">
        <w:rPr>
          <w:rFonts w:ascii="Arial" w:eastAsia="Arial" w:hAnsi="Arial" w:cs="Arial"/>
          <w:b/>
          <w:sz w:val="22"/>
          <w:szCs w:val="22"/>
        </w:rPr>
        <w:t>possible)(</w:t>
      </w:r>
      <w:proofErr w:type="gramEnd"/>
      <w:r w:rsidR="45012E0A" w:rsidRPr="00F05A78">
        <w:rPr>
          <w:rFonts w:ascii="Arial" w:eastAsia="Arial" w:hAnsi="Arial" w:cs="Arial"/>
          <w:b/>
          <w:bCs/>
          <w:sz w:val="22"/>
          <w:szCs w:val="22"/>
        </w:rPr>
        <w:t>Figure 2;</w:t>
      </w:r>
      <w:r w:rsidR="0BFDF587" w:rsidRPr="00F05A78">
        <w:rPr>
          <w:rFonts w:ascii="Arial" w:eastAsia="Arial" w:hAnsi="Arial" w:cs="Arial"/>
          <w:b/>
          <w:bCs/>
          <w:sz w:val="22"/>
          <w:szCs w:val="22"/>
        </w:rPr>
        <w:t>F</w:t>
      </w:r>
      <w:r w:rsidR="45012E0A" w:rsidRPr="00F05A78">
        <w:rPr>
          <w:rFonts w:ascii="Arial" w:eastAsia="Arial" w:hAnsi="Arial" w:cs="Arial"/>
          <w:b/>
          <w:sz w:val="22"/>
          <w:szCs w:val="22"/>
        </w:rPr>
        <w:t>)</w:t>
      </w:r>
    </w:p>
    <w:p w14:paraId="7CB9BA13" w14:textId="77777777" w:rsidR="67F9B40C" w:rsidRPr="00F05A78" w:rsidRDefault="67F9B40C" w:rsidP="2F27E6C5">
      <w:pPr>
        <w:rPr>
          <w:rFonts w:ascii="Arial" w:eastAsia="Arial" w:hAnsi="Arial" w:cs="Arial"/>
          <w:sz w:val="22"/>
          <w:szCs w:val="22"/>
        </w:rPr>
      </w:pPr>
    </w:p>
    <w:tbl>
      <w:tblPr>
        <w:tblW w:w="0" w:type="auto"/>
        <w:tblLook w:val="0000" w:firstRow="0" w:lastRow="0" w:firstColumn="0" w:lastColumn="0" w:noHBand="0" w:noVBand="0"/>
      </w:tblPr>
      <w:tblGrid>
        <w:gridCol w:w="2370"/>
        <w:gridCol w:w="1915"/>
        <w:gridCol w:w="1582"/>
        <w:gridCol w:w="1582"/>
      </w:tblGrid>
      <w:tr w:rsidR="000634D5" w:rsidRPr="00F05A78" w14:paraId="1CC65C06" w14:textId="77777777" w:rsidTr="009828FD">
        <w:trPr>
          <w:trHeight w:val="492"/>
        </w:trPr>
        <w:tc>
          <w:tcPr>
            <w:tcW w:w="23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D29D7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367AE4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Individual</w:t>
            </w:r>
          </w:p>
          <w:p w14:paraId="756E1BAA" w14:textId="657D064E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 xml:space="preserve">(n = </w:t>
            </w:r>
            <w:r w:rsidR="00255E10">
              <w:rPr>
                <w:rFonts w:ascii="Arial" w:eastAsia="Arial" w:hAnsi="Arial" w:cs="Arial"/>
                <w:sz w:val="22"/>
                <w:szCs w:val="22"/>
              </w:rPr>
              <w:t>22</w:t>
            </w:r>
            <w:r w:rsidRPr="00F05A78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15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CB2113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Surgery</w:t>
            </w:r>
            <w:proofErr w:type="spellEnd"/>
          </w:p>
          <w:p w14:paraId="2BA5CD9A" w14:textId="0867D660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 xml:space="preserve">(n = </w:t>
            </w:r>
            <w:r w:rsidR="00255E10">
              <w:rPr>
                <w:rFonts w:ascii="Arial" w:eastAsia="Arial" w:hAnsi="Arial" w:cs="Arial"/>
                <w:sz w:val="22"/>
                <w:szCs w:val="22"/>
              </w:rPr>
              <w:t>12</w:t>
            </w:r>
            <w:r w:rsidRPr="00F05A78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15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6917DC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Nephrology</w:t>
            </w:r>
            <w:proofErr w:type="spellEnd"/>
          </w:p>
          <w:p w14:paraId="7895B115" w14:textId="1297D3E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(n =</w:t>
            </w:r>
            <w:r w:rsidR="00255E10">
              <w:rPr>
                <w:rFonts w:ascii="Arial" w:eastAsia="Arial" w:hAnsi="Arial" w:cs="Arial"/>
                <w:sz w:val="22"/>
                <w:szCs w:val="22"/>
              </w:rPr>
              <w:t xml:space="preserve"> 10</w:t>
            </w:r>
            <w:r w:rsidRPr="00F05A78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</w:tr>
      <w:tr w:rsidR="000634D5" w:rsidRPr="00F05A78" w14:paraId="6DEC5937" w14:textId="77777777" w:rsidTr="2F27E6C5">
        <w:tc>
          <w:tcPr>
            <w:tcW w:w="23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9592D8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Waist</w:t>
            </w:r>
            <w:proofErr w:type="spellEnd"/>
            <w:r w:rsidRPr="00F05A78">
              <w:rPr>
                <w:rFonts w:ascii="Arial" w:eastAsia="Arial" w:hAnsi="Arial" w:cs="Arial"/>
                <w:sz w:val="22"/>
                <w:szCs w:val="22"/>
              </w:rPr>
              <w:t>-</w:t>
            </w: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to</w:t>
            </w:r>
            <w:proofErr w:type="spellEnd"/>
            <w:r w:rsidRPr="00F05A78">
              <w:rPr>
                <w:rFonts w:ascii="Arial" w:eastAsia="Arial" w:hAnsi="Arial" w:cs="Arial"/>
                <w:sz w:val="22"/>
                <w:szCs w:val="22"/>
              </w:rPr>
              <w:t xml:space="preserve">-hip </w:t>
            </w: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ratio</w:t>
            </w:r>
            <w:proofErr w:type="spellEnd"/>
          </w:p>
        </w:tc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8B0CAD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4 (63.6)</w:t>
            </w:r>
          </w:p>
        </w:tc>
        <w:tc>
          <w:tcPr>
            <w:tcW w:w="15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3187A0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9 (75)</w:t>
            </w:r>
          </w:p>
        </w:tc>
        <w:tc>
          <w:tcPr>
            <w:tcW w:w="15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6A676B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5 (50)</w:t>
            </w:r>
          </w:p>
        </w:tc>
      </w:tr>
      <w:tr w:rsidR="000634D5" w:rsidRPr="00F05A78" w14:paraId="25AE5F04" w14:textId="77777777" w:rsidTr="2F27E6C5">
        <w:tc>
          <w:tcPr>
            <w:tcW w:w="23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33563E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Waist</w:t>
            </w:r>
            <w:proofErr w:type="spellEnd"/>
            <w:r w:rsidRPr="00F05A78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circumference</w:t>
            </w:r>
            <w:proofErr w:type="spellEnd"/>
          </w:p>
        </w:tc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9A7372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9 (86.4)</w:t>
            </w:r>
          </w:p>
        </w:tc>
        <w:tc>
          <w:tcPr>
            <w:tcW w:w="15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4A7BE3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1 (91.7)</w:t>
            </w:r>
          </w:p>
        </w:tc>
        <w:tc>
          <w:tcPr>
            <w:tcW w:w="15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A3C9FE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8 (80)</w:t>
            </w:r>
          </w:p>
        </w:tc>
      </w:tr>
      <w:tr w:rsidR="000634D5" w:rsidRPr="00F05A78" w14:paraId="26AFBA5E" w14:textId="77777777" w:rsidTr="2F27E6C5">
        <w:tc>
          <w:tcPr>
            <w:tcW w:w="23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0C3602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 xml:space="preserve">Body </w:t>
            </w: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fat</w:t>
            </w:r>
            <w:proofErr w:type="spellEnd"/>
            <w:r w:rsidRPr="00F05A78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percentage</w:t>
            </w:r>
            <w:proofErr w:type="spellEnd"/>
          </w:p>
        </w:tc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C0DD1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9 (40.9)</w:t>
            </w:r>
          </w:p>
        </w:tc>
        <w:tc>
          <w:tcPr>
            <w:tcW w:w="15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B5BDFE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6 (50)</w:t>
            </w:r>
          </w:p>
        </w:tc>
        <w:tc>
          <w:tcPr>
            <w:tcW w:w="15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F69809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3 (30)</w:t>
            </w:r>
          </w:p>
        </w:tc>
      </w:tr>
      <w:tr w:rsidR="000634D5" w:rsidRPr="00F05A78" w14:paraId="6A57FCD4" w14:textId="77777777" w:rsidTr="2F27E6C5">
        <w:tc>
          <w:tcPr>
            <w:tcW w:w="23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7D9533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Individual</w:t>
            </w:r>
          </w:p>
        </w:tc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B57D97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 (4.5)</w:t>
            </w:r>
          </w:p>
        </w:tc>
        <w:tc>
          <w:tcPr>
            <w:tcW w:w="15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598F26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  <w:tc>
          <w:tcPr>
            <w:tcW w:w="15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926D4E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 (10)</w:t>
            </w:r>
          </w:p>
        </w:tc>
      </w:tr>
      <w:tr w:rsidR="000634D5" w:rsidRPr="00F05A78" w14:paraId="2B695D76" w14:textId="77777777" w:rsidTr="2F27E6C5">
        <w:tc>
          <w:tcPr>
            <w:tcW w:w="23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D8480E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Other</w:t>
            </w:r>
          </w:p>
        </w:tc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F9179A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2 (9.1)</w:t>
            </w:r>
          </w:p>
        </w:tc>
        <w:tc>
          <w:tcPr>
            <w:tcW w:w="15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0FDE0F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 (8.3)</w:t>
            </w:r>
          </w:p>
        </w:tc>
        <w:tc>
          <w:tcPr>
            <w:tcW w:w="15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E91A65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 (10)</w:t>
            </w:r>
          </w:p>
        </w:tc>
      </w:tr>
    </w:tbl>
    <w:p w14:paraId="64920CD6" w14:textId="45BAE497" w:rsidR="000B240E" w:rsidRPr="00F05A78" w:rsidRDefault="000B240E" w:rsidP="2F27E6C5">
      <w:pPr>
        <w:rPr>
          <w:rFonts w:ascii="Arial" w:eastAsia="Arial" w:hAnsi="Arial" w:cs="Arial"/>
          <w:sz w:val="22"/>
          <w:szCs w:val="22"/>
        </w:rPr>
      </w:pPr>
    </w:p>
    <w:p w14:paraId="080747C6" w14:textId="02B8C82E" w:rsidR="000B240E" w:rsidRPr="00F05A78" w:rsidRDefault="000B240E" w:rsidP="2F27E6C5">
      <w:pPr>
        <w:rPr>
          <w:rFonts w:ascii="Arial" w:eastAsia="Arial" w:hAnsi="Arial" w:cs="Arial"/>
          <w:sz w:val="22"/>
          <w:szCs w:val="22"/>
          <w:lang w:val="en-US"/>
        </w:rPr>
      </w:pPr>
    </w:p>
    <w:p w14:paraId="1199AC27" w14:textId="1B6BB064" w:rsidR="001025BC" w:rsidRPr="00F05A78" w:rsidRDefault="1212D843" w:rsidP="009828FD">
      <w:pPr>
        <w:jc w:val="both"/>
        <w:rPr>
          <w:rFonts w:ascii="Arial" w:eastAsia="Arial" w:hAnsi="Arial" w:cs="Arial"/>
          <w:b/>
          <w:sz w:val="22"/>
          <w:szCs w:val="22"/>
          <w:lang w:val="en-US"/>
        </w:rPr>
      </w:pPr>
      <w:r w:rsidRPr="00F05A78">
        <w:rPr>
          <w:rFonts w:ascii="Arial" w:eastAsia="Arial" w:hAnsi="Arial" w:cs="Arial"/>
          <w:b/>
          <w:sz w:val="22"/>
          <w:szCs w:val="22"/>
          <w:lang w:val="en-US"/>
        </w:rPr>
        <w:t>7</w:t>
      </w:r>
      <w:r w:rsidR="009828FD" w:rsidRPr="00F05A78">
        <w:rPr>
          <w:rFonts w:ascii="Arial" w:eastAsia="Arial" w:hAnsi="Arial" w:cs="Arial"/>
          <w:b/>
          <w:sz w:val="22"/>
          <w:szCs w:val="22"/>
          <w:lang w:val="en-US"/>
        </w:rPr>
        <w:t>.</w:t>
      </w:r>
      <w:r w:rsidR="00AF334C"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 </w:t>
      </w:r>
      <w:bookmarkStart w:id="0" w:name="_Hlk86342145"/>
      <w:r w:rsidR="3EB84B72" w:rsidRPr="00F05A78">
        <w:rPr>
          <w:rFonts w:ascii="Arial" w:eastAsia="Arial" w:hAnsi="Arial" w:cs="Arial"/>
          <w:b/>
          <w:sz w:val="22"/>
          <w:szCs w:val="22"/>
          <w:lang w:val="en-US"/>
        </w:rPr>
        <w:t>Are</w:t>
      </w:r>
      <w:r w:rsidR="00AF334C"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 weight loss programs useful measure</w:t>
      </w:r>
      <w:r w:rsidR="1CF07950" w:rsidRPr="00F05A78">
        <w:rPr>
          <w:rFonts w:ascii="Arial" w:eastAsia="Arial" w:hAnsi="Arial" w:cs="Arial"/>
          <w:b/>
          <w:sz w:val="22"/>
          <w:szCs w:val="22"/>
          <w:lang w:val="en-US"/>
        </w:rPr>
        <w:t>s</w:t>
      </w:r>
      <w:r w:rsidR="00AF334C"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 </w:t>
      </w:r>
      <w:r w:rsidR="5167DC7C"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for patients </w:t>
      </w:r>
      <w:r w:rsidR="6C79A50C"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with obesity </w:t>
      </w:r>
      <w:r w:rsidR="00AF334C" w:rsidRPr="00F05A78">
        <w:rPr>
          <w:rFonts w:ascii="Arial" w:eastAsia="Arial" w:hAnsi="Arial" w:cs="Arial"/>
          <w:b/>
          <w:sz w:val="22"/>
          <w:szCs w:val="22"/>
          <w:lang w:val="en-US"/>
        </w:rPr>
        <w:t>before kidney transplantation?</w:t>
      </w:r>
      <w:r w:rsidR="78071FD4"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 </w:t>
      </w:r>
      <w:bookmarkEnd w:id="0"/>
      <w:r w:rsidR="78071FD4" w:rsidRPr="00F05A78">
        <w:rPr>
          <w:rFonts w:ascii="Arial" w:eastAsia="Arial" w:hAnsi="Arial" w:cs="Arial"/>
          <w:b/>
          <w:sz w:val="22"/>
          <w:szCs w:val="22"/>
          <w:lang w:val="en-US"/>
        </w:rPr>
        <w:t>(</w:t>
      </w:r>
      <w:r w:rsidR="78071FD4" w:rsidRPr="00F05A78">
        <w:rPr>
          <w:rFonts w:ascii="Arial" w:eastAsia="Arial" w:hAnsi="Arial" w:cs="Arial"/>
          <w:b/>
          <w:bCs/>
          <w:sz w:val="22"/>
          <w:szCs w:val="22"/>
          <w:lang w:val="en-US"/>
        </w:rPr>
        <w:t xml:space="preserve">Figure </w:t>
      </w:r>
      <w:proofErr w:type="gramStart"/>
      <w:r w:rsidR="78071FD4" w:rsidRPr="00F05A78">
        <w:rPr>
          <w:rFonts w:ascii="Arial" w:eastAsia="Arial" w:hAnsi="Arial" w:cs="Arial"/>
          <w:b/>
          <w:bCs/>
          <w:sz w:val="22"/>
          <w:szCs w:val="22"/>
          <w:lang w:val="en-US"/>
        </w:rPr>
        <w:t>3</w:t>
      </w:r>
      <w:r w:rsidR="168D1CC5" w:rsidRPr="00F05A78">
        <w:rPr>
          <w:rFonts w:ascii="Arial" w:eastAsia="Arial" w:hAnsi="Arial" w:cs="Arial"/>
          <w:b/>
          <w:bCs/>
          <w:sz w:val="22"/>
          <w:szCs w:val="22"/>
          <w:lang w:val="en-US"/>
        </w:rPr>
        <w:t>;</w:t>
      </w:r>
      <w:r w:rsidR="19D97449" w:rsidRPr="00F05A78">
        <w:rPr>
          <w:rFonts w:ascii="Arial" w:eastAsia="Arial" w:hAnsi="Arial" w:cs="Arial"/>
          <w:b/>
          <w:bCs/>
          <w:sz w:val="22"/>
          <w:szCs w:val="22"/>
          <w:lang w:val="en-US"/>
        </w:rPr>
        <w:t>A</w:t>
      </w:r>
      <w:proofErr w:type="gramEnd"/>
      <w:r w:rsidR="78071FD4" w:rsidRPr="00F05A78">
        <w:rPr>
          <w:rFonts w:ascii="Arial" w:eastAsia="Arial" w:hAnsi="Arial" w:cs="Arial"/>
          <w:b/>
          <w:sz w:val="22"/>
          <w:szCs w:val="22"/>
          <w:lang w:val="en-US"/>
        </w:rPr>
        <w:t>)</w:t>
      </w:r>
    </w:p>
    <w:p w14:paraId="4F6E1E59" w14:textId="77777777" w:rsidR="001025BC" w:rsidRPr="00F05A78" w:rsidRDefault="001025BC" w:rsidP="2F27E6C5">
      <w:pPr>
        <w:rPr>
          <w:rFonts w:ascii="Arial" w:eastAsia="Arial" w:hAnsi="Arial" w:cs="Arial"/>
          <w:sz w:val="22"/>
          <w:szCs w:val="22"/>
          <w:lang w:val="en-US"/>
        </w:rPr>
      </w:pPr>
    </w:p>
    <w:tbl>
      <w:tblPr>
        <w:tblW w:w="721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38"/>
        <w:gridCol w:w="1984"/>
        <w:gridCol w:w="1710"/>
        <w:gridCol w:w="1680"/>
      </w:tblGrid>
      <w:tr w:rsidR="000634D5" w:rsidRPr="00F05A78" w14:paraId="76104628" w14:textId="77777777" w:rsidTr="000634D5">
        <w:trPr>
          <w:trHeight w:val="525"/>
        </w:trPr>
        <w:tc>
          <w:tcPr>
            <w:tcW w:w="18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8F0F6D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1B851D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  <w:lang w:val="en-US"/>
              </w:rPr>
              <w:t>Individual</w:t>
            </w:r>
          </w:p>
          <w:p w14:paraId="499E3743" w14:textId="30A71D4B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  <w:lang w:val="en-US"/>
              </w:rPr>
              <w:t>(n = 51)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8A87DE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  <w:lang w:val="en-US"/>
              </w:rPr>
              <w:t>Surgery</w:t>
            </w:r>
          </w:p>
          <w:p w14:paraId="55BAD836" w14:textId="1A2F317F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  <w:lang w:val="en-US"/>
              </w:rPr>
              <w:t>(n = 28)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4A2B79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  <w:lang w:val="en-US"/>
              </w:rPr>
              <w:t>Nephrology</w:t>
            </w:r>
          </w:p>
          <w:p w14:paraId="7C056568" w14:textId="2C90AD04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  <w:lang w:val="en-US"/>
              </w:rPr>
              <w:t>(n = 23)</w:t>
            </w:r>
          </w:p>
        </w:tc>
      </w:tr>
      <w:tr w:rsidR="000634D5" w:rsidRPr="00F05A78" w14:paraId="5ABF4C86" w14:textId="77777777" w:rsidTr="000634D5">
        <w:tc>
          <w:tcPr>
            <w:tcW w:w="18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064A4" w14:textId="1DD2E34B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  <w:lang w:val="en-US"/>
              </w:rPr>
              <w:t>Unclear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62EC2A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  <w:lang w:val="en-US"/>
              </w:rPr>
              <w:t>2 (3.9)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0ACF44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BE2C89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  <w:lang w:val="en-US"/>
              </w:rPr>
              <w:t>2 (8.7)</w:t>
            </w:r>
          </w:p>
        </w:tc>
      </w:tr>
      <w:tr w:rsidR="000634D5" w:rsidRPr="00F05A78" w14:paraId="5B6F198A" w14:textId="77777777" w:rsidTr="000634D5">
        <w:tc>
          <w:tcPr>
            <w:tcW w:w="18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E798D4" w14:textId="4D405D4A" w:rsidR="000634D5" w:rsidRPr="00F05A78" w:rsidRDefault="000634D5" w:rsidP="2F27E6C5">
            <w:pPr>
              <w:spacing w:line="259" w:lineRule="auto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A8817E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  <w:lang w:val="en-US"/>
              </w:rPr>
              <w:t>48 (94.1)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7C8ECB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  <w:lang w:val="en-US"/>
              </w:rPr>
              <w:t>28 (10</w:t>
            </w:r>
            <w:r w:rsidRPr="00F05A78">
              <w:rPr>
                <w:rFonts w:ascii="Arial" w:eastAsia="Arial" w:hAnsi="Arial" w:cs="Arial"/>
                <w:sz w:val="22"/>
                <w:szCs w:val="22"/>
              </w:rPr>
              <w:t>0)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7F01A7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20 (87.0)</w:t>
            </w:r>
          </w:p>
        </w:tc>
      </w:tr>
      <w:tr w:rsidR="000634D5" w:rsidRPr="00F05A78" w14:paraId="414B5FCD" w14:textId="77777777" w:rsidTr="000634D5">
        <w:tc>
          <w:tcPr>
            <w:tcW w:w="18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33B3F9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769DD0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 (2)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9102B7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  <w:tc>
          <w:tcPr>
            <w:tcW w:w="1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21EB44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 (4.3)</w:t>
            </w:r>
          </w:p>
        </w:tc>
      </w:tr>
    </w:tbl>
    <w:p w14:paraId="03A71BFC" w14:textId="77777777" w:rsidR="001025BC" w:rsidRPr="00F05A78" w:rsidRDefault="001025BC" w:rsidP="2F27E6C5">
      <w:pPr>
        <w:rPr>
          <w:rFonts w:ascii="Arial" w:eastAsia="Arial" w:hAnsi="Arial" w:cs="Arial"/>
          <w:sz w:val="22"/>
          <w:szCs w:val="22"/>
        </w:rPr>
      </w:pPr>
    </w:p>
    <w:p w14:paraId="3CE9443A" w14:textId="77777777" w:rsidR="001025BC" w:rsidRPr="00F05A78" w:rsidRDefault="00AF334C" w:rsidP="2F27E6C5">
      <w:pPr>
        <w:rPr>
          <w:rFonts w:ascii="Arial" w:eastAsia="Arial" w:hAnsi="Arial" w:cs="Arial"/>
          <w:sz w:val="22"/>
          <w:szCs w:val="22"/>
          <w:lang w:val="en-US"/>
        </w:rPr>
      </w:pPr>
      <w:r w:rsidRPr="00F05A78">
        <w:rPr>
          <w:rFonts w:ascii="Arial" w:eastAsia="Arial" w:hAnsi="Arial" w:cs="Arial"/>
          <w:sz w:val="22"/>
          <w:szCs w:val="22"/>
          <w:lang w:val="en-US"/>
        </w:rPr>
        <w:t>P = 0.144</w:t>
      </w:r>
    </w:p>
    <w:p w14:paraId="5BEB28F4" w14:textId="77777777" w:rsidR="001025BC" w:rsidRPr="00F05A78" w:rsidRDefault="001025BC" w:rsidP="2F27E6C5">
      <w:pPr>
        <w:rPr>
          <w:rFonts w:ascii="Arial" w:eastAsia="Arial" w:hAnsi="Arial" w:cs="Arial"/>
          <w:sz w:val="22"/>
          <w:szCs w:val="22"/>
          <w:lang w:val="en-US"/>
        </w:rPr>
      </w:pPr>
    </w:p>
    <w:p w14:paraId="678F0835" w14:textId="53C7B997" w:rsidR="001025BC" w:rsidRPr="00F05A78" w:rsidRDefault="3ACC8BAF" w:rsidP="009828FD">
      <w:pPr>
        <w:jc w:val="both"/>
        <w:rPr>
          <w:rFonts w:ascii="Arial" w:eastAsia="Arial" w:hAnsi="Arial" w:cs="Arial"/>
          <w:b/>
          <w:sz w:val="22"/>
          <w:szCs w:val="22"/>
          <w:lang w:val="en-US"/>
        </w:rPr>
      </w:pPr>
      <w:r w:rsidRPr="00F05A78">
        <w:rPr>
          <w:rFonts w:ascii="Arial" w:eastAsia="Arial" w:hAnsi="Arial" w:cs="Arial"/>
          <w:b/>
          <w:sz w:val="22"/>
          <w:szCs w:val="22"/>
          <w:lang w:val="en-US"/>
        </w:rPr>
        <w:t>8</w:t>
      </w:r>
      <w:r w:rsidR="009828FD" w:rsidRPr="00F05A78">
        <w:rPr>
          <w:rFonts w:ascii="Arial" w:eastAsia="Arial" w:hAnsi="Arial" w:cs="Arial"/>
          <w:b/>
          <w:sz w:val="22"/>
          <w:szCs w:val="22"/>
          <w:lang w:val="en-US"/>
        </w:rPr>
        <w:t>.</w:t>
      </w:r>
      <w:r w:rsidR="00AF334C"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 </w:t>
      </w:r>
      <w:bookmarkStart w:id="1" w:name="_Hlk86342157"/>
      <w:r w:rsidR="00AF334C"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Which weight reduction </w:t>
      </w:r>
      <w:r w:rsidR="2D111EAC" w:rsidRPr="00F05A78">
        <w:rPr>
          <w:rFonts w:ascii="Arial" w:eastAsia="Arial" w:hAnsi="Arial" w:cs="Arial"/>
          <w:b/>
          <w:sz w:val="22"/>
          <w:szCs w:val="22"/>
          <w:lang w:val="en-US"/>
        </w:rPr>
        <w:t>measures</w:t>
      </w:r>
      <w:r w:rsidR="00AF334C"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 do you consider appropriate</w:t>
      </w:r>
      <w:r w:rsidR="1D234921"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 in</w:t>
      </w:r>
      <w:r w:rsidR="5227185F"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 ESRD</w:t>
      </w:r>
      <w:r w:rsidR="1D234921"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 patients </w:t>
      </w:r>
      <w:r w:rsidR="46A09760" w:rsidRPr="00F05A78">
        <w:rPr>
          <w:rFonts w:ascii="Arial" w:eastAsia="Arial" w:hAnsi="Arial" w:cs="Arial"/>
          <w:b/>
          <w:sz w:val="22"/>
          <w:szCs w:val="22"/>
          <w:lang w:val="en-US"/>
        </w:rPr>
        <w:t>to treat</w:t>
      </w:r>
      <w:r w:rsidR="062B80F1"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 obesity </w:t>
      </w:r>
      <w:r w:rsidR="1D234921" w:rsidRPr="00F05A78">
        <w:rPr>
          <w:rFonts w:ascii="Arial" w:eastAsia="Arial" w:hAnsi="Arial" w:cs="Arial"/>
          <w:b/>
          <w:sz w:val="22"/>
          <w:szCs w:val="22"/>
          <w:lang w:val="en-US"/>
        </w:rPr>
        <w:t>prior to kidney transplantation</w:t>
      </w:r>
      <w:r w:rsidR="00AF334C" w:rsidRPr="00F05A78">
        <w:rPr>
          <w:rFonts w:ascii="Arial" w:eastAsia="Arial" w:hAnsi="Arial" w:cs="Arial"/>
          <w:b/>
          <w:sz w:val="22"/>
          <w:szCs w:val="22"/>
          <w:lang w:val="en-US"/>
        </w:rPr>
        <w:t>? (Multiple answers possible)</w:t>
      </w:r>
      <w:r w:rsidR="77F2413D"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 </w:t>
      </w:r>
      <w:bookmarkEnd w:id="1"/>
      <w:r w:rsidR="77F2413D" w:rsidRPr="00F05A78">
        <w:rPr>
          <w:rFonts w:ascii="Arial" w:eastAsia="Arial" w:hAnsi="Arial" w:cs="Arial"/>
          <w:b/>
          <w:sz w:val="22"/>
          <w:szCs w:val="22"/>
          <w:lang w:val="en-US"/>
        </w:rPr>
        <w:t>(</w:t>
      </w:r>
      <w:r w:rsidR="77F2413D" w:rsidRPr="00F05A78">
        <w:rPr>
          <w:rFonts w:ascii="Arial" w:eastAsia="Arial" w:hAnsi="Arial" w:cs="Arial"/>
          <w:b/>
          <w:bCs/>
          <w:sz w:val="22"/>
          <w:szCs w:val="22"/>
          <w:lang w:val="en-US"/>
        </w:rPr>
        <w:t xml:space="preserve">Figure </w:t>
      </w:r>
      <w:proofErr w:type="gramStart"/>
      <w:r w:rsidR="17C4A49C" w:rsidRPr="00F05A78">
        <w:rPr>
          <w:rFonts w:ascii="Arial" w:eastAsia="Arial" w:hAnsi="Arial" w:cs="Arial"/>
          <w:b/>
          <w:bCs/>
          <w:sz w:val="22"/>
          <w:szCs w:val="22"/>
          <w:lang w:val="en-US"/>
        </w:rPr>
        <w:t>3</w:t>
      </w:r>
      <w:r w:rsidR="77F2413D" w:rsidRPr="00F05A78">
        <w:rPr>
          <w:rFonts w:ascii="Arial" w:eastAsia="Arial" w:hAnsi="Arial" w:cs="Arial"/>
          <w:b/>
          <w:bCs/>
          <w:sz w:val="22"/>
          <w:szCs w:val="22"/>
          <w:lang w:val="en-US"/>
        </w:rPr>
        <w:t>;</w:t>
      </w:r>
      <w:r w:rsidR="15414482" w:rsidRPr="00F05A78">
        <w:rPr>
          <w:rFonts w:ascii="Arial" w:eastAsia="Arial" w:hAnsi="Arial" w:cs="Arial"/>
          <w:b/>
          <w:bCs/>
          <w:sz w:val="22"/>
          <w:szCs w:val="22"/>
          <w:lang w:val="en-US"/>
        </w:rPr>
        <w:t>B</w:t>
      </w:r>
      <w:proofErr w:type="gramEnd"/>
      <w:r w:rsidR="77F2413D" w:rsidRPr="00F05A78">
        <w:rPr>
          <w:rFonts w:ascii="Arial" w:eastAsia="Arial" w:hAnsi="Arial" w:cs="Arial"/>
          <w:b/>
          <w:sz w:val="22"/>
          <w:szCs w:val="22"/>
          <w:lang w:val="en-US"/>
        </w:rPr>
        <w:t>)</w:t>
      </w:r>
    </w:p>
    <w:p w14:paraId="753AC4D9" w14:textId="77777777" w:rsidR="001025BC" w:rsidRPr="00F05A78" w:rsidRDefault="001025BC" w:rsidP="2F27E6C5">
      <w:pPr>
        <w:rPr>
          <w:rFonts w:ascii="Arial" w:eastAsia="Arial" w:hAnsi="Arial" w:cs="Arial"/>
          <w:sz w:val="22"/>
          <w:szCs w:val="22"/>
          <w:lang w:val="en-US"/>
        </w:rPr>
      </w:pPr>
    </w:p>
    <w:tbl>
      <w:tblPr>
        <w:tblW w:w="750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05"/>
        <w:gridCol w:w="1843"/>
        <w:gridCol w:w="1701"/>
        <w:gridCol w:w="1559"/>
      </w:tblGrid>
      <w:tr w:rsidR="000634D5" w:rsidRPr="00F05A78" w14:paraId="7460C190" w14:textId="77777777" w:rsidTr="000634D5">
        <w:trPr>
          <w:trHeight w:val="476"/>
        </w:trPr>
        <w:tc>
          <w:tcPr>
            <w:tcW w:w="24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9EB2BD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FDCD40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Individual</w:t>
            </w:r>
          </w:p>
          <w:p w14:paraId="46AE9AFF" w14:textId="2376C8B0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(n = 51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4B6E12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Surgery</w:t>
            </w:r>
            <w:proofErr w:type="spellEnd"/>
          </w:p>
          <w:p w14:paraId="337CF9A3" w14:textId="7B8B1902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(n = 28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AB188C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Nephrology</w:t>
            </w:r>
            <w:proofErr w:type="spellEnd"/>
          </w:p>
          <w:p w14:paraId="5C81A340" w14:textId="6D93D6FA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(n = 23)</w:t>
            </w:r>
          </w:p>
        </w:tc>
      </w:tr>
      <w:tr w:rsidR="000634D5" w:rsidRPr="00F05A78" w14:paraId="3E9A05BF" w14:textId="77777777" w:rsidTr="000634D5">
        <w:tc>
          <w:tcPr>
            <w:tcW w:w="24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EEA00F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Activity</w:t>
            </w:r>
            <w:proofErr w:type="spellEnd"/>
            <w:r w:rsidRPr="00F05A78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programs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B7C0BC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48 (94.1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69A7B7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27 (96.4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53F2E4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21 (91.3)</w:t>
            </w:r>
          </w:p>
        </w:tc>
      </w:tr>
      <w:tr w:rsidR="000634D5" w:rsidRPr="00F05A78" w14:paraId="32947685" w14:textId="77777777" w:rsidTr="000634D5">
        <w:tc>
          <w:tcPr>
            <w:tcW w:w="24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DB3FF6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 xml:space="preserve">Nutritional </w:t>
            </w: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counseling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65FB65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49 (96.1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6A12F4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28 (100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65FC80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21 (91.3)</w:t>
            </w:r>
          </w:p>
        </w:tc>
      </w:tr>
      <w:tr w:rsidR="000634D5" w:rsidRPr="00F05A78" w14:paraId="5FCC7744" w14:textId="77777777" w:rsidTr="000634D5">
        <w:tc>
          <w:tcPr>
            <w:tcW w:w="24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9392C1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Bariatric</w:t>
            </w:r>
            <w:proofErr w:type="spellEnd"/>
            <w:r w:rsidRPr="00F05A78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surgery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08689A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47 (92.2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A195DD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25 (89.3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FF28C9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22 (95.7)</w:t>
            </w:r>
          </w:p>
        </w:tc>
      </w:tr>
    </w:tbl>
    <w:p w14:paraId="42085A26" w14:textId="77777777" w:rsidR="001025BC" w:rsidRPr="00F05A78" w:rsidRDefault="001025BC" w:rsidP="2F27E6C5">
      <w:pPr>
        <w:rPr>
          <w:rFonts w:ascii="Arial" w:eastAsia="Arial" w:hAnsi="Arial" w:cs="Arial"/>
          <w:sz w:val="22"/>
          <w:szCs w:val="22"/>
        </w:rPr>
      </w:pPr>
    </w:p>
    <w:p w14:paraId="4E9C5688" w14:textId="1EB81395" w:rsidR="36EDE8EF" w:rsidRPr="00F05A78" w:rsidRDefault="36EDE8EF" w:rsidP="2F27E6C5">
      <w:pPr>
        <w:rPr>
          <w:rFonts w:ascii="Arial" w:eastAsia="Arial" w:hAnsi="Arial" w:cs="Arial"/>
          <w:sz w:val="22"/>
          <w:szCs w:val="22"/>
          <w:lang w:val="en-US"/>
        </w:rPr>
      </w:pPr>
    </w:p>
    <w:p w14:paraId="257C979A" w14:textId="384247C9" w:rsidR="36EDE8EF" w:rsidRPr="00F05A78" w:rsidRDefault="36EDE8EF" w:rsidP="2F27E6C5">
      <w:pPr>
        <w:rPr>
          <w:rFonts w:ascii="Arial" w:eastAsia="Arial" w:hAnsi="Arial" w:cs="Arial"/>
          <w:sz w:val="22"/>
          <w:szCs w:val="22"/>
          <w:lang w:val="en-US"/>
        </w:rPr>
      </w:pPr>
    </w:p>
    <w:p w14:paraId="4A2A4360" w14:textId="74B04D80" w:rsidR="004A3F32" w:rsidRPr="00F05A78" w:rsidRDefault="7A957A68" w:rsidP="009828FD">
      <w:pPr>
        <w:jc w:val="both"/>
        <w:rPr>
          <w:rFonts w:ascii="Arial" w:eastAsia="Arial" w:hAnsi="Arial" w:cs="Arial"/>
          <w:b/>
          <w:sz w:val="22"/>
          <w:szCs w:val="22"/>
          <w:lang w:val="en-US"/>
        </w:rPr>
      </w:pPr>
      <w:r w:rsidRPr="00F05A78">
        <w:rPr>
          <w:rFonts w:ascii="Arial" w:eastAsia="Arial" w:hAnsi="Arial" w:cs="Arial"/>
          <w:b/>
          <w:sz w:val="22"/>
          <w:szCs w:val="22"/>
          <w:lang w:val="en-US"/>
        </w:rPr>
        <w:t>9</w:t>
      </w:r>
      <w:r w:rsidR="004A3F32"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. </w:t>
      </w:r>
      <w:bookmarkStart w:id="2" w:name="_Hlk86342204"/>
      <w:r w:rsidR="004A3F32"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Which weight loss measures does your center offer to ESRD patients with obesity in preparation for kidney transplantation? (Multiple answers possible) </w:t>
      </w:r>
      <w:bookmarkEnd w:id="2"/>
      <w:r w:rsidR="004A3F32" w:rsidRPr="00F05A78">
        <w:rPr>
          <w:rFonts w:ascii="Arial" w:eastAsia="Arial" w:hAnsi="Arial" w:cs="Arial"/>
          <w:b/>
          <w:sz w:val="22"/>
          <w:szCs w:val="22"/>
          <w:lang w:val="en-US"/>
        </w:rPr>
        <w:t>(</w:t>
      </w:r>
      <w:r w:rsidR="004A3F32" w:rsidRPr="00F05A78">
        <w:rPr>
          <w:rFonts w:ascii="Arial" w:eastAsia="Arial" w:hAnsi="Arial" w:cs="Arial"/>
          <w:b/>
          <w:bCs/>
          <w:sz w:val="22"/>
          <w:szCs w:val="22"/>
          <w:lang w:val="en-US"/>
        </w:rPr>
        <w:t xml:space="preserve">Figure </w:t>
      </w:r>
      <w:proofErr w:type="gramStart"/>
      <w:r w:rsidR="004A3F32" w:rsidRPr="00F05A78">
        <w:rPr>
          <w:rFonts w:ascii="Arial" w:eastAsia="Arial" w:hAnsi="Arial" w:cs="Arial"/>
          <w:b/>
          <w:bCs/>
          <w:sz w:val="22"/>
          <w:szCs w:val="22"/>
          <w:lang w:val="en-US"/>
        </w:rPr>
        <w:t>3;</w:t>
      </w:r>
      <w:r w:rsidR="45CEC870" w:rsidRPr="00F05A78">
        <w:rPr>
          <w:rFonts w:ascii="Arial" w:eastAsia="Arial" w:hAnsi="Arial" w:cs="Arial"/>
          <w:b/>
          <w:bCs/>
          <w:sz w:val="22"/>
          <w:szCs w:val="22"/>
          <w:lang w:val="en-US"/>
        </w:rPr>
        <w:t>C</w:t>
      </w:r>
      <w:proofErr w:type="gramEnd"/>
      <w:r w:rsidR="004A3F32" w:rsidRPr="00F05A78">
        <w:rPr>
          <w:rFonts w:ascii="Arial" w:eastAsia="Arial" w:hAnsi="Arial" w:cs="Arial"/>
          <w:b/>
          <w:sz w:val="22"/>
          <w:szCs w:val="22"/>
          <w:lang w:val="en-US"/>
        </w:rPr>
        <w:t>)</w:t>
      </w:r>
    </w:p>
    <w:p w14:paraId="4F8A397D" w14:textId="77777777" w:rsidR="004A3F32" w:rsidRPr="00F05A78" w:rsidRDefault="004A3F32" w:rsidP="2F27E6C5">
      <w:pPr>
        <w:rPr>
          <w:rFonts w:ascii="Arial" w:eastAsia="Arial" w:hAnsi="Arial" w:cs="Arial"/>
          <w:sz w:val="22"/>
          <w:szCs w:val="22"/>
          <w:lang w:val="en-US"/>
        </w:rPr>
      </w:pPr>
    </w:p>
    <w:tbl>
      <w:tblPr>
        <w:tblW w:w="7253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78"/>
        <w:gridCol w:w="1853"/>
        <w:gridCol w:w="1461"/>
        <w:gridCol w:w="1461"/>
      </w:tblGrid>
      <w:tr w:rsidR="000634D5" w:rsidRPr="00F05A78" w14:paraId="5EB7000D" w14:textId="77777777" w:rsidTr="000634D5">
        <w:trPr>
          <w:trHeight w:val="474"/>
        </w:trPr>
        <w:tc>
          <w:tcPr>
            <w:tcW w:w="24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88F041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0AFA68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Individual</w:t>
            </w:r>
          </w:p>
          <w:p w14:paraId="15588DC4" w14:textId="37D3EBD4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(n = 51)</w:t>
            </w:r>
          </w:p>
        </w:tc>
        <w:tc>
          <w:tcPr>
            <w:tcW w:w="14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C10F75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Surgery</w:t>
            </w:r>
            <w:proofErr w:type="spellEnd"/>
          </w:p>
          <w:p w14:paraId="05D9E1B2" w14:textId="157586CC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(n = 28)</w:t>
            </w:r>
          </w:p>
        </w:tc>
        <w:tc>
          <w:tcPr>
            <w:tcW w:w="14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BF349F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Nephrology</w:t>
            </w:r>
            <w:proofErr w:type="spellEnd"/>
          </w:p>
          <w:p w14:paraId="65D100BC" w14:textId="1724A449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(n = 23)</w:t>
            </w:r>
          </w:p>
        </w:tc>
      </w:tr>
      <w:tr w:rsidR="000634D5" w:rsidRPr="00F05A78" w14:paraId="7529CF90" w14:textId="77777777" w:rsidTr="000634D5">
        <w:tc>
          <w:tcPr>
            <w:tcW w:w="24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0A95BE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Activity</w:t>
            </w:r>
            <w:proofErr w:type="spellEnd"/>
            <w:r w:rsidRPr="00F05A78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programs</w:t>
            </w:r>
            <w:proofErr w:type="spellEnd"/>
          </w:p>
        </w:tc>
        <w:tc>
          <w:tcPr>
            <w:tcW w:w="18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959D2B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34 (66.7)</w:t>
            </w:r>
          </w:p>
        </w:tc>
        <w:tc>
          <w:tcPr>
            <w:tcW w:w="14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0418F4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21 (75)</w:t>
            </w:r>
          </w:p>
        </w:tc>
        <w:tc>
          <w:tcPr>
            <w:tcW w:w="14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3DBD4C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3 (56.5)</w:t>
            </w:r>
          </w:p>
        </w:tc>
      </w:tr>
      <w:tr w:rsidR="000634D5" w:rsidRPr="00F05A78" w14:paraId="4EC97916" w14:textId="77777777" w:rsidTr="000634D5">
        <w:tc>
          <w:tcPr>
            <w:tcW w:w="24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FE245F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 xml:space="preserve">Nutritional </w:t>
            </w: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counseling</w:t>
            </w:r>
            <w:proofErr w:type="spellEnd"/>
          </w:p>
        </w:tc>
        <w:tc>
          <w:tcPr>
            <w:tcW w:w="18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EF16B3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45 (88.2)</w:t>
            </w:r>
          </w:p>
        </w:tc>
        <w:tc>
          <w:tcPr>
            <w:tcW w:w="14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E470AA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28 (100)</w:t>
            </w:r>
          </w:p>
        </w:tc>
        <w:tc>
          <w:tcPr>
            <w:tcW w:w="14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547DA0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7 (73.9)</w:t>
            </w:r>
          </w:p>
        </w:tc>
      </w:tr>
      <w:tr w:rsidR="000634D5" w:rsidRPr="00F05A78" w14:paraId="5155993F" w14:textId="77777777" w:rsidTr="000634D5">
        <w:tc>
          <w:tcPr>
            <w:tcW w:w="24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5C1BF7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Bariatric</w:t>
            </w:r>
            <w:proofErr w:type="spellEnd"/>
            <w:r w:rsidRPr="00F05A78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surgery</w:t>
            </w:r>
            <w:proofErr w:type="spellEnd"/>
          </w:p>
        </w:tc>
        <w:tc>
          <w:tcPr>
            <w:tcW w:w="18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B314BE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37 (72.5)</w:t>
            </w:r>
          </w:p>
        </w:tc>
        <w:tc>
          <w:tcPr>
            <w:tcW w:w="14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F4A2D4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21 (75)</w:t>
            </w:r>
          </w:p>
        </w:tc>
        <w:tc>
          <w:tcPr>
            <w:tcW w:w="14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1A4104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6 (69.6)</w:t>
            </w:r>
          </w:p>
        </w:tc>
      </w:tr>
    </w:tbl>
    <w:p w14:paraId="1D8F04D7" w14:textId="77777777" w:rsidR="004A3F32" w:rsidRPr="00F05A78" w:rsidRDefault="004A3F32" w:rsidP="2F27E6C5">
      <w:pPr>
        <w:rPr>
          <w:rFonts w:ascii="Arial" w:eastAsia="Arial" w:hAnsi="Arial" w:cs="Arial"/>
          <w:sz w:val="22"/>
          <w:szCs w:val="22"/>
        </w:rPr>
      </w:pPr>
    </w:p>
    <w:p w14:paraId="4442EEF6" w14:textId="22503E32" w:rsidR="357DCBA5" w:rsidRPr="00F05A78" w:rsidRDefault="357DCBA5" w:rsidP="009828FD">
      <w:pPr>
        <w:jc w:val="both"/>
        <w:rPr>
          <w:rFonts w:ascii="Arial" w:eastAsia="Arial" w:hAnsi="Arial" w:cs="Arial"/>
          <w:b/>
          <w:sz w:val="22"/>
          <w:szCs w:val="22"/>
          <w:highlight w:val="yellow"/>
          <w:lang w:val="en-US"/>
        </w:rPr>
      </w:pPr>
      <w:r w:rsidRPr="00F05A78">
        <w:rPr>
          <w:rFonts w:ascii="Arial" w:eastAsia="Arial" w:hAnsi="Arial" w:cs="Arial"/>
          <w:b/>
          <w:sz w:val="22"/>
          <w:szCs w:val="22"/>
          <w:lang w:val="en-US"/>
        </w:rPr>
        <w:lastRenderedPageBreak/>
        <w:t xml:space="preserve">10. </w:t>
      </w:r>
      <w:bookmarkStart w:id="3" w:name="_Hlk86342223"/>
      <w:r w:rsidR="006809A6" w:rsidRPr="00BF21FD">
        <w:rPr>
          <w:rFonts w:ascii="Arial" w:eastAsia="Arial" w:hAnsi="Arial" w:cs="Arial"/>
          <w:b/>
          <w:sz w:val="22"/>
          <w:szCs w:val="22"/>
          <w:lang w:val="en-US"/>
        </w:rPr>
        <w:t>Do you treat all waiting list patients, who are above the BMI threshold with bariatric surgery at your center?</w:t>
      </w:r>
      <w:r w:rsidR="006809A6" w:rsidRPr="00BF21FD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 </w:t>
      </w:r>
      <w:bookmarkEnd w:id="3"/>
      <w:r w:rsidRPr="00F05A78">
        <w:rPr>
          <w:rFonts w:ascii="Arial" w:eastAsia="Arial" w:hAnsi="Arial" w:cs="Arial"/>
          <w:b/>
          <w:sz w:val="22"/>
          <w:szCs w:val="22"/>
          <w:lang w:val="en-US"/>
        </w:rPr>
        <w:t>(</w:t>
      </w:r>
      <w:r w:rsidRPr="00F05A78">
        <w:rPr>
          <w:rFonts w:ascii="Arial" w:eastAsia="Arial" w:hAnsi="Arial" w:cs="Arial"/>
          <w:b/>
          <w:bCs/>
          <w:sz w:val="22"/>
          <w:szCs w:val="22"/>
          <w:lang w:val="en-US"/>
        </w:rPr>
        <w:t xml:space="preserve">Figure </w:t>
      </w:r>
      <w:proofErr w:type="gramStart"/>
      <w:r w:rsidRPr="00F05A78">
        <w:rPr>
          <w:rFonts w:ascii="Arial" w:eastAsia="Arial" w:hAnsi="Arial" w:cs="Arial"/>
          <w:b/>
          <w:bCs/>
          <w:sz w:val="22"/>
          <w:szCs w:val="22"/>
          <w:lang w:val="en-US"/>
        </w:rPr>
        <w:t>3;</w:t>
      </w:r>
      <w:r w:rsidR="19B591BE" w:rsidRPr="00F05A78">
        <w:rPr>
          <w:rFonts w:ascii="Arial" w:eastAsia="Arial" w:hAnsi="Arial" w:cs="Arial"/>
          <w:b/>
          <w:bCs/>
          <w:sz w:val="22"/>
          <w:szCs w:val="22"/>
          <w:lang w:val="en-US"/>
        </w:rPr>
        <w:t>D</w:t>
      </w:r>
      <w:proofErr w:type="gramEnd"/>
      <w:r w:rsidRPr="00F05A78">
        <w:rPr>
          <w:rFonts w:ascii="Arial" w:eastAsia="Arial" w:hAnsi="Arial" w:cs="Arial"/>
          <w:b/>
          <w:sz w:val="22"/>
          <w:szCs w:val="22"/>
          <w:lang w:val="en-US"/>
        </w:rPr>
        <w:t>)</w:t>
      </w:r>
    </w:p>
    <w:p w14:paraId="297F79BA" w14:textId="77777777" w:rsidR="004A3F32" w:rsidRPr="00F05A78" w:rsidRDefault="004A3F32" w:rsidP="2F27E6C5">
      <w:pPr>
        <w:rPr>
          <w:rFonts w:ascii="Arial" w:eastAsia="Arial" w:hAnsi="Arial" w:cs="Arial"/>
          <w:sz w:val="22"/>
          <w:szCs w:val="22"/>
          <w:lang w:val="en-US"/>
        </w:rPr>
      </w:pPr>
    </w:p>
    <w:tbl>
      <w:tblPr>
        <w:tblW w:w="711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04"/>
        <w:gridCol w:w="1962"/>
        <w:gridCol w:w="1676"/>
        <w:gridCol w:w="1676"/>
      </w:tblGrid>
      <w:tr w:rsidR="000634D5" w:rsidRPr="00F05A78" w14:paraId="709C9410" w14:textId="77777777" w:rsidTr="000634D5">
        <w:trPr>
          <w:trHeight w:val="497"/>
        </w:trPr>
        <w:tc>
          <w:tcPr>
            <w:tcW w:w="18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9A680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74B28F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Individual</w:t>
            </w:r>
          </w:p>
          <w:p w14:paraId="219F7628" w14:textId="717C6D29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(n = 51)</w:t>
            </w:r>
          </w:p>
        </w:tc>
        <w:tc>
          <w:tcPr>
            <w:tcW w:w="1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9593D0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Surgery</w:t>
            </w:r>
            <w:proofErr w:type="spellEnd"/>
          </w:p>
          <w:p w14:paraId="0D7435EC" w14:textId="5524E5ED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(n = 28)</w:t>
            </w:r>
          </w:p>
        </w:tc>
        <w:tc>
          <w:tcPr>
            <w:tcW w:w="1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280401" w14:textId="77777777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Nephrology</w:t>
            </w:r>
            <w:proofErr w:type="spellEnd"/>
          </w:p>
          <w:p w14:paraId="2DEF589A" w14:textId="6FC2CC64" w:rsidR="000634D5" w:rsidRPr="00F05A78" w:rsidRDefault="000634D5" w:rsidP="00510A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(n = 23)</w:t>
            </w:r>
          </w:p>
        </w:tc>
      </w:tr>
      <w:tr w:rsidR="000634D5" w:rsidRPr="00F05A78" w14:paraId="4A7F341B" w14:textId="77777777" w:rsidTr="000634D5">
        <w:tc>
          <w:tcPr>
            <w:tcW w:w="18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A3A4B0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B3E0C2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21 (41.2)</w:t>
            </w:r>
          </w:p>
        </w:tc>
        <w:tc>
          <w:tcPr>
            <w:tcW w:w="1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ADC119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2 (42.9)</w:t>
            </w:r>
          </w:p>
        </w:tc>
        <w:tc>
          <w:tcPr>
            <w:tcW w:w="1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0CD5FE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9 (39.1)</w:t>
            </w:r>
          </w:p>
        </w:tc>
      </w:tr>
      <w:tr w:rsidR="000634D5" w:rsidRPr="00F05A78" w14:paraId="4EBA59C1" w14:textId="77777777" w:rsidTr="000634D5">
        <w:tc>
          <w:tcPr>
            <w:tcW w:w="18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C49211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9F2422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29 (56.9)</w:t>
            </w:r>
          </w:p>
        </w:tc>
        <w:tc>
          <w:tcPr>
            <w:tcW w:w="1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2DD3D9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5 (53.6)</w:t>
            </w:r>
          </w:p>
        </w:tc>
        <w:tc>
          <w:tcPr>
            <w:tcW w:w="1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E1898C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4 (60.9)</w:t>
            </w:r>
          </w:p>
        </w:tc>
      </w:tr>
      <w:tr w:rsidR="000634D5" w:rsidRPr="00F05A78" w14:paraId="12C882C1" w14:textId="77777777" w:rsidTr="000634D5">
        <w:tc>
          <w:tcPr>
            <w:tcW w:w="18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F6575D" w14:textId="54691AF3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N/A</w:t>
            </w:r>
          </w:p>
        </w:tc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D4D4F4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 (2)</w:t>
            </w:r>
          </w:p>
        </w:tc>
        <w:tc>
          <w:tcPr>
            <w:tcW w:w="1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47DC9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 (3.6)</w:t>
            </w:r>
          </w:p>
        </w:tc>
        <w:tc>
          <w:tcPr>
            <w:tcW w:w="1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F344B2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</w:tr>
    </w:tbl>
    <w:p w14:paraId="7AD00C22" w14:textId="77777777" w:rsidR="004A3F32" w:rsidRPr="00F05A78" w:rsidRDefault="004A3F32" w:rsidP="2F27E6C5">
      <w:pPr>
        <w:rPr>
          <w:rFonts w:ascii="Arial" w:eastAsia="Arial" w:hAnsi="Arial" w:cs="Arial"/>
          <w:sz w:val="22"/>
          <w:szCs w:val="22"/>
        </w:rPr>
      </w:pPr>
    </w:p>
    <w:p w14:paraId="5DBB9609" w14:textId="77777777" w:rsidR="004A3F32" w:rsidRPr="00F05A78" w:rsidRDefault="004A3F32" w:rsidP="2F27E6C5">
      <w:pPr>
        <w:rPr>
          <w:rFonts w:ascii="Arial" w:eastAsia="Arial" w:hAnsi="Arial" w:cs="Arial"/>
          <w:sz w:val="22"/>
          <w:szCs w:val="22"/>
        </w:rPr>
      </w:pPr>
      <w:r w:rsidRPr="00F05A78">
        <w:rPr>
          <w:rFonts w:ascii="Arial" w:eastAsia="Arial" w:hAnsi="Arial" w:cs="Arial"/>
          <w:sz w:val="22"/>
          <w:szCs w:val="22"/>
        </w:rPr>
        <w:t>P = 0.612</w:t>
      </w:r>
    </w:p>
    <w:p w14:paraId="36FE2ACE" w14:textId="6445DDE2" w:rsidR="004A3F32" w:rsidRPr="00F05A78" w:rsidRDefault="004A3F32" w:rsidP="2F27E6C5">
      <w:pPr>
        <w:rPr>
          <w:rFonts w:ascii="Arial" w:eastAsia="Arial" w:hAnsi="Arial" w:cs="Arial"/>
          <w:sz w:val="22"/>
          <w:szCs w:val="22"/>
          <w:lang w:val="en-US"/>
        </w:rPr>
      </w:pPr>
    </w:p>
    <w:p w14:paraId="2B50F6BC" w14:textId="0237E655" w:rsidR="357DCBA5" w:rsidRPr="00F05A78" w:rsidRDefault="357DCBA5" w:rsidP="009828FD">
      <w:pPr>
        <w:jc w:val="both"/>
        <w:rPr>
          <w:rFonts w:ascii="Arial" w:eastAsia="Arial" w:hAnsi="Arial" w:cs="Arial"/>
          <w:b/>
          <w:sz w:val="22"/>
          <w:szCs w:val="22"/>
          <w:lang w:val="en-US"/>
        </w:rPr>
      </w:pPr>
      <w:r w:rsidRPr="00F05A78">
        <w:rPr>
          <w:rFonts w:ascii="Arial" w:eastAsia="Arial" w:hAnsi="Arial" w:cs="Arial"/>
          <w:b/>
          <w:sz w:val="22"/>
          <w:szCs w:val="22"/>
          <w:lang w:val="en-US"/>
        </w:rPr>
        <w:t>1</w:t>
      </w:r>
      <w:r w:rsidR="2EFBFF67" w:rsidRPr="00F05A78">
        <w:rPr>
          <w:rFonts w:ascii="Arial" w:eastAsia="Arial" w:hAnsi="Arial" w:cs="Arial"/>
          <w:b/>
          <w:sz w:val="22"/>
          <w:szCs w:val="22"/>
          <w:lang w:val="en-US"/>
        </w:rPr>
        <w:t>1</w:t>
      </w:r>
      <w:r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. </w:t>
      </w:r>
      <w:bookmarkStart w:id="4" w:name="_Hlk86342237"/>
      <w:r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Which bariatric surgery is the most suitable in the context of kidney transplantation? </w:t>
      </w:r>
      <w:bookmarkEnd w:id="4"/>
      <w:r w:rsidRPr="00F05A78">
        <w:rPr>
          <w:rFonts w:ascii="Arial" w:eastAsia="Arial" w:hAnsi="Arial" w:cs="Arial"/>
          <w:b/>
          <w:sz w:val="22"/>
          <w:szCs w:val="22"/>
          <w:lang w:val="en-US"/>
        </w:rPr>
        <w:t>(</w:t>
      </w:r>
      <w:r w:rsidRPr="00F05A78">
        <w:rPr>
          <w:rFonts w:ascii="Arial" w:eastAsia="Arial" w:hAnsi="Arial" w:cs="Arial"/>
          <w:b/>
          <w:bCs/>
          <w:sz w:val="22"/>
          <w:szCs w:val="22"/>
          <w:lang w:val="en-US"/>
        </w:rPr>
        <w:t xml:space="preserve">Figure </w:t>
      </w:r>
      <w:proofErr w:type="gramStart"/>
      <w:r w:rsidRPr="00F05A78">
        <w:rPr>
          <w:rFonts w:ascii="Arial" w:eastAsia="Arial" w:hAnsi="Arial" w:cs="Arial"/>
          <w:b/>
          <w:bCs/>
          <w:sz w:val="22"/>
          <w:szCs w:val="22"/>
          <w:lang w:val="en-US"/>
        </w:rPr>
        <w:t>3;</w:t>
      </w:r>
      <w:r w:rsidR="3C93FC62" w:rsidRPr="00F05A78">
        <w:rPr>
          <w:rFonts w:ascii="Arial" w:eastAsia="Arial" w:hAnsi="Arial" w:cs="Arial"/>
          <w:b/>
          <w:bCs/>
          <w:sz w:val="22"/>
          <w:szCs w:val="22"/>
          <w:lang w:val="en-US"/>
        </w:rPr>
        <w:t>E</w:t>
      </w:r>
      <w:proofErr w:type="gramEnd"/>
      <w:r w:rsidRPr="00F05A78">
        <w:rPr>
          <w:rFonts w:ascii="Arial" w:eastAsia="Arial" w:hAnsi="Arial" w:cs="Arial"/>
          <w:b/>
          <w:sz w:val="22"/>
          <w:szCs w:val="22"/>
          <w:lang w:val="en-US"/>
        </w:rPr>
        <w:t>)</w:t>
      </w:r>
    </w:p>
    <w:p w14:paraId="1E101CEF" w14:textId="77777777" w:rsidR="36EDE8EF" w:rsidRPr="00F05A78" w:rsidRDefault="36EDE8EF" w:rsidP="2F27E6C5">
      <w:pPr>
        <w:rPr>
          <w:rFonts w:ascii="Arial" w:eastAsia="Arial" w:hAnsi="Arial" w:cs="Arial"/>
          <w:sz w:val="22"/>
          <w:szCs w:val="22"/>
          <w:lang w:val="en-US"/>
        </w:rPr>
      </w:pPr>
    </w:p>
    <w:tbl>
      <w:tblPr>
        <w:tblW w:w="0" w:type="auto"/>
        <w:tblLook w:val="0000" w:firstRow="0" w:lastRow="0" w:firstColumn="0" w:lastColumn="0" w:noHBand="0" w:noVBand="0"/>
      </w:tblPr>
      <w:tblGrid>
        <w:gridCol w:w="2547"/>
        <w:gridCol w:w="1926"/>
        <w:gridCol w:w="1605"/>
        <w:gridCol w:w="1605"/>
      </w:tblGrid>
      <w:tr w:rsidR="000634D5" w:rsidRPr="00F05A78" w14:paraId="60128801" w14:textId="77777777" w:rsidTr="009828FD">
        <w:trPr>
          <w:trHeight w:val="522"/>
        </w:trPr>
        <w:tc>
          <w:tcPr>
            <w:tcW w:w="25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B5FE81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DE9DAA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Individual</w:t>
            </w:r>
          </w:p>
          <w:p w14:paraId="156E8834" w14:textId="50B5432B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(n = 48)</w:t>
            </w:r>
          </w:p>
        </w:tc>
        <w:tc>
          <w:tcPr>
            <w:tcW w:w="16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712333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Surgery</w:t>
            </w:r>
            <w:proofErr w:type="spellEnd"/>
          </w:p>
          <w:p w14:paraId="52717EC1" w14:textId="3A61F7ED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(n = 28)</w:t>
            </w:r>
          </w:p>
        </w:tc>
        <w:tc>
          <w:tcPr>
            <w:tcW w:w="16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32B6BB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Nephrology</w:t>
            </w:r>
            <w:proofErr w:type="spellEnd"/>
          </w:p>
          <w:p w14:paraId="71F6C867" w14:textId="353CF93F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(n = 23)</w:t>
            </w:r>
          </w:p>
        </w:tc>
      </w:tr>
      <w:tr w:rsidR="000634D5" w:rsidRPr="00F05A78" w14:paraId="1BCA4B3B" w14:textId="77777777" w:rsidTr="009828FD">
        <w:tc>
          <w:tcPr>
            <w:tcW w:w="25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162565" w14:textId="6B0BC3BD" w:rsidR="000634D5" w:rsidRPr="00F05A78" w:rsidRDefault="000634D5" w:rsidP="009828F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 xml:space="preserve">Roux-Y-gastric </w:t>
            </w: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bypass</w:t>
            </w:r>
            <w:proofErr w:type="spellEnd"/>
          </w:p>
        </w:tc>
        <w:tc>
          <w:tcPr>
            <w:tcW w:w="19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5FF879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3 (6.3)</w:t>
            </w:r>
          </w:p>
        </w:tc>
        <w:tc>
          <w:tcPr>
            <w:tcW w:w="16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763BC1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2 (8)</w:t>
            </w:r>
          </w:p>
        </w:tc>
        <w:tc>
          <w:tcPr>
            <w:tcW w:w="16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4AAA5D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 (4.3)</w:t>
            </w:r>
          </w:p>
        </w:tc>
      </w:tr>
      <w:tr w:rsidR="000634D5" w:rsidRPr="00F05A78" w14:paraId="1FE71B5D" w14:textId="77777777" w:rsidTr="009828FD">
        <w:tc>
          <w:tcPr>
            <w:tcW w:w="25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1389DA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Sleeve</w:t>
            </w:r>
            <w:proofErr w:type="spellEnd"/>
            <w:r w:rsidRPr="00F05A78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gastrectomy</w:t>
            </w:r>
            <w:proofErr w:type="spellEnd"/>
          </w:p>
        </w:tc>
        <w:tc>
          <w:tcPr>
            <w:tcW w:w="19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668F87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37 (77.1)</w:t>
            </w:r>
          </w:p>
        </w:tc>
        <w:tc>
          <w:tcPr>
            <w:tcW w:w="16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0C7BC9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9 (76)</w:t>
            </w:r>
          </w:p>
        </w:tc>
        <w:tc>
          <w:tcPr>
            <w:tcW w:w="16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485E24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8 (78.3)</w:t>
            </w:r>
          </w:p>
        </w:tc>
      </w:tr>
      <w:tr w:rsidR="000634D5" w:rsidRPr="00F05A78" w14:paraId="6BA1F20C" w14:textId="77777777" w:rsidTr="009828FD">
        <w:tc>
          <w:tcPr>
            <w:tcW w:w="25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1C98F7" w14:textId="77777777" w:rsidR="000634D5" w:rsidRPr="00F05A78" w:rsidRDefault="000634D5" w:rsidP="2F27E6C5">
            <w:pPr>
              <w:tabs>
                <w:tab w:val="center" w:pos="1018"/>
              </w:tabs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Both</w:t>
            </w:r>
          </w:p>
        </w:tc>
        <w:tc>
          <w:tcPr>
            <w:tcW w:w="19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5BB92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3 (6.3)</w:t>
            </w:r>
          </w:p>
        </w:tc>
        <w:tc>
          <w:tcPr>
            <w:tcW w:w="16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0CEDA1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3 (12)</w:t>
            </w:r>
          </w:p>
        </w:tc>
        <w:tc>
          <w:tcPr>
            <w:tcW w:w="16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6A5739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</w:tr>
      <w:tr w:rsidR="000634D5" w:rsidRPr="00F05A78" w14:paraId="33095B49" w14:textId="77777777" w:rsidTr="009828FD">
        <w:tc>
          <w:tcPr>
            <w:tcW w:w="25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0FB066" w14:textId="1DA91370" w:rsidR="000634D5" w:rsidRPr="00F05A78" w:rsidRDefault="000634D5" w:rsidP="009828F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N/A</w:t>
            </w:r>
          </w:p>
        </w:tc>
        <w:tc>
          <w:tcPr>
            <w:tcW w:w="19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62A9FF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5 (10.4)</w:t>
            </w:r>
          </w:p>
        </w:tc>
        <w:tc>
          <w:tcPr>
            <w:tcW w:w="16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5D45C5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 (4)</w:t>
            </w:r>
          </w:p>
        </w:tc>
        <w:tc>
          <w:tcPr>
            <w:tcW w:w="16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B3CB59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4 (17.4)</w:t>
            </w:r>
          </w:p>
        </w:tc>
      </w:tr>
    </w:tbl>
    <w:p w14:paraId="5E8401E4" w14:textId="77777777" w:rsidR="36EDE8EF" w:rsidRPr="00F05A78" w:rsidRDefault="36EDE8EF" w:rsidP="2F27E6C5">
      <w:pPr>
        <w:rPr>
          <w:rFonts w:ascii="Arial" w:eastAsia="Arial" w:hAnsi="Arial" w:cs="Arial"/>
          <w:sz w:val="22"/>
          <w:szCs w:val="22"/>
        </w:rPr>
      </w:pPr>
    </w:p>
    <w:p w14:paraId="55F90774" w14:textId="77777777" w:rsidR="19D7882F" w:rsidRPr="00F05A78" w:rsidRDefault="19D7882F" w:rsidP="2F27E6C5">
      <w:pPr>
        <w:rPr>
          <w:rFonts w:ascii="Arial" w:eastAsia="Arial" w:hAnsi="Arial" w:cs="Arial"/>
          <w:sz w:val="22"/>
          <w:szCs w:val="22"/>
        </w:rPr>
      </w:pPr>
      <w:r w:rsidRPr="00F05A78">
        <w:rPr>
          <w:rFonts w:ascii="Arial" w:eastAsia="Arial" w:hAnsi="Arial" w:cs="Arial"/>
          <w:sz w:val="22"/>
          <w:szCs w:val="22"/>
        </w:rPr>
        <w:t>P = 0.166</w:t>
      </w:r>
    </w:p>
    <w:p w14:paraId="00FB272E" w14:textId="5D75621D" w:rsidR="36EDE8EF" w:rsidRPr="00F05A78" w:rsidRDefault="36EDE8EF" w:rsidP="2F27E6C5">
      <w:pPr>
        <w:rPr>
          <w:rFonts w:ascii="Arial" w:eastAsia="Arial" w:hAnsi="Arial" w:cs="Arial"/>
          <w:sz w:val="22"/>
          <w:szCs w:val="22"/>
          <w:lang w:val="en-US"/>
        </w:rPr>
      </w:pPr>
    </w:p>
    <w:p w14:paraId="5577339A" w14:textId="5C3E65F2" w:rsidR="001025BC" w:rsidRPr="00F05A78" w:rsidRDefault="006BAB7D" w:rsidP="009828FD">
      <w:pPr>
        <w:jc w:val="both"/>
        <w:rPr>
          <w:rFonts w:ascii="Arial" w:eastAsia="Arial" w:hAnsi="Arial" w:cs="Arial"/>
          <w:b/>
          <w:sz w:val="22"/>
          <w:szCs w:val="22"/>
          <w:lang w:val="en-US"/>
        </w:rPr>
      </w:pPr>
      <w:r w:rsidRPr="00F05A78">
        <w:rPr>
          <w:rFonts w:ascii="Arial" w:eastAsia="Arial" w:hAnsi="Arial" w:cs="Arial"/>
          <w:b/>
          <w:sz w:val="22"/>
          <w:szCs w:val="22"/>
          <w:lang w:val="en-US"/>
        </w:rPr>
        <w:t>1</w:t>
      </w:r>
      <w:r w:rsidR="6FA49A1E" w:rsidRPr="00F05A78">
        <w:rPr>
          <w:rFonts w:ascii="Arial" w:eastAsia="Arial" w:hAnsi="Arial" w:cs="Arial"/>
          <w:b/>
          <w:sz w:val="22"/>
          <w:szCs w:val="22"/>
          <w:lang w:val="en-US"/>
        </w:rPr>
        <w:t>2</w:t>
      </w:r>
      <w:r w:rsidR="00AF334C"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. Which </w:t>
      </w:r>
      <w:r w:rsidR="1A3B5BA5"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bariatric </w:t>
      </w:r>
      <w:r w:rsidR="00AF334C" w:rsidRPr="00F05A78">
        <w:rPr>
          <w:rFonts w:ascii="Arial" w:eastAsia="Arial" w:hAnsi="Arial" w:cs="Arial"/>
          <w:b/>
          <w:sz w:val="22"/>
          <w:szCs w:val="22"/>
          <w:lang w:val="en-US"/>
        </w:rPr>
        <w:t>surg</w:t>
      </w:r>
      <w:r w:rsidR="15CB47B7" w:rsidRPr="00F05A78">
        <w:rPr>
          <w:rFonts w:ascii="Arial" w:eastAsia="Arial" w:hAnsi="Arial" w:cs="Arial"/>
          <w:b/>
          <w:sz w:val="22"/>
          <w:szCs w:val="22"/>
          <w:lang w:val="en-US"/>
        </w:rPr>
        <w:t>ery</w:t>
      </w:r>
      <w:r w:rsidR="00AF334C"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 strategy </w:t>
      </w:r>
      <w:r w:rsidR="05A0B145" w:rsidRPr="00F05A78">
        <w:rPr>
          <w:rFonts w:ascii="Arial" w:eastAsia="Arial" w:hAnsi="Arial" w:cs="Arial"/>
          <w:b/>
          <w:sz w:val="22"/>
          <w:szCs w:val="22"/>
          <w:lang w:val="en-US"/>
        </w:rPr>
        <w:t>should be prefe</w:t>
      </w:r>
      <w:r w:rsidR="0CA6C8A2" w:rsidRPr="00F05A78">
        <w:rPr>
          <w:rFonts w:ascii="Arial" w:eastAsia="Arial" w:hAnsi="Arial" w:cs="Arial"/>
          <w:b/>
          <w:sz w:val="22"/>
          <w:szCs w:val="22"/>
          <w:lang w:val="en-US"/>
        </w:rPr>
        <w:t>r</w:t>
      </w:r>
      <w:r w:rsidR="05A0B145" w:rsidRPr="00F05A78">
        <w:rPr>
          <w:rFonts w:ascii="Arial" w:eastAsia="Arial" w:hAnsi="Arial" w:cs="Arial"/>
          <w:b/>
          <w:sz w:val="22"/>
          <w:szCs w:val="22"/>
          <w:lang w:val="en-US"/>
        </w:rPr>
        <w:t>red in</w:t>
      </w:r>
      <w:r w:rsidR="00AF334C"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 </w:t>
      </w:r>
      <w:r w:rsidR="614D9195"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ESRD </w:t>
      </w:r>
      <w:r w:rsidR="00AF334C" w:rsidRPr="00F05A78">
        <w:rPr>
          <w:rFonts w:ascii="Arial" w:eastAsia="Arial" w:hAnsi="Arial" w:cs="Arial"/>
          <w:b/>
          <w:sz w:val="22"/>
          <w:szCs w:val="22"/>
          <w:lang w:val="en-US"/>
        </w:rPr>
        <w:t>patients</w:t>
      </w:r>
      <w:r w:rsidR="52FB4A03"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 with obesity</w:t>
      </w:r>
      <w:r w:rsidR="00AF334C" w:rsidRPr="00F05A78">
        <w:rPr>
          <w:rFonts w:ascii="Arial" w:eastAsia="Arial" w:hAnsi="Arial" w:cs="Arial"/>
          <w:b/>
          <w:sz w:val="22"/>
          <w:szCs w:val="22"/>
          <w:lang w:val="en-US"/>
        </w:rPr>
        <w:t>?</w:t>
      </w:r>
      <w:r w:rsidR="1CDD1004"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 (</w:t>
      </w:r>
      <w:r w:rsidR="72BECE12" w:rsidRPr="00F05A78">
        <w:rPr>
          <w:rFonts w:ascii="Arial" w:eastAsia="Arial" w:hAnsi="Arial" w:cs="Arial"/>
          <w:b/>
          <w:bCs/>
          <w:sz w:val="22"/>
          <w:szCs w:val="22"/>
          <w:lang w:val="en-US"/>
        </w:rPr>
        <w:t xml:space="preserve">Figure </w:t>
      </w:r>
      <w:proofErr w:type="gramStart"/>
      <w:r w:rsidR="72BECE12" w:rsidRPr="00F05A78">
        <w:rPr>
          <w:rFonts w:ascii="Arial" w:eastAsia="Arial" w:hAnsi="Arial" w:cs="Arial"/>
          <w:b/>
          <w:bCs/>
          <w:sz w:val="22"/>
          <w:szCs w:val="22"/>
          <w:lang w:val="en-US"/>
        </w:rPr>
        <w:t>3;</w:t>
      </w:r>
      <w:r w:rsidR="3FEC642E" w:rsidRPr="00F05A78">
        <w:rPr>
          <w:rFonts w:ascii="Arial" w:eastAsia="Arial" w:hAnsi="Arial" w:cs="Arial"/>
          <w:b/>
          <w:bCs/>
          <w:sz w:val="22"/>
          <w:szCs w:val="22"/>
          <w:lang w:val="en-US"/>
        </w:rPr>
        <w:t>F</w:t>
      </w:r>
      <w:proofErr w:type="gramEnd"/>
      <w:r w:rsidR="1CDD1004" w:rsidRPr="00F05A78">
        <w:rPr>
          <w:rFonts w:ascii="Arial" w:eastAsia="Arial" w:hAnsi="Arial" w:cs="Arial"/>
          <w:b/>
          <w:sz w:val="22"/>
          <w:szCs w:val="22"/>
          <w:lang w:val="en-US"/>
        </w:rPr>
        <w:t>)</w:t>
      </w:r>
    </w:p>
    <w:p w14:paraId="590385F1" w14:textId="77777777" w:rsidR="0026362D" w:rsidRPr="00F05A78" w:rsidRDefault="0026362D" w:rsidP="2F27E6C5">
      <w:pPr>
        <w:rPr>
          <w:rFonts w:ascii="Arial" w:eastAsia="Arial" w:hAnsi="Arial" w:cs="Arial"/>
          <w:sz w:val="22"/>
          <w:szCs w:val="22"/>
          <w:lang w:val="en-US"/>
        </w:rPr>
      </w:pPr>
    </w:p>
    <w:tbl>
      <w:tblPr>
        <w:tblW w:w="759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544"/>
        <w:gridCol w:w="1675"/>
        <w:gridCol w:w="1632"/>
        <w:gridCol w:w="1739"/>
      </w:tblGrid>
      <w:tr w:rsidR="000634D5" w:rsidRPr="00F05A78" w14:paraId="12E8ADB2" w14:textId="77777777" w:rsidTr="000634D5">
        <w:trPr>
          <w:trHeight w:val="511"/>
        </w:trPr>
        <w:tc>
          <w:tcPr>
            <w:tcW w:w="25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365713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34214D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Individual</w:t>
            </w:r>
          </w:p>
          <w:p w14:paraId="676A4A1B" w14:textId="509BCDD4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(n = 51)</w:t>
            </w:r>
          </w:p>
        </w:tc>
        <w:tc>
          <w:tcPr>
            <w:tcW w:w="16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D5B3E0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Surgery</w:t>
            </w:r>
            <w:proofErr w:type="spellEnd"/>
          </w:p>
          <w:p w14:paraId="73A9ED1C" w14:textId="774F8CB3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(n = 28)</w:t>
            </w:r>
          </w:p>
        </w:tc>
        <w:tc>
          <w:tcPr>
            <w:tcW w:w="17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2AA13B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Nephrology</w:t>
            </w:r>
            <w:proofErr w:type="spellEnd"/>
          </w:p>
          <w:p w14:paraId="58FA3C50" w14:textId="615D8E58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(n = 23)</w:t>
            </w:r>
          </w:p>
        </w:tc>
      </w:tr>
      <w:tr w:rsidR="000634D5" w:rsidRPr="00F05A78" w14:paraId="7A95B70B" w14:textId="77777777" w:rsidTr="000634D5">
        <w:tc>
          <w:tcPr>
            <w:tcW w:w="25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5A1D29" w14:textId="2B96B70B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Bariatric surgery </w:t>
            </w:r>
            <w:r w:rsidRPr="00F05A78">
              <w:rPr>
                <w:rFonts w:ascii="Arial" w:eastAsia="Arial" w:hAnsi="Arial" w:cs="Arial"/>
                <w:b/>
                <w:bCs/>
                <w:sz w:val="22"/>
                <w:szCs w:val="22"/>
                <w:lang w:val="en-US"/>
              </w:rPr>
              <w:t>before</w:t>
            </w:r>
            <w:r w:rsidRPr="00F05A78"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 kidney transplantation</w:t>
            </w:r>
          </w:p>
        </w:tc>
        <w:tc>
          <w:tcPr>
            <w:tcW w:w="16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85DA38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45 (88.2)</w:t>
            </w:r>
          </w:p>
        </w:tc>
        <w:tc>
          <w:tcPr>
            <w:tcW w:w="16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7A116C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22 (78.6)</w:t>
            </w:r>
          </w:p>
        </w:tc>
        <w:tc>
          <w:tcPr>
            <w:tcW w:w="17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5F2E77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23 (100)</w:t>
            </w:r>
          </w:p>
        </w:tc>
      </w:tr>
      <w:tr w:rsidR="000634D5" w:rsidRPr="00F05A78" w14:paraId="01DCC1A9" w14:textId="77777777" w:rsidTr="000634D5">
        <w:tc>
          <w:tcPr>
            <w:tcW w:w="25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BD9514" w14:textId="242645F4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Bariatric surgery </w:t>
            </w:r>
            <w:r w:rsidRPr="00F05A78">
              <w:rPr>
                <w:rFonts w:ascii="Arial" w:eastAsia="Arial" w:hAnsi="Arial" w:cs="Arial"/>
                <w:b/>
                <w:bCs/>
                <w:sz w:val="22"/>
                <w:szCs w:val="22"/>
                <w:lang w:val="en-US"/>
              </w:rPr>
              <w:t>after</w:t>
            </w:r>
            <w:r w:rsidRPr="00F05A78"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 kidney transplantation</w:t>
            </w:r>
          </w:p>
        </w:tc>
        <w:tc>
          <w:tcPr>
            <w:tcW w:w="16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070EA8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 (2)</w:t>
            </w:r>
          </w:p>
        </w:tc>
        <w:tc>
          <w:tcPr>
            <w:tcW w:w="16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97FEEA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 (3.6)</w:t>
            </w:r>
          </w:p>
        </w:tc>
        <w:tc>
          <w:tcPr>
            <w:tcW w:w="17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BEACFF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</w:tr>
      <w:tr w:rsidR="000634D5" w:rsidRPr="00F05A78" w14:paraId="1C41FE6A" w14:textId="77777777" w:rsidTr="000634D5">
        <w:tc>
          <w:tcPr>
            <w:tcW w:w="25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7E0441" w14:textId="77777777" w:rsidR="000634D5" w:rsidRPr="00F05A78" w:rsidRDefault="000634D5" w:rsidP="2F27E6C5">
            <w:pPr>
              <w:tabs>
                <w:tab w:val="center" w:pos="1018"/>
              </w:tabs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No</w:t>
            </w:r>
            <w:proofErr w:type="spellEnd"/>
            <w:r w:rsidRPr="00F05A78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bariatric</w:t>
            </w:r>
            <w:proofErr w:type="spellEnd"/>
            <w:r w:rsidRPr="00F05A78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surgery</w:t>
            </w:r>
            <w:proofErr w:type="spellEnd"/>
            <w:r w:rsidRPr="00F05A78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16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BF488A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2 (3.9)</w:t>
            </w:r>
          </w:p>
        </w:tc>
        <w:tc>
          <w:tcPr>
            <w:tcW w:w="16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4EB152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2 (7.1)</w:t>
            </w:r>
          </w:p>
        </w:tc>
        <w:tc>
          <w:tcPr>
            <w:tcW w:w="17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F572CE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</w:tr>
      <w:tr w:rsidR="000634D5" w:rsidRPr="00F05A78" w14:paraId="571AC762" w14:textId="77777777" w:rsidTr="000634D5">
        <w:tc>
          <w:tcPr>
            <w:tcW w:w="25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C9D71D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Other</w:t>
            </w:r>
          </w:p>
        </w:tc>
        <w:tc>
          <w:tcPr>
            <w:tcW w:w="16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DE6ED8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3 (5.9)</w:t>
            </w:r>
          </w:p>
        </w:tc>
        <w:tc>
          <w:tcPr>
            <w:tcW w:w="16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4F0A58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3 (10.7)</w:t>
            </w:r>
          </w:p>
        </w:tc>
        <w:tc>
          <w:tcPr>
            <w:tcW w:w="17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4C9C73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</w:tr>
    </w:tbl>
    <w:p w14:paraId="395FF21D" w14:textId="77777777" w:rsidR="0026362D" w:rsidRPr="00F05A78" w:rsidRDefault="0026362D" w:rsidP="2F27E6C5">
      <w:pPr>
        <w:rPr>
          <w:rFonts w:ascii="Arial" w:eastAsia="Arial" w:hAnsi="Arial" w:cs="Arial"/>
          <w:sz w:val="22"/>
          <w:szCs w:val="22"/>
        </w:rPr>
      </w:pPr>
    </w:p>
    <w:p w14:paraId="30D81183" w14:textId="77777777" w:rsidR="0026362D" w:rsidRPr="00F05A78" w:rsidRDefault="0026362D" w:rsidP="2F27E6C5">
      <w:pPr>
        <w:rPr>
          <w:rFonts w:ascii="Arial" w:eastAsia="Arial" w:hAnsi="Arial" w:cs="Arial"/>
          <w:sz w:val="22"/>
          <w:szCs w:val="22"/>
        </w:rPr>
      </w:pPr>
      <w:r w:rsidRPr="00F05A78">
        <w:rPr>
          <w:rFonts w:ascii="Arial" w:eastAsia="Arial" w:hAnsi="Arial" w:cs="Arial"/>
          <w:sz w:val="22"/>
          <w:szCs w:val="22"/>
        </w:rPr>
        <w:t>P = 0.134</w:t>
      </w:r>
    </w:p>
    <w:p w14:paraId="69F2B552" w14:textId="78989311" w:rsidR="009828FD" w:rsidRPr="00F05A78" w:rsidRDefault="009828FD" w:rsidP="2F27E6C5">
      <w:pPr>
        <w:rPr>
          <w:rFonts w:ascii="Arial" w:eastAsia="Arial" w:hAnsi="Arial" w:cs="Arial"/>
          <w:sz w:val="22"/>
          <w:szCs w:val="22"/>
          <w:lang w:val="en-US"/>
        </w:rPr>
      </w:pPr>
    </w:p>
    <w:p w14:paraId="0EBBF20C" w14:textId="4235E443" w:rsidR="00CB263A" w:rsidRPr="00F05A78" w:rsidRDefault="00CB263A" w:rsidP="009828FD">
      <w:pPr>
        <w:jc w:val="both"/>
        <w:rPr>
          <w:rFonts w:ascii="Arial" w:eastAsia="Arial" w:hAnsi="Arial" w:cs="Arial"/>
          <w:b/>
          <w:sz w:val="22"/>
          <w:szCs w:val="22"/>
          <w:lang w:val="en-US"/>
        </w:rPr>
      </w:pPr>
      <w:r w:rsidRPr="00F05A78">
        <w:rPr>
          <w:rFonts w:ascii="Arial" w:eastAsia="Arial" w:hAnsi="Arial" w:cs="Arial"/>
          <w:b/>
          <w:sz w:val="22"/>
          <w:szCs w:val="22"/>
          <w:lang w:val="en-US"/>
        </w:rPr>
        <w:t>1</w:t>
      </w:r>
      <w:r w:rsidR="02E99955" w:rsidRPr="00F05A78">
        <w:rPr>
          <w:rFonts w:ascii="Arial" w:eastAsia="Arial" w:hAnsi="Arial" w:cs="Arial"/>
          <w:b/>
          <w:sz w:val="22"/>
          <w:szCs w:val="22"/>
          <w:lang w:val="en-US"/>
        </w:rPr>
        <w:t>3</w:t>
      </w:r>
      <w:r w:rsidRPr="00F05A78">
        <w:rPr>
          <w:rFonts w:ascii="Arial" w:eastAsia="Arial" w:hAnsi="Arial" w:cs="Arial"/>
          <w:b/>
          <w:sz w:val="22"/>
          <w:szCs w:val="22"/>
          <w:lang w:val="en-US"/>
        </w:rPr>
        <w:t>. What may be the benefits of bariatric surgery before kidney transplant? (Multiple answers possible) (</w:t>
      </w:r>
      <w:r w:rsidRPr="00F05A78">
        <w:rPr>
          <w:rFonts w:ascii="Arial" w:eastAsia="Arial" w:hAnsi="Arial" w:cs="Arial"/>
          <w:b/>
          <w:bCs/>
          <w:sz w:val="22"/>
          <w:szCs w:val="22"/>
          <w:lang w:val="en-US"/>
        </w:rPr>
        <w:t xml:space="preserve">Figure </w:t>
      </w:r>
      <w:proofErr w:type="gramStart"/>
      <w:r w:rsidRPr="00F05A78">
        <w:rPr>
          <w:rFonts w:ascii="Arial" w:eastAsia="Arial" w:hAnsi="Arial" w:cs="Arial"/>
          <w:b/>
          <w:bCs/>
          <w:sz w:val="22"/>
          <w:szCs w:val="22"/>
          <w:lang w:val="en-US"/>
        </w:rPr>
        <w:t>4;</w:t>
      </w:r>
      <w:r w:rsidR="1C2BBCD5" w:rsidRPr="00F05A78">
        <w:rPr>
          <w:rFonts w:ascii="Arial" w:eastAsia="Arial" w:hAnsi="Arial" w:cs="Arial"/>
          <w:b/>
          <w:bCs/>
          <w:sz w:val="22"/>
          <w:szCs w:val="22"/>
          <w:lang w:val="en-US"/>
        </w:rPr>
        <w:t>A</w:t>
      </w:r>
      <w:proofErr w:type="gramEnd"/>
      <w:r w:rsidRPr="00F05A78">
        <w:rPr>
          <w:rFonts w:ascii="Arial" w:eastAsia="Arial" w:hAnsi="Arial" w:cs="Arial"/>
          <w:b/>
          <w:sz w:val="22"/>
          <w:szCs w:val="22"/>
          <w:lang w:val="en-US"/>
        </w:rPr>
        <w:t>)</w:t>
      </w:r>
    </w:p>
    <w:p w14:paraId="5B4162F1" w14:textId="77777777" w:rsidR="00CB263A" w:rsidRPr="00F05A78" w:rsidRDefault="00CB263A" w:rsidP="2F27E6C5">
      <w:pPr>
        <w:rPr>
          <w:rFonts w:ascii="Arial" w:eastAsia="Arial" w:hAnsi="Arial" w:cs="Arial"/>
          <w:sz w:val="22"/>
          <w:szCs w:val="22"/>
          <w:lang w:val="en-US"/>
        </w:rPr>
      </w:pPr>
    </w:p>
    <w:tbl>
      <w:tblPr>
        <w:tblW w:w="7726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964"/>
        <w:gridCol w:w="1611"/>
        <w:gridCol w:w="1574"/>
        <w:gridCol w:w="1577"/>
      </w:tblGrid>
      <w:tr w:rsidR="000634D5" w:rsidRPr="00F05A78" w14:paraId="07398024" w14:textId="77777777" w:rsidTr="000634D5">
        <w:trPr>
          <w:trHeight w:val="481"/>
        </w:trPr>
        <w:tc>
          <w:tcPr>
            <w:tcW w:w="2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7D944F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58B01B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Individual</w:t>
            </w:r>
          </w:p>
          <w:p w14:paraId="4D18AA33" w14:textId="786CE34B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(n = 51)</w:t>
            </w:r>
          </w:p>
        </w:tc>
        <w:tc>
          <w:tcPr>
            <w:tcW w:w="15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8BD17F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Surgery</w:t>
            </w:r>
            <w:proofErr w:type="spellEnd"/>
          </w:p>
          <w:p w14:paraId="46464A55" w14:textId="009F2645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(n = 28)</w:t>
            </w:r>
          </w:p>
        </w:tc>
        <w:tc>
          <w:tcPr>
            <w:tcW w:w="15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C61E20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Nephrology</w:t>
            </w:r>
            <w:proofErr w:type="spellEnd"/>
          </w:p>
          <w:p w14:paraId="119E76A0" w14:textId="55AF2FB5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(n = 23)</w:t>
            </w:r>
          </w:p>
        </w:tc>
      </w:tr>
      <w:tr w:rsidR="000634D5" w:rsidRPr="00F05A78" w14:paraId="5179F2A7" w14:textId="77777777" w:rsidTr="000634D5">
        <w:tc>
          <w:tcPr>
            <w:tcW w:w="2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F59867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Weight</w:t>
            </w:r>
            <w:proofErr w:type="spellEnd"/>
            <w:r w:rsidRPr="00F05A78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loss</w:t>
            </w:r>
            <w:proofErr w:type="spellEnd"/>
          </w:p>
        </w:tc>
        <w:tc>
          <w:tcPr>
            <w:tcW w:w="16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AF5696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42 (82.4)</w:t>
            </w:r>
          </w:p>
        </w:tc>
        <w:tc>
          <w:tcPr>
            <w:tcW w:w="15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9985F7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24 (85.7)</w:t>
            </w:r>
          </w:p>
        </w:tc>
        <w:tc>
          <w:tcPr>
            <w:tcW w:w="15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B54DE5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8 (78.3)</w:t>
            </w:r>
          </w:p>
        </w:tc>
      </w:tr>
      <w:tr w:rsidR="000634D5" w:rsidRPr="00F05A78" w14:paraId="1FC46751" w14:textId="77777777" w:rsidTr="000634D5">
        <w:tc>
          <w:tcPr>
            <w:tcW w:w="2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5ECDCE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Reduction</w:t>
            </w:r>
            <w:proofErr w:type="spellEnd"/>
            <w:r w:rsidRPr="00F05A78">
              <w:rPr>
                <w:rFonts w:ascii="Arial" w:eastAsia="Arial" w:hAnsi="Arial" w:cs="Arial"/>
                <w:sz w:val="22"/>
                <w:szCs w:val="22"/>
              </w:rPr>
              <w:t xml:space="preserve"> in </w:t>
            </w: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immunological</w:t>
            </w:r>
            <w:proofErr w:type="spellEnd"/>
            <w:r w:rsidRPr="00F05A78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complications</w:t>
            </w:r>
            <w:proofErr w:type="spellEnd"/>
          </w:p>
        </w:tc>
        <w:tc>
          <w:tcPr>
            <w:tcW w:w="16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DBBA21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0 (19.6)</w:t>
            </w:r>
          </w:p>
        </w:tc>
        <w:tc>
          <w:tcPr>
            <w:tcW w:w="15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80890F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7 (25)</w:t>
            </w:r>
          </w:p>
        </w:tc>
        <w:tc>
          <w:tcPr>
            <w:tcW w:w="15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16F512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3 (13)</w:t>
            </w:r>
          </w:p>
        </w:tc>
      </w:tr>
      <w:tr w:rsidR="000634D5" w:rsidRPr="00F05A78" w14:paraId="7B1B5867" w14:textId="77777777" w:rsidTr="000634D5">
        <w:tc>
          <w:tcPr>
            <w:tcW w:w="2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BC559B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Reduction</w:t>
            </w:r>
            <w:proofErr w:type="spellEnd"/>
            <w:r w:rsidRPr="00F05A78">
              <w:rPr>
                <w:rFonts w:ascii="Arial" w:eastAsia="Arial" w:hAnsi="Arial" w:cs="Arial"/>
                <w:sz w:val="22"/>
                <w:szCs w:val="22"/>
              </w:rPr>
              <w:t xml:space="preserve"> in </w:t>
            </w: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infections</w:t>
            </w:r>
            <w:proofErr w:type="spellEnd"/>
          </w:p>
        </w:tc>
        <w:tc>
          <w:tcPr>
            <w:tcW w:w="16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FB9F7E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28 (54.9)</w:t>
            </w:r>
          </w:p>
        </w:tc>
        <w:tc>
          <w:tcPr>
            <w:tcW w:w="15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226270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7 (60.7)</w:t>
            </w:r>
          </w:p>
        </w:tc>
        <w:tc>
          <w:tcPr>
            <w:tcW w:w="15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274F56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1 (47.8)</w:t>
            </w:r>
          </w:p>
        </w:tc>
      </w:tr>
      <w:tr w:rsidR="000634D5" w:rsidRPr="00F05A78" w14:paraId="1322681A" w14:textId="77777777" w:rsidTr="000634D5">
        <w:tc>
          <w:tcPr>
            <w:tcW w:w="2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1B502A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Reduction</w:t>
            </w:r>
            <w:proofErr w:type="spellEnd"/>
            <w:r w:rsidRPr="00F05A78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of</w:t>
            </w:r>
            <w:proofErr w:type="spellEnd"/>
            <w:r w:rsidRPr="00F05A78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surgical</w:t>
            </w:r>
            <w:proofErr w:type="spellEnd"/>
            <w:r w:rsidRPr="00F05A78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complications</w:t>
            </w:r>
            <w:proofErr w:type="spellEnd"/>
          </w:p>
        </w:tc>
        <w:tc>
          <w:tcPr>
            <w:tcW w:w="16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6893AD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43 (84.3)</w:t>
            </w:r>
          </w:p>
        </w:tc>
        <w:tc>
          <w:tcPr>
            <w:tcW w:w="15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63E05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21 (75)</w:t>
            </w:r>
          </w:p>
        </w:tc>
        <w:tc>
          <w:tcPr>
            <w:tcW w:w="15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B62E7E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22 (95.7)</w:t>
            </w:r>
          </w:p>
        </w:tc>
      </w:tr>
      <w:tr w:rsidR="000634D5" w:rsidRPr="00F05A78" w14:paraId="19C55CF7" w14:textId="77777777" w:rsidTr="000634D5">
        <w:tc>
          <w:tcPr>
            <w:tcW w:w="2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005622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  <w:lang w:val="en-US"/>
              </w:rPr>
              <w:t>Lower delayed graft function incidence</w:t>
            </w:r>
          </w:p>
        </w:tc>
        <w:tc>
          <w:tcPr>
            <w:tcW w:w="16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2751E9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6 (31.4)</w:t>
            </w:r>
          </w:p>
        </w:tc>
        <w:tc>
          <w:tcPr>
            <w:tcW w:w="15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7E6304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0 (35.7)</w:t>
            </w:r>
          </w:p>
        </w:tc>
        <w:tc>
          <w:tcPr>
            <w:tcW w:w="15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A93E3D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6 (26.1)</w:t>
            </w:r>
          </w:p>
        </w:tc>
      </w:tr>
      <w:tr w:rsidR="000634D5" w:rsidRPr="00F05A78" w14:paraId="306845AA" w14:textId="77777777" w:rsidTr="000634D5">
        <w:tc>
          <w:tcPr>
            <w:tcW w:w="2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8C290D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Other</w:t>
            </w:r>
          </w:p>
        </w:tc>
        <w:tc>
          <w:tcPr>
            <w:tcW w:w="16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995F6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3 (5.9)</w:t>
            </w:r>
          </w:p>
        </w:tc>
        <w:tc>
          <w:tcPr>
            <w:tcW w:w="15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5AC387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 (3.6)</w:t>
            </w:r>
          </w:p>
        </w:tc>
        <w:tc>
          <w:tcPr>
            <w:tcW w:w="15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BDE9F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2 (8.7)</w:t>
            </w:r>
          </w:p>
        </w:tc>
      </w:tr>
      <w:tr w:rsidR="000634D5" w:rsidRPr="00F05A78" w14:paraId="63DEB58E" w14:textId="77777777" w:rsidTr="000634D5">
        <w:tc>
          <w:tcPr>
            <w:tcW w:w="2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4564AC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No</w:t>
            </w:r>
            <w:proofErr w:type="spellEnd"/>
            <w:r w:rsidRPr="00F05A78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advantages</w:t>
            </w:r>
            <w:proofErr w:type="spellEnd"/>
          </w:p>
        </w:tc>
        <w:tc>
          <w:tcPr>
            <w:tcW w:w="16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02E7E6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2 (3.9)</w:t>
            </w:r>
          </w:p>
        </w:tc>
        <w:tc>
          <w:tcPr>
            <w:tcW w:w="15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870ACA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2 (7.1)</w:t>
            </w:r>
          </w:p>
        </w:tc>
        <w:tc>
          <w:tcPr>
            <w:tcW w:w="15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B5D5FB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</w:tr>
    </w:tbl>
    <w:p w14:paraId="02DF5AA6" w14:textId="75043728" w:rsidR="00CB263A" w:rsidRPr="00F05A78" w:rsidRDefault="00CB263A" w:rsidP="009828FD">
      <w:pPr>
        <w:jc w:val="both"/>
        <w:rPr>
          <w:rFonts w:ascii="Arial" w:eastAsia="Arial" w:hAnsi="Arial" w:cs="Arial"/>
          <w:b/>
          <w:sz w:val="22"/>
          <w:szCs w:val="22"/>
          <w:lang w:val="en-US"/>
        </w:rPr>
      </w:pPr>
      <w:r w:rsidRPr="00F05A78">
        <w:rPr>
          <w:rFonts w:ascii="Arial" w:eastAsia="Arial" w:hAnsi="Arial" w:cs="Arial"/>
          <w:b/>
          <w:sz w:val="22"/>
          <w:szCs w:val="22"/>
          <w:lang w:val="en-US"/>
        </w:rPr>
        <w:lastRenderedPageBreak/>
        <w:t>1</w:t>
      </w:r>
      <w:r w:rsidR="2FDC3630" w:rsidRPr="00F05A78">
        <w:rPr>
          <w:rFonts w:ascii="Arial" w:eastAsia="Arial" w:hAnsi="Arial" w:cs="Arial"/>
          <w:b/>
          <w:sz w:val="22"/>
          <w:szCs w:val="22"/>
          <w:lang w:val="en-US"/>
        </w:rPr>
        <w:t>4</w:t>
      </w:r>
      <w:r w:rsidRPr="00F05A78">
        <w:rPr>
          <w:rFonts w:ascii="Arial" w:eastAsia="Arial" w:hAnsi="Arial" w:cs="Arial"/>
          <w:b/>
          <w:sz w:val="22"/>
          <w:szCs w:val="22"/>
          <w:lang w:val="en-US"/>
        </w:rPr>
        <w:t>. What concerns do you have about bariatric surgery in the context of kidney transplantation? (Multiple answers possible) (</w:t>
      </w:r>
      <w:r w:rsidRPr="00F05A78">
        <w:rPr>
          <w:rFonts w:ascii="Arial" w:eastAsia="Arial" w:hAnsi="Arial" w:cs="Arial"/>
          <w:b/>
          <w:bCs/>
          <w:sz w:val="22"/>
          <w:szCs w:val="22"/>
          <w:lang w:val="en-US"/>
        </w:rPr>
        <w:t xml:space="preserve">Figure </w:t>
      </w:r>
      <w:proofErr w:type="gramStart"/>
      <w:r w:rsidRPr="00F05A78">
        <w:rPr>
          <w:rFonts w:ascii="Arial" w:eastAsia="Arial" w:hAnsi="Arial" w:cs="Arial"/>
          <w:b/>
          <w:bCs/>
          <w:sz w:val="22"/>
          <w:szCs w:val="22"/>
          <w:lang w:val="en-US"/>
        </w:rPr>
        <w:t>4;</w:t>
      </w:r>
      <w:r w:rsidR="055FDAA7" w:rsidRPr="00F05A78">
        <w:rPr>
          <w:rFonts w:ascii="Arial" w:eastAsia="Arial" w:hAnsi="Arial" w:cs="Arial"/>
          <w:b/>
          <w:bCs/>
          <w:sz w:val="22"/>
          <w:szCs w:val="22"/>
          <w:lang w:val="en-US"/>
        </w:rPr>
        <w:t>B</w:t>
      </w:r>
      <w:proofErr w:type="gramEnd"/>
      <w:r w:rsidRPr="00F05A78">
        <w:rPr>
          <w:rFonts w:ascii="Arial" w:eastAsia="Arial" w:hAnsi="Arial" w:cs="Arial"/>
          <w:b/>
          <w:sz w:val="22"/>
          <w:szCs w:val="22"/>
          <w:lang w:val="en-US"/>
        </w:rPr>
        <w:t>)</w:t>
      </w:r>
    </w:p>
    <w:p w14:paraId="4DA538F8" w14:textId="77777777" w:rsidR="00CB263A" w:rsidRPr="00F05A78" w:rsidRDefault="00CB263A" w:rsidP="2F27E6C5">
      <w:pPr>
        <w:rPr>
          <w:rFonts w:ascii="Arial" w:eastAsia="Arial" w:hAnsi="Arial" w:cs="Arial"/>
          <w:sz w:val="22"/>
          <w:szCs w:val="22"/>
          <w:lang w:val="en-US"/>
        </w:rPr>
      </w:pPr>
    </w:p>
    <w:tbl>
      <w:tblPr>
        <w:tblW w:w="7734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972"/>
        <w:gridCol w:w="1559"/>
        <w:gridCol w:w="1701"/>
        <w:gridCol w:w="1502"/>
      </w:tblGrid>
      <w:tr w:rsidR="000634D5" w:rsidRPr="00F05A78" w14:paraId="669744A5" w14:textId="77777777" w:rsidTr="000634D5">
        <w:tc>
          <w:tcPr>
            <w:tcW w:w="29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875172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127035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Individual</w:t>
            </w:r>
          </w:p>
          <w:p w14:paraId="2C3CBE22" w14:textId="26C86689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(n = 51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D1269F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Surgery</w:t>
            </w:r>
            <w:proofErr w:type="spellEnd"/>
          </w:p>
          <w:p w14:paraId="3156DF51" w14:textId="483C13D1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(n = 28)</w:t>
            </w:r>
          </w:p>
        </w:tc>
        <w:tc>
          <w:tcPr>
            <w:tcW w:w="15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D5188C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Nephrology</w:t>
            </w:r>
            <w:proofErr w:type="spellEnd"/>
          </w:p>
          <w:p w14:paraId="6CC1EC68" w14:textId="457FD9D8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(n = 23)</w:t>
            </w:r>
          </w:p>
        </w:tc>
      </w:tr>
      <w:tr w:rsidR="000634D5" w:rsidRPr="00F05A78" w14:paraId="3F1B7145" w14:textId="77777777" w:rsidTr="000634D5">
        <w:tc>
          <w:tcPr>
            <w:tcW w:w="29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315950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Malnutrition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195B53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7 (13.7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D131F5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2 (7.1)</w:t>
            </w:r>
          </w:p>
        </w:tc>
        <w:tc>
          <w:tcPr>
            <w:tcW w:w="15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763D53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5 (21.7)</w:t>
            </w:r>
          </w:p>
        </w:tc>
      </w:tr>
      <w:tr w:rsidR="000634D5" w:rsidRPr="00F05A78" w14:paraId="284EC964" w14:textId="77777777" w:rsidTr="000634D5">
        <w:tc>
          <w:tcPr>
            <w:tcW w:w="29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D52EEC" w14:textId="7E74FD7B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Increases</w:t>
            </w:r>
            <w:proofErr w:type="spellEnd"/>
            <w:r w:rsidRPr="00F05A78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morbidity</w:t>
            </w:r>
            <w:proofErr w:type="spellEnd"/>
            <w:r w:rsidRPr="00F05A78">
              <w:rPr>
                <w:rFonts w:ascii="Arial" w:eastAsia="Arial" w:hAnsi="Arial" w:cs="Arial"/>
                <w:sz w:val="22"/>
                <w:szCs w:val="22"/>
              </w:rPr>
              <w:t xml:space="preserve"> on </w:t>
            </w: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dialysis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0BB5E5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9 (17.6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4E08A7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5 (17.9)</w:t>
            </w:r>
          </w:p>
        </w:tc>
        <w:tc>
          <w:tcPr>
            <w:tcW w:w="15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ECF2E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4 (17.4)</w:t>
            </w:r>
          </w:p>
        </w:tc>
      </w:tr>
      <w:tr w:rsidR="000634D5" w:rsidRPr="00F05A78" w14:paraId="69E62C6D" w14:textId="77777777" w:rsidTr="000634D5">
        <w:tc>
          <w:tcPr>
            <w:tcW w:w="29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90C536" w14:textId="651C2E71" w:rsidR="000634D5" w:rsidRPr="00BF21FD" w:rsidRDefault="000634D5" w:rsidP="2F27E6C5">
            <w:pPr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00BF21FD"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Affects pharmacokinetics of </w:t>
            </w:r>
            <w:r w:rsidR="00D25571" w:rsidRPr="00BF21FD">
              <w:rPr>
                <w:rFonts w:ascii="Arial" w:eastAsia="Arial" w:hAnsi="Arial" w:cs="Arial"/>
                <w:sz w:val="22"/>
                <w:szCs w:val="22"/>
                <w:lang w:val="en-US"/>
              </w:rPr>
              <w:t>immunosuppressive t</w:t>
            </w:r>
            <w:r w:rsidR="00D25571">
              <w:rPr>
                <w:rFonts w:ascii="Arial" w:eastAsia="Arial" w:hAnsi="Arial" w:cs="Arial"/>
                <w:sz w:val="22"/>
                <w:szCs w:val="22"/>
                <w:lang w:val="en-US"/>
              </w:rPr>
              <w:t>herapy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DD2EC0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20 (39.2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572FE7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0 (35.7)</w:t>
            </w:r>
          </w:p>
        </w:tc>
        <w:tc>
          <w:tcPr>
            <w:tcW w:w="15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D57493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0 (43.5)</w:t>
            </w:r>
          </w:p>
        </w:tc>
      </w:tr>
      <w:tr w:rsidR="000634D5" w:rsidRPr="00F05A78" w14:paraId="0CF301E6" w14:textId="77777777" w:rsidTr="000634D5">
        <w:tc>
          <w:tcPr>
            <w:tcW w:w="29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4349B5" w14:textId="6D0025D8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  <w:lang w:val="en-US"/>
              </w:rPr>
              <w:t>Increases morbidity after kidney transplantation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5273A3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5 (9.8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2B26B4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3 (10.7)</w:t>
            </w:r>
          </w:p>
        </w:tc>
        <w:tc>
          <w:tcPr>
            <w:tcW w:w="15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78B636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2 (8.7)</w:t>
            </w:r>
          </w:p>
        </w:tc>
      </w:tr>
      <w:tr w:rsidR="000634D5" w:rsidRPr="00F05A78" w14:paraId="2A3BBECB" w14:textId="77777777" w:rsidTr="000634D5">
        <w:tc>
          <w:tcPr>
            <w:tcW w:w="29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9C8495" w14:textId="2DCDC60C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  <w:lang w:val="en-US"/>
              </w:rPr>
              <w:t>Increases perioperative complications after kidney transplantation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A3C2F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4 (7.8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63BA6D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 (3.6)</w:t>
            </w:r>
          </w:p>
        </w:tc>
        <w:tc>
          <w:tcPr>
            <w:tcW w:w="15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F3E241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3 (13)</w:t>
            </w:r>
          </w:p>
        </w:tc>
      </w:tr>
      <w:tr w:rsidR="000634D5" w:rsidRPr="00F05A78" w14:paraId="01873812" w14:textId="77777777" w:rsidTr="000634D5">
        <w:tc>
          <w:tcPr>
            <w:tcW w:w="29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1329CB" w14:textId="0F675152" w:rsidR="000634D5" w:rsidRPr="00F05A78" w:rsidRDefault="000634D5" w:rsidP="009828FD">
            <w:pPr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Increased perioperative complications of bariatric surgery 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A616F5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4 (7.8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CB9A16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2 (7.1)</w:t>
            </w:r>
          </w:p>
        </w:tc>
        <w:tc>
          <w:tcPr>
            <w:tcW w:w="15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E2F2BE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2 (8.7)</w:t>
            </w:r>
          </w:p>
        </w:tc>
      </w:tr>
      <w:tr w:rsidR="000634D5" w:rsidRPr="00F05A78" w14:paraId="21B86EF8" w14:textId="77777777" w:rsidTr="000634D5">
        <w:tc>
          <w:tcPr>
            <w:tcW w:w="29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7EC43C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No</w:t>
            </w:r>
            <w:proofErr w:type="spellEnd"/>
            <w:r w:rsidRPr="00F05A78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survival</w:t>
            </w:r>
            <w:proofErr w:type="spellEnd"/>
            <w:r w:rsidRPr="00F05A78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benefit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711268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3 (5.9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DBDEB8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 (3.6)</w:t>
            </w:r>
          </w:p>
        </w:tc>
        <w:tc>
          <w:tcPr>
            <w:tcW w:w="15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FC28DC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2 (8.7)</w:t>
            </w:r>
          </w:p>
        </w:tc>
      </w:tr>
      <w:tr w:rsidR="000634D5" w:rsidRPr="00F05A78" w14:paraId="5601A800" w14:textId="77777777" w:rsidTr="000634D5">
        <w:tc>
          <w:tcPr>
            <w:tcW w:w="29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85DAEA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None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FCFDCB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7 (33.3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A12154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2 (42.9)</w:t>
            </w:r>
          </w:p>
        </w:tc>
        <w:tc>
          <w:tcPr>
            <w:tcW w:w="15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88390F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5 (21.7)</w:t>
            </w:r>
          </w:p>
        </w:tc>
      </w:tr>
      <w:tr w:rsidR="000634D5" w:rsidRPr="00F05A78" w14:paraId="6DE9286F" w14:textId="77777777" w:rsidTr="000634D5">
        <w:tc>
          <w:tcPr>
            <w:tcW w:w="29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96E0A5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Other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09FB6E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2 (3.9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FF99A2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  <w:tc>
          <w:tcPr>
            <w:tcW w:w="15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B59A31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2 (8.7)</w:t>
            </w:r>
          </w:p>
        </w:tc>
      </w:tr>
    </w:tbl>
    <w:p w14:paraId="24C113FA" w14:textId="77777777" w:rsidR="00CB263A" w:rsidRPr="00F05A78" w:rsidRDefault="00CB263A" w:rsidP="2F27E6C5">
      <w:pPr>
        <w:rPr>
          <w:rFonts w:ascii="Arial" w:eastAsia="Arial" w:hAnsi="Arial" w:cs="Arial"/>
          <w:sz w:val="22"/>
          <w:szCs w:val="22"/>
        </w:rPr>
      </w:pPr>
    </w:p>
    <w:p w14:paraId="32F74986" w14:textId="0E1B8DFA" w:rsidR="36EDE8EF" w:rsidRPr="00F05A78" w:rsidRDefault="36EDE8EF" w:rsidP="2F27E6C5">
      <w:pPr>
        <w:rPr>
          <w:rFonts w:ascii="Arial" w:eastAsia="Arial" w:hAnsi="Arial" w:cs="Arial"/>
          <w:sz w:val="22"/>
          <w:szCs w:val="22"/>
        </w:rPr>
      </w:pPr>
    </w:p>
    <w:p w14:paraId="2D48DACF" w14:textId="75A23FBE" w:rsidR="001025BC" w:rsidRPr="00F05A78" w:rsidRDefault="00AF334C" w:rsidP="2F27E6C5">
      <w:pPr>
        <w:rPr>
          <w:rFonts w:ascii="Arial" w:eastAsia="Arial" w:hAnsi="Arial" w:cs="Arial"/>
          <w:b/>
          <w:sz w:val="22"/>
          <w:szCs w:val="22"/>
          <w:lang w:val="en-US"/>
        </w:rPr>
      </w:pPr>
      <w:r w:rsidRPr="00F05A78">
        <w:rPr>
          <w:rFonts w:ascii="Arial" w:eastAsia="Arial" w:hAnsi="Arial" w:cs="Arial"/>
          <w:b/>
          <w:sz w:val="22"/>
          <w:szCs w:val="22"/>
          <w:lang w:val="en-US"/>
        </w:rPr>
        <w:t>1</w:t>
      </w:r>
      <w:r w:rsidR="45BE2E8B" w:rsidRPr="00F05A78">
        <w:rPr>
          <w:rFonts w:ascii="Arial" w:eastAsia="Arial" w:hAnsi="Arial" w:cs="Arial"/>
          <w:b/>
          <w:sz w:val="22"/>
          <w:szCs w:val="22"/>
          <w:lang w:val="en-US"/>
        </w:rPr>
        <w:t>5</w:t>
      </w:r>
      <w:r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. </w:t>
      </w:r>
      <w:r w:rsidR="3E547532" w:rsidRPr="00F05A78">
        <w:rPr>
          <w:rFonts w:ascii="Arial" w:eastAsia="Arial" w:hAnsi="Arial" w:cs="Arial"/>
          <w:b/>
          <w:sz w:val="22"/>
          <w:szCs w:val="22"/>
          <w:lang w:val="en-US"/>
        </w:rPr>
        <w:t>H</w:t>
      </w:r>
      <w:r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ow many patients </w:t>
      </w:r>
      <w:r w:rsidR="5EB1F70D" w:rsidRPr="00F05A78">
        <w:rPr>
          <w:rFonts w:ascii="Arial" w:eastAsia="Arial" w:hAnsi="Arial" w:cs="Arial"/>
          <w:b/>
          <w:sz w:val="22"/>
          <w:szCs w:val="22"/>
          <w:lang w:val="en-US"/>
        </w:rPr>
        <w:t>underwent kidney transplantation after</w:t>
      </w:r>
      <w:r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 bariatric surgery at your center?</w:t>
      </w:r>
      <w:r w:rsidR="2450C7FF"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 (</w:t>
      </w:r>
      <w:r w:rsidR="2450C7FF" w:rsidRPr="00F05A78">
        <w:rPr>
          <w:rFonts w:ascii="Arial" w:eastAsia="Arial" w:hAnsi="Arial" w:cs="Arial"/>
          <w:b/>
          <w:bCs/>
          <w:sz w:val="22"/>
          <w:szCs w:val="22"/>
          <w:lang w:val="en-US"/>
        </w:rPr>
        <w:t xml:space="preserve">Figure </w:t>
      </w:r>
      <w:proofErr w:type="gramStart"/>
      <w:r w:rsidR="2450C7FF" w:rsidRPr="00F05A78">
        <w:rPr>
          <w:rFonts w:ascii="Arial" w:eastAsia="Arial" w:hAnsi="Arial" w:cs="Arial"/>
          <w:b/>
          <w:bCs/>
          <w:sz w:val="22"/>
          <w:szCs w:val="22"/>
          <w:lang w:val="en-US"/>
        </w:rPr>
        <w:t>4;</w:t>
      </w:r>
      <w:r w:rsidR="3B27E822" w:rsidRPr="00F05A78">
        <w:rPr>
          <w:rFonts w:ascii="Arial" w:eastAsia="Arial" w:hAnsi="Arial" w:cs="Arial"/>
          <w:b/>
          <w:bCs/>
          <w:sz w:val="22"/>
          <w:szCs w:val="22"/>
          <w:lang w:val="en-US"/>
        </w:rPr>
        <w:t>C</w:t>
      </w:r>
      <w:proofErr w:type="gramEnd"/>
      <w:r w:rsidR="2450C7FF" w:rsidRPr="00F05A78">
        <w:rPr>
          <w:rFonts w:ascii="Arial" w:eastAsia="Arial" w:hAnsi="Arial" w:cs="Arial"/>
          <w:b/>
          <w:sz w:val="22"/>
          <w:szCs w:val="22"/>
          <w:lang w:val="en-US"/>
        </w:rPr>
        <w:t>)</w:t>
      </w:r>
    </w:p>
    <w:p w14:paraId="5EFF0D84" w14:textId="77777777" w:rsidR="001025BC" w:rsidRPr="00F05A78" w:rsidRDefault="001025BC" w:rsidP="2F27E6C5">
      <w:pPr>
        <w:rPr>
          <w:rFonts w:ascii="Arial" w:eastAsia="Arial" w:hAnsi="Arial" w:cs="Arial"/>
          <w:sz w:val="22"/>
          <w:szCs w:val="22"/>
          <w:lang w:val="en-US"/>
        </w:rPr>
      </w:pPr>
    </w:p>
    <w:tbl>
      <w:tblPr>
        <w:tblW w:w="712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23"/>
        <w:gridCol w:w="1959"/>
        <w:gridCol w:w="1670"/>
        <w:gridCol w:w="1670"/>
      </w:tblGrid>
      <w:tr w:rsidR="000634D5" w:rsidRPr="00F05A78" w14:paraId="708F2B5E" w14:textId="77777777" w:rsidTr="000634D5">
        <w:tc>
          <w:tcPr>
            <w:tcW w:w="18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B66461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B3E077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Individual</w:t>
            </w:r>
          </w:p>
          <w:p w14:paraId="5EB3A76A" w14:textId="5620784C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(n = 51)</w:t>
            </w:r>
          </w:p>
        </w:tc>
        <w:tc>
          <w:tcPr>
            <w:tcW w:w="16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4A3B5E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Surgery</w:t>
            </w:r>
            <w:proofErr w:type="spellEnd"/>
          </w:p>
          <w:p w14:paraId="2D2A7343" w14:textId="4CCB88C1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(n = 28)</w:t>
            </w:r>
          </w:p>
        </w:tc>
        <w:tc>
          <w:tcPr>
            <w:tcW w:w="16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6F4765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Nephrology</w:t>
            </w:r>
            <w:proofErr w:type="spellEnd"/>
          </w:p>
          <w:p w14:paraId="50949E71" w14:textId="7FC5D452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(n = 23)</w:t>
            </w:r>
          </w:p>
        </w:tc>
      </w:tr>
      <w:tr w:rsidR="000634D5" w:rsidRPr="00F05A78" w14:paraId="7A2D6C9E" w14:textId="77777777" w:rsidTr="000634D5">
        <w:tc>
          <w:tcPr>
            <w:tcW w:w="18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7F9894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&lt;5</w:t>
            </w:r>
          </w:p>
        </w:tc>
        <w:tc>
          <w:tcPr>
            <w:tcW w:w="19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876C65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29 (56.9)</w:t>
            </w:r>
          </w:p>
        </w:tc>
        <w:tc>
          <w:tcPr>
            <w:tcW w:w="16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563264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4 (50)</w:t>
            </w:r>
          </w:p>
        </w:tc>
        <w:tc>
          <w:tcPr>
            <w:tcW w:w="16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D7D5AF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5 (65.2)</w:t>
            </w:r>
          </w:p>
        </w:tc>
      </w:tr>
      <w:tr w:rsidR="000634D5" w:rsidRPr="00F05A78" w14:paraId="654BF90D" w14:textId="77777777" w:rsidTr="000634D5">
        <w:tc>
          <w:tcPr>
            <w:tcW w:w="18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CE5A1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5-10</w:t>
            </w:r>
          </w:p>
        </w:tc>
        <w:tc>
          <w:tcPr>
            <w:tcW w:w="19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667C53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6 (11.8)</w:t>
            </w:r>
          </w:p>
        </w:tc>
        <w:tc>
          <w:tcPr>
            <w:tcW w:w="16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BC54CC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3 (10.7)</w:t>
            </w:r>
          </w:p>
        </w:tc>
        <w:tc>
          <w:tcPr>
            <w:tcW w:w="16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0DC505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3 (13)</w:t>
            </w:r>
          </w:p>
        </w:tc>
      </w:tr>
      <w:tr w:rsidR="000634D5" w:rsidRPr="00F05A78" w14:paraId="276D12C2" w14:textId="77777777" w:rsidTr="000634D5">
        <w:tc>
          <w:tcPr>
            <w:tcW w:w="18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9E5652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1-24</w:t>
            </w:r>
          </w:p>
        </w:tc>
        <w:tc>
          <w:tcPr>
            <w:tcW w:w="19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9062F2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  <w:tc>
          <w:tcPr>
            <w:tcW w:w="16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30C802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  <w:tc>
          <w:tcPr>
            <w:tcW w:w="16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75FCB8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</w:tr>
      <w:tr w:rsidR="000634D5" w:rsidRPr="00F05A78" w14:paraId="4F0BF9FE" w14:textId="77777777" w:rsidTr="000634D5">
        <w:tc>
          <w:tcPr>
            <w:tcW w:w="18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757651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&gt;25</w:t>
            </w:r>
          </w:p>
        </w:tc>
        <w:tc>
          <w:tcPr>
            <w:tcW w:w="19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D73F78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5 (9.8)</w:t>
            </w:r>
          </w:p>
        </w:tc>
        <w:tc>
          <w:tcPr>
            <w:tcW w:w="16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AAD330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3 (10.7)</w:t>
            </w:r>
          </w:p>
        </w:tc>
        <w:tc>
          <w:tcPr>
            <w:tcW w:w="16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47DD4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2 (8.7)</w:t>
            </w:r>
          </w:p>
        </w:tc>
      </w:tr>
      <w:tr w:rsidR="000634D5" w:rsidRPr="00F05A78" w14:paraId="5129E00F" w14:textId="77777777" w:rsidTr="000634D5">
        <w:tc>
          <w:tcPr>
            <w:tcW w:w="18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826629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None</w:t>
            </w:r>
          </w:p>
        </w:tc>
        <w:tc>
          <w:tcPr>
            <w:tcW w:w="19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E7855E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1 (21.6)</w:t>
            </w:r>
          </w:p>
        </w:tc>
        <w:tc>
          <w:tcPr>
            <w:tcW w:w="16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F4323A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8 (28.6)</w:t>
            </w:r>
          </w:p>
        </w:tc>
        <w:tc>
          <w:tcPr>
            <w:tcW w:w="16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37B510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3 (13)</w:t>
            </w:r>
          </w:p>
        </w:tc>
      </w:tr>
    </w:tbl>
    <w:p w14:paraId="4E857099" w14:textId="77777777" w:rsidR="001025BC" w:rsidRPr="00F05A78" w:rsidRDefault="001025BC" w:rsidP="2F27E6C5">
      <w:pPr>
        <w:rPr>
          <w:rFonts w:ascii="Arial" w:eastAsia="Arial" w:hAnsi="Arial" w:cs="Arial"/>
          <w:sz w:val="22"/>
          <w:szCs w:val="22"/>
        </w:rPr>
      </w:pPr>
    </w:p>
    <w:p w14:paraId="703D7805" w14:textId="77777777" w:rsidR="001025BC" w:rsidRPr="00F05A78" w:rsidRDefault="00AF334C" w:rsidP="2F27E6C5">
      <w:pPr>
        <w:rPr>
          <w:rFonts w:ascii="Arial" w:eastAsia="Arial" w:hAnsi="Arial" w:cs="Arial"/>
          <w:sz w:val="22"/>
          <w:szCs w:val="22"/>
        </w:rPr>
      </w:pPr>
      <w:r w:rsidRPr="00F05A78">
        <w:rPr>
          <w:rFonts w:ascii="Arial" w:eastAsia="Arial" w:hAnsi="Arial" w:cs="Arial"/>
          <w:sz w:val="22"/>
          <w:szCs w:val="22"/>
        </w:rPr>
        <w:t>P = 0.565</w:t>
      </w:r>
    </w:p>
    <w:p w14:paraId="01323AE0" w14:textId="77777777" w:rsidR="001025BC" w:rsidRPr="00F05A78" w:rsidRDefault="001025BC" w:rsidP="2F27E6C5">
      <w:pPr>
        <w:rPr>
          <w:rFonts w:ascii="Arial" w:eastAsia="Arial" w:hAnsi="Arial" w:cs="Arial"/>
          <w:sz w:val="22"/>
          <w:szCs w:val="22"/>
        </w:rPr>
      </w:pPr>
    </w:p>
    <w:p w14:paraId="26D2F3E3" w14:textId="2FEC2A78" w:rsidR="001025BC" w:rsidRPr="00F05A78" w:rsidRDefault="72386D9E" w:rsidP="2F27E6C5">
      <w:pPr>
        <w:rPr>
          <w:rFonts w:ascii="Arial" w:eastAsia="Arial" w:hAnsi="Arial" w:cs="Arial"/>
          <w:b/>
          <w:sz w:val="22"/>
          <w:szCs w:val="22"/>
          <w:lang w:val="en-US"/>
        </w:rPr>
      </w:pPr>
      <w:r w:rsidRPr="00F05A78">
        <w:rPr>
          <w:rFonts w:ascii="Arial" w:eastAsia="Arial" w:hAnsi="Arial" w:cs="Arial"/>
          <w:b/>
          <w:sz w:val="22"/>
          <w:szCs w:val="22"/>
          <w:lang w:val="en-US"/>
        </w:rPr>
        <w:t>16</w:t>
      </w:r>
      <w:r w:rsidR="00AF334C"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. </w:t>
      </w:r>
      <w:r w:rsidR="358B0630" w:rsidRPr="00F05A78">
        <w:rPr>
          <w:rFonts w:ascii="Arial" w:eastAsia="Arial" w:hAnsi="Arial" w:cs="Arial"/>
          <w:b/>
          <w:sz w:val="22"/>
          <w:szCs w:val="22"/>
          <w:lang w:val="en-US"/>
        </w:rPr>
        <w:t>Are you</w:t>
      </w:r>
      <w:r w:rsidR="00AF334C"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 interested in participating in a prospective multicenter study on obesity </w:t>
      </w:r>
      <w:r w:rsidR="48BB0546" w:rsidRPr="00F05A78">
        <w:rPr>
          <w:rFonts w:ascii="Arial" w:eastAsia="Arial" w:hAnsi="Arial" w:cs="Arial"/>
          <w:b/>
          <w:sz w:val="22"/>
          <w:szCs w:val="22"/>
          <w:lang w:val="en-US"/>
        </w:rPr>
        <w:t>in the context of</w:t>
      </w:r>
      <w:r w:rsidR="00AF334C"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 kidney transplantation?</w:t>
      </w:r>
      <w:r w:rsidR="47BBBB61" w:rsidRPr="00F05A78">
        <w:rPr>
          <w:rFonts w:ascii="Arial" w:eastAsia="Arial" w:hAnsi="Arial" w:cs="Arial"/>
          <w:b/>
          <w:sz w:val="22"/>
          <w:szCs w:val="22"/>
          <w:lang w:val="en-US"/>
        </w:rPr>
        <w:t xml:space="preserve"> (</w:t>
      </w:r>
      <w:r w:rsidR="47BBBB61" w:rsidRPr="00F05A78">
        <w:rPr>
          <w:rFonts w:ascii="Arial" w:eastAsia="Arial" w:hAnsi="Arial" w:cs="Arial"/>
          <w:b/>
          <w:bCs/>
          <w:sz w:val="22"/>
          <w:szCs w:val="22"/>
          <w:lang w:val="en-US"/>
        </w:rPr>
        <w:t xml:space="preserve">Figure </w:t>
      </w:r>
      <w:proofErr w:type="gramStart"/>
      <w:r w:rsidR="47BBBB61" w:rsidRPr="00F05A78">
        <w:rPr>
          <w:rFonts w:ascii="Arial" w:eastAsia="Arial" w:hAnsi="Arial" w:cs="Arial"/>
          <w:b/>
          <w:bCs/>
          <w:sz w:val="22"/>
          <w:szCs w:val="22"/>
          <w:lang w:val="en-US"/>
        </w:rPr>
        <w:t>4;</w:t>
      </w:r>
      <w:r w:rsidR="5E92DB84" w:rsidRPr="00F05A78">
        <w:rPr>
          <w:rFonts w:ascii="Arial" w:eastAsia="Arial" w:hAnsi="Arial" w:cs="Arial"/>
          <w:b/>
          <w:bCs/>
          <w:sz w:val="22"/>
          <w:szCs w:val="22"/>
          <w:lang w:val="en-US"/>
        </w:rPr>
        <w:t>D</w:t>
      </w:r>
      <w:proofErr w:type="gramEnd"/>
      <w:r w:rsidR="47BBBB61" w:rsidRPr="00F05A78">
        <w:rPr>
          <w:rFonts w:ascii="Arial" w:eastAsia="Arial" w:hAnsi="Arial" w:cs="Arial"/>
          <w:b/>
          <w:sz w:val="22"/>
          <w:szCs w:val="22"/>
          <w:lang w:val="en-US"/>
        </w:rPr>
        <w:t>)</w:t>
      </w:r>
    </w:p>
    <w:p w14:paraId="05E30ADC" w14:textId="77777777" w:rsidR="001025BC" w:rsidRPr="00F05A78" w:rsidRDefault="001025BC" w:rsidP="2F27E6C5">
      <w:pPr>
        <w:rPr>
          <w:rFonts w:ascii="Arial" w:eastAsia="Arial" w:hAnsi="Arial" w:cs="Arial"/>
          <w:sz w:val="22"/>
          <w:szCs w:val="22"/>
          <w:lang w:val="en-US"/>
        </w:rPr>
      </w:pPr>
    </w:p>
    <w:tbl>
      <w:tblPr>
        <w:tblW w:w="711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04"/>
        <w:gridCol w:w="1962"/>
        <w:gridCol w:w="1676"/>
        <w:gridCol w:w="1676"/>
      </w:tblGrid>
      <w:tr w:rsidR="000634D5" w:rsidRPr="00F05A78" w14:paraId="0D80803C" w14:textId="77777777" w:rsidTr="000634D5">
        <w:tc>
          <w:tcPr>
            <w:tcW w:w="18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2440A8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79A72E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Individual</w:t>
            </w:r>
          </w:p>
          <w:p w14:paraId="43D14E8C" w14:textId="6C7B6FB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(n = 51)</w:t>
            </w:r>
          </w:p>
        </w:tc>
        <w:tc>
          <w:tcPr>
            <w:tcW w:w="1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DE7DE7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Surgery</w:t>
            </w:r>
            <w:proofErr w:type="spellEnd"/>
          </w:p>
          <w:p w14:paraId="4FBF2C32" w14:textId="1229779D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(n = 28)</w:t>
            </w:r>
          </w:p>
        </w:tc>
        <w:tc>
          <w:tcPr>
            <w:tcW w:w="1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63F17D" w14:textId="77777777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Nephrology</w:t>
            </w:r>
            <w:proofErr w:type="spellEnd"/>
          </w:p>
          <w:p w14:paraId="740F641C" w14:textId="191B74FE" w:rsidR="000634D5" w:rsidRPr="00F05A78" w:rsidRDefault="000634D5" w:rsidP="009828F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(n = 23)</w:t>
            </w:r>
          </w:p>
        </w:tc>
      </w:tr>
      <w:tr w:rsidR="000634D5" w:rsidRPr="00F05A78" w14:paraId="162EDDDD" w14:textId="77777777" w:rsidTr="000634D5">
        <w:tc>
          <w:tcPr>
            <w:tcW w:w="18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C42D3B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9F94BE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46 (90.2)</w:t>
            </w:r>
          </w:p>
        </w:tc>
        <w:tc>
          <w:tcPr>
            <w:tcW w:w="1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19F705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27 (96.4)</w:t>
            </w:r>
          </w:p>
        </w:tc>
        <w:tc>
          <w:tcPr>
            <w:tcW w:w="1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2644EC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9 (82.6)</w:t>
            </w:r>
          </w:p>
        </w:tc>
      </w:tr>
      <w:tr w:rsidR="000634D5" w:rsidRPr="00F05A78" w14:paraId="01591D57" w14:textId="77777777" w:rsidTr="000634D5">
        <w:tc>
          <w:tcPr>
            <w:tcW w:w="18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022FBE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F05A78">
              <w:rPr>
                <w:rFonts w:ascii="Arial" w:eastAsia="Arial" w:hAnsi="Arial" w:cs="Arial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19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BE585E" w14:textId="37437F12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5 (9.8)</w:t>
            </w:r>
          </w:p>
        </w:tc>
        <w:tc>
          <w:tcPr>
            <w:tcW w:w="1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50D22E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1 (3.6)</w:t>
            </w:r>
          </w:p>
        </w:tc>
        <w:tc>
          <w:tcPr>
            <w:tcW w:w="16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9C2C38" w14:textId="77777777" w:rsidR="000634D5" w:rsidRPr="00F05A78" w:rsidRDefault="000634D5" w:rsidP="2F27E6C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A78">
              <w:rPr>
                <w:rFonts w:ascii="Arial" w:eastAsia="Arial" w:hAnsi="Arial" w:cs="Arial"/>
                <w:sz w:val="22"/>
                <w:szCs w:val="22"/>
              </w:rPr>
              <w:t>4 (17.4)</w:t>
            </w:r>
          </w:p>
        </w:tc>
      </w:tr>
    </w:tbl>
    <w:p w14:paraId="52C74089" w14:textId="77777777" w:rsidR="001025BC" w:rsidRPr="00F05A78" w:rsidRDefault="001025BC" w:rsidP="2F27E6C5">
      <w:pPr>
        <w:rPr>
          <w:rFonts w:ascii="Arial" w:eastAsia="Arial" w:hAnsi="Arial" w:cs="Arial"/>
          <w:sz w:val="22"/>
          <w:szCs w:val="22"/>
        </w:rPr>
      </w:pPr>
    </w:p>
    <w:p w14:paraId="4103AEDF" w14:textId="77777777" w:rsidR="001025BC" w:rsidRPr="00F05A78" w:rsidRDefault="00AF334C" w:rsidP="2F27E6C5">
      <w:pPr>
        <w:tabs>
          <w:tab w:val="left" w:pos="5880"/>
        </w:tabs>
        <w:rPr>
          <w:rFonts w:ascii="Arial" w:eastAsia="Arial" w:hAnsi="Arial" w:cs="Arial"/>
          <w:sz w:val="22"/>
          <w:szCs w:val="22"/>
        </w:rPr>
      </w:pPr>
      <w:r w:rsidRPr="00F05A78">
        <w:rPr>
          <w:rFonts w:ascii="Arial" w:eastAsia="Arial" w:hAnsi="Arial" w:cs="Arial"/>
          <w:sz w:val="22"/>
          <w:szCs w:val="22"/>
        </w:rPr>
        <w:t>P = 0.162</w:t>
      </w:r>
    </w:p>
    <w:p w14:paraId="344BA636" w14:textId="23E11C19" w:rsidR="74C11D53" w:rsidRDefault="74C11D53" w:rsidP="2F27E6C5">
      <w:pPr>
        <w:tabs>
          <w:tab w:val="left" w:pos="5880"/>
        </w:tabs>
        <w:rPr>
          <w:rFonts w:ascii="Arial" w:eastAsia="Arial" w:hAnsi="Arial" w:cs="Arial"/>
          <w:sz w:val="22"/>
          <w:szCs w:val="22"/>
          <w:lang w:val="en-US"/>
        </w:rPr>
      </w:pPr>
    </w:p>
    <w:p w14:paraId="43644AFD" w14:textId="71E14ED2" w:rsidR="61B93103" w:rsidRDefault="61B93103" w:rsidP="61B93103">
      <w:pPr>
        <w:tabs>
          <w:tab w:val="left" w:pos="5880"/>
        </w:tabs>
        <w:rPr>
          <w:rFonts w:ascii="Arial" w:eastAsia="Arial" w:hAnsi="Arial" w:cs="Arial"/>
          <w:sz w:val="22"/>
          <w:szCs w:val="22"/>
          <w:lang w:val="en-US"/>
        </w:rPr>
      </w:pPr>
    </w:p>
    <w:p w14:paraId="40BF7403" w14:textId="6CF367FB" w:rsidR="61B93103" w:rsidRDefault="61B93103" w:rsidP="61B93103">
      <w:pPr>
        <w:tabs>
          <w:tab w:val="left" w:pos="5880"/>
        </w:tabs>
        <w:rPr>
          <w:rFonts w:ascii="Arial" w:eastAsia="Arial" w:hAnsi="Arial" w:cs="Arial"/>
          <w:sz w:val="22"/>
          <w:szCs w:val="22"/>
          <w:lang w:val="en-US"/>
        </w:rPr>
      </w:pPr>
    </w:p>
    <w:sectPr w:rsidR="61B93103">
      <w:pgSz w:w="11900" w:h="16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2B6004" w14:textId="77777777" w:rsidR="00727B0D" w:rsidRDefault="00727B0D">
      <w:r>
        <w:separator/>
      </w:r>
    </w:p>
  </w:endnote>
  <w:endnote w:type="continuationSeparator" w:id="0">
    <w:p w14:paraId="52691F0B" w14:textId="77777777" w:rsidR="00727B0D" w:rsidRDefault="00727B0D">
      <w:r>
        <w:continuationSeparator/>
      </w:r>
    </w:p>
  </w:endnote>
  <w:endnote w:type="continuationNotice" w:id="1">
    <w:p w14:paraId="0891D397" w14:textId="77777777" w:rsidR="00727B0D" w:rsidRDefault="00727B0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D4C8F0" w14:textId="77777777" w:rsidR="00727B0D" w:rsidRDefault="00727B0D">
      <w:r>
        <w:rPr>
          <w:color w:val="000000"/>
        </w:rPr>
        <w:separator/>
      </w:r>
    </w:p>
  </w:footnote>
  <w:footnote w:type="continuationSeparator" w:id="0">
    <w:p w14:paraId="2AD494EA" w14:textId="77777777" w:rsidR="00727B0D" w:rsidRDefault="00727B0D">
      <w:r>
        <w:continuationSeparator/>
      </w:r>
    </w:p>
  </w:footnote>
  <w:footnote w:type="continuationNotice" w:id="1">
    <w:p w14:paraId="13F3E9BC" w14:textId="77777777" w:rsidR="00727B0D" w:rsidRDefault="00727B0D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20"/>
  <w:autoHyphenation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C3NDA2sDA1NLMwszBW0lEKTi0uzszPAykwrQUAKrc+XywAAAA="/>
  </w:docVars>
  <w:rsids>
    <w:rsidRoot w:val="001025BC"/>
    <w:rsid w:val="000634D5"/>
    <w:rsid w:val="000A4827"/>
    <w:rsid w:val="000B240E"/>
    <w:rsid w:val="000B2C59"/>
    <w:rsid w:val="000D17EE"/>
    <w:rsid w:val="001025BC"/>
    <w:rsid w:val="001507C3"/>
    <w:rsid w:val="001A70EF"/>
    <w:rsid w:val="00255E10"/>
    <w:rsid w:val="0026362D"/>
    <w:rsid w:val="0033052E"/>
    <w:rsid w:val="0040637F"/>
    <w:rsid w:val="004A3F32"/>
    <w:rsid w:val="00510A5F"/>
    <w:rsid w:val="005C3E03"/>
    <w:rsid w:val="0061319B"/>
    <w:rsid w:val="00622E86"/>
    <w:rsid w:val="006809A6"/>
    <w:rsid w:val="006969DC"/>
    <w:rsid w:val="006BAB7D"/>
    <w:rsid w:val="006C5D66"/>
    <w:rsid w:val="00727B0D"/>
    <w:rsid w:val="00886A0A"/>
    <w:rsid w:val="009828FD"/>
    <w:rsid w:val="00AF334C"/>
    <w:rsid w:val="00B237E8"/>
    <w:rsid w:val="00BF21FD"/>
    <w:rsid w:val="00CA75F1"/>
    <w:rsid w:val="00CB263A"/>
    <w:rsid w:val="00CC1D4F"/>
    <w:rsid w:val="00CE68F6"/>
    <w:rsid w:val="00D25571"/>
    <w:rsid w:val="00D861BC"/>
    <w:rsid w:val="00F05A78"/>
    <w:rsid w:val="00F456AC"/>
    <w:rsid w:val="00F644FC"/>
    <w:rsid w:val="00FC4993"/>
    <w:rsid w:val="018CE9D7"/>
    <w:rsid w:val="0211EA1F"/>
    <w:rsid w:val="029E8EF1"/>
    <w:rsid w:val="02E99955"/>
    <w:rsid w:val="03022E7F"/>
    <w:rsid w:val="032F1BA5"/>
    <w:rsid w:val="0342B67B"/>
    <w:rsid w:val="03559BF6"/>
    <w:rsid w:val="03734464"/>
    <w:rsid w:val="0397DA22"/>
    <w:rsid w:val="0469A37A"/>
    <w:rsid w:val="04E53ADA"/>
    <w:rsid w:val="053CEF20"/>
    <w:rsid w:val="055FDAA7"/>
    <w:rsid w:val="0585E6F6"/>
    <w:rsid w:val="058CFA58"/>
    <w:rsid w:val="05A0B145"/>
    <w:rsid w:val="05A62FA0"/>
    <w:rsid w:val="06161931"/>
    <w:rsid w:val="062B80F1"/>
    <w:rsid w:val="065B4A4A"/>
    <w:rsid w:val="06CE6710"/>
    <w:rsid w:val="06D241E1"/>
    <w:rsid w:val="06DACA27"/>
    <w:rsid w:val="06DC0C99"/>
    <w:rsid w:val="07767BB5"/>
    <w:rsid w:val="079A52F9"/>
    <w:rsid w:val="08360718"/>
    <w:rsid w:val="0891C46A"/>
    <w:rsid w:val="09117FE7"/>
    <w:rsid w:val="09A5A602"/>
    <w:rsid w:val="0A2FB8C9"/>
    <w:rsid w:val="0BFDF587"/>
    <w:rsid w:val="0CA6C8A2"/>
    <w:rsid w:val="0D271DDE"/>
    <w:rsid w:val="0D53FFCA"/>
    <w:rsid w:val="0E27F507"/>
    <w:rsid w:val="0FC3C568"/>
    <w:rsid w:val="0FF62313"/>
    <w:rsid w:val="11A2DAD0"/>
    <w:rsid w:val="1212D843"/>
    <w:rsid w:val="12683F7B"/>
    <w:rsid w:val="12C7D75E"/>
    <w:rsid w:val="12F6D9EA"/>
    <w:rsid w:val="1315FEE4"/>
    <w:rsid w:val="14C54B1C"/>
    <w:rsid w:val="15414482"/>
    <w:rsid w:val="155060AD"/>
    <w:rsid w:val="155CC1BF"/>
    <w:rsid w:val="15CB47B7"/>
    <w:rsid w:val="1635C55B"/>
    <w:rsid w:val="1648B6F9"/>
    <w:rsid w:val="1668A358"/>
    <w:rsid w:val="168D1CC5"/>
    <w:rsid w:val="174226E8"/>
    <w:rsid w:val="17C4A49C"/>
    <w:rsid w:val="17D0B3D2"/>
    <w:rsid w:val="17DEE9ED"/>
    <w:rsid w:val="184DFBE7"/>
    <w:rsid w:val="1869D085"/>
    <w:rsid w:val="18AABFEB"/>
    <w:rsid w:val="18C1B72B"/>
    <w:rsid w:val="18F4F7EB"/>
    <w:rsid w:val="1914927A"/>
    <w:rsid w:val="19B591BE"/>
    <w:rsid w:val="19D7882F"/>
    <w:rsid w:val="19D97449"/>
    <w:rsid w:val="1A3B5BA5"/>
    <w:rsid w:val="1A5A2903"/>
    <w:rsid w:val="1B45B3CE"/>
    <w:rsid w:val="1C2BBCD5"/>
    <w:rsid w:val="1C338274"/>
    <w:rsid w:val="1CDD1004"/>
    <w:rsid w:val="1CF07950"/>
    <w:rsid w:val="1D07AA11"/>
    <w:rsid w:val="1D234921"/>
    <w:rsid w:val="1D3060E2"/>
    <w:rsid w:val="1E390C21"/>
    <w:rsid w:val="1E815465"/>
    <w:rsid w:val="1ED91209"/>
    <w:rsid w:val="1F422EFC"/>
    <w:rsid w:val="1FCF401F"/>
    <w:rsid w:val="207BD3D1"/>
    <w:rsid w:val="21000CA8"/>
    <w:rsid w:val="210AB8E2"/>
    <w:rsid w:val="2125A125"/>
    <w:rsid w:val="22D2BA23"/>
    <w:rsid w:val="2450C7FF"/>
    <w:rsid w:val="24914D56"/>
    <w:rsid w:val="25124528"/>
    <w:rsid w:val="25181951"/>
    <w:rsid w:val="252B6D85"/>
    <w:rsid w:val="258771F3"/>
    <w:rsid w:val="25893459"/>
    <w:rsid w:val="25A9B5CB"/>
    <w:rsid w:val="263B97FC"/>
    <w:rsid w:val="26B03D44"/>
    <w:rsid w:val="2721FD24"/>
    <w:rsid w:val="277C740A"/>
    <w:rsid w:val="282D2720"/>
    <w:rsid w:val="287E1974"/>
    <w:rsid w:val="2A240907"/>
    <w:rsid w:val="2A37EBF2"/>
    <w:rsid w:val="2AA6EC16"/>
    <w:rsid w:val="2AAED99C"/>
    <w:rsid w:val="2AC7137C"/>
    <w:rsid w:val="2C083571"/>
    <w:rsid w:val="2C856645"/>
    <w:rsid w:val="2CDF9D49"/>
    <w:rsid w:val="2D111EAC"/>
    <w:rsid w:val="2D2426CF"/>
    <w:rsid w:val="2ED30A01"/>
    <w:rsid w:val="2EFBFF67"/>
    <w:rsid w:val="2F246FCC"/>
    <w:rsid w:val="2F27E6C5"/>
    <w:rsid w:val="2F3D953F"/>
    <w:rsid w:val="2F94B837"/>
    <w:rsid w:val="2FDC3630"/>
    <w:rsid w:val="2FE2C271"/>
    <w:rsid w:val="3078CF3E"/>
    <w:rsid w:val="309063F0"/>
    <w:rsid w:val="3114F805"/>
    <w:rsid w:val="315F9A41"/>
    <w:rsid w:val="3189EC14"/>
    <w:rsid w:val="323870C4"/>
    <w:rsid w:val="3277FCFE"/>
    <w:rsid w:val="328F49B3"/>
    <w:rsid w:val="3327631C"/>
    <w:rsid w:val="33A5FC1F"/>
    <w:rsid w:val="33B6482D"/>
    <w:rsid w:val="33E5A7C5"/>
    <w:rsid w:val="348D3CCB"/>
    <w:rsid w:val="35150D28"/>
    <w:rsid w:val="3561DF24"/>
    <w:rsid w:val="357DCBA5"/>
    <w:rsid w:val="358B0630"/>
    <w:rsid w:val="35CCDFF0"/>
    <w:rsid w:val="36748A18"/>
    <w:rsid w:val="36EDE8EF"/>
    <w:rsid w:val="374701D6"/>
    <w:rsid w:val="37CB42C5"/>
    <w:rsid w:val="37DBD3B5"/>
    <w:rsid w:val="37ED26C2"/>
    <w:rsid w:val="381882FC"/>
    <w:rsid w:val="38496ABA"/>
    <w:rsid w:val="385FEE28"/>
    <w:rsid w:val="3889B950"/>
    <w:rsid w:val="3ACC8BAF"/>
    <w:rsid w:val="3AFF5B86"/>
    <w:rsid w:val="3B065064"/>
    <w:rsid w:val="3B27E822"/>
    <w:rsid w:val="3B7B2FA9"/>
    <w:rsid w:val="3B9F97FC"/>
    <w:rsid w:val="3C4CC3C5"/>
    <w:rsid w:val="3C93FC62"/>
    <w:rsid w:val="3D584E65"/>
    <w:rsid w:val="3D999894"/>
    <w:rsid w:val="3DCF6DD5"/>
    <w:rsid w:val="3E547532"/>
    <w:rsid w:val="3E6054E8"/>
    <w:rsid w:val="3E95F3EA"/>
    <w:rsid w:val="3EB84B72"/>
    <w:rsid w:val="3ED55075"/>
    <w:rsid w:val="3F7B9694"/>
    <w:rsid w:val="3FEC642E"/>
    <w:rsid w:val="405CD3E8"/>
    <w:rsid w:val="40D90EE8"/>
    <w:rsid w:val="41BBD329"/>
    <w:rsid w:val="42439C50"/>
    <w:rsid w:val="425DD1F7"/>
    <w:rsid w:val="43499DB1"/>
    <w:rsid w:val="449D4109"/>
    <w:rsid w:val="45012E0A"/>
    <w:rsid w:val="455C3284"/>
    <w:rsid w:val="456B4DD0"/>
    <w:rsid w:val="45BE2E8B"/>
    <w:rsid w:val="45CEC870"/>
    <w:rsid w:val="45FBB066"/>
    <w:rsid w:val="463F382A"/>
    <w:rsid w:val="468ED715"/>
    <w:rsid w:val="46A09760"/>
    <w:rsid w:val="470BFA3F"/>
    <w:rsid w:val="473D828E"/>
    <w:rsid w:val="47780E96"/>
    <w:rsid w:val="47AF4763"/>
    <w:rsid w:val="47BBBB61"/>
    <w:rsid w:val="482D5CAF"/>
    <w:rsid w:val="48A2EE92"/>
    <w:rsid w:val="48BB0546"/>
    <w:rsid w:val="4A59B88F"/>
    <w:rsid w:val="4A71E68B"/>
    <w:rsid w:val="4ACC94D9"/>
    <w:rsid w:val="4B106FE4"/>
    <w:rsid w:val="4B2B39BB"/>
    <w:rsid w:val="4BFA1DF2"/>
    <w:rsid w:val="4C2C21FC"/>
    <w:rsid w:val="4CFBA373"/>
    <w:rsid w:val="4D128EAE"/>
    <w:rsid w:val="4D2133A5"/>
    <w:rsid w:val="4D34E921"/>
    <w:rsid w:val="4E5383F3"/>
    <w:rsid w:val="4E5A39C8"/>
    <w:rsid w:val="4EA15388"/>
    <w:rsid w:val="4ECFCC30"/>
    <w:rsid w:val="4F53E013"/>
    <w:rsid w:val="5167DC7C"/>
    <w:rsid w:val="51879EEE"/>
    <w:rsid w:val="51BA1C3E"/>
    <w:rsid w:val="5203C6BD"/>
    <w:rsid w:val="5227185F"/>
    <w:rsid w:val="5230EC23"/>
    <w:rsid w:val="52B996A7"/>
    <w:rsid w:val="52FB4A03"/>
    <w:rsid w:val="530C64F2"/>
    <w:rsid w:val="531C7DE8"/>
    <w:rsid w:val="5327FF56"/>
    <w:rsid w:val="533B51AF"/>
    <w:rsid w:val="536A304D"/>
    <w:rsid w:val="53E02955"/>
    <w:rsid w:val="54BF3FB0"/>
    <w:rsid w:val="54C5A4F6"/>
    <w:rsid w:val="54FAC6C4"/>
    <w:rsid w:val="55B8DD99"/>
    <w:rsid w:val="565E8431"/>
    <w:rsid w:val="56A82035"/>
    <w:rsid w:val="56D5604B"/>
    <w:rsid w:val="56E62FD7"/>
    <w:rsid w:val="578732D4"/>
    <w:rsid w:val="58E9F4E0"/>
    <w:rsid w:val="5AC5C406"/>
    <w:rsid w:val="5B1558D7"/>
    <w:rsid w:val="5B46AF68"/>
    <w:rsid w:val="5BD8B9B1"/>
    <w:rsid w:val="5C78ABB6"/>
    <w:rsid w:val="5CCF9C23"/>
    <w:rsid w:val="5DFCE505"/>
    <w:rsid w:val="5E4CF999"/>
    <w:rsid w:val="5E92DB84"/>
    <w:rsid w:val="5EB1F70D"/>
    <w:rsid w:val="5ECF748F"/>
    <w:rsid w:val="60B9A7FA"/>
    <w:rsid w:val="60F5768D"/>
    <w:rsid w:val="614D9195"/>
    <w:rsid w:val="619DC2B8"/>
    <w:rsid w:val="61B7FE46"/>
    <w:rsid w:val="61B93103"/>
    <w:rsid w:val="6229E63D"/>
    <w:rsid w:val="6272E96C"/>
    <w:rsid w:val="62FEBB08"/>
    <w:rsid w:val="6315BBAA"/>
    <w:rsid w:val="633F6B46"/>
    <w:rsid w:val="635890E2"/>
    <w:rsid w:val="63BDA86E"/>
    <w:rsid w:val="64097E9D"/>
    <w:rsid w:val="64BD373C"/>
    <w:rsid w:val="6577510E"/>
    <w:rsid w:val="65A54EFE"/>
    <w:rsid w:val="65FB387C"/>
    <w:rsid w:val="6624B479"/>
    <w:rsid w:val="666AA00D"/>
    <w:rsid w:val="666B4A26"/>
    <w:rsid w:val="669AB6B4"/>
    <w:rsid w:val="6719EB5D"/>
    <w:rsid w:val="673931D9"/>
    <w:rsid w:val="678879B0"/>
    <w:rsid w:val="67F4D7FE"/>
    <w:rsid w:val="67F9B40C"/>
    <w:rsid w:val="6813DC30"/>
    <w:rsid w:val="689927C1"/>
    <w:rsid w:val="68B2FCF1"/>
    <w:rsid w:val="696F0B2F"/>
    <w:rsid w:val="69A9D0BC"/>
    <w:rsid w:val="6A085F47"/>
    <w:rsid w:val="6A0D85D7"/>
    <w:rsid w:val="6B2C78C0"/>
    <w:rsid w:val="6BEA1B21"/>
    <w:rsid w:val="6C79A50C"/>
    <w:rsid w:val="6DA73DC8"/>
    <w:rsid w:val="6DD05DB9"/>
    <w:rsid w:val="6EAF67C8"/>
    <w:rsid w:val="6FA10F2F"/>
    <w:rsid w:val="6FA49A1E"/>
    <w:rsid w:val="6FFFE9E3"/>
    <w:rsid w:val="705830A6"/>
    <w:rsid w:val="7084E0E3"/>
    <w:rsid w:val="70DD55F5"/>
    <w:rsid w:val="7110A63A"/>
    <w:rsid w:val="72386D9E"/>
    <w:rsid w:val="727558BB"/>
    <w:rsid w:val="72BECE12"/>
    <w:rsid w:val="737A8F0D"/>
    <w:rsid w:val="7409849A"/>
    <w:rsid w:val="742D780F"/>
    <w:rsid w:val="743499F3"/>
    <w:rsid w:val="747E8FE8"/>
    <w:rsid w:val="74C11D53"/>
    <w:rsid w:val="7507DFA7"/>
    <w:rsid w:val="754C8F73"/>
    <w:rsid w:val="761DF2CD"/>
    <w:rsid w:val="761F6EA1"/>
    <w:rsid w:val="76546D1A"/>
    <w:rsid w:val="767027F6"/>
    <w:rsid w:val="76761CCE"/>
    <w:rsid w:val="768BE66A"/>
    <w:rsid w:val="76BD6A94"/>
    <w:rsid w:val="771D5B1D"/>
    <w:rsid w:val="77F2413D"/>
    <w:rsid w:val="78071FD4"/>
    <w:rsid w:val="7860887D"/>
    <w:rsid w:val="789E10B4"/>
    <w:rsid w:val="791EAA2C"/>
    <w:rsid w:val="795E74A0"/>
    <w:rsid w:val="797B148A"/>
    <w:rsid w:val="7A8EE3EB"/>
    <w:rsid w:val="7A957A68"/>
    <w:rsid w:val="7AFD863B"/>
    <w:rsid w:val="7B498DF1"/>
    <w:rsid w:val="7BAEEB43"/>
    <w:rsid w:val="7C5BB6C6"/>
    <w:rsid w:val="7C6E1355"/>
    <w:rsid w:val="7CA94ED7"/>
    <w:rsid w:val="7D4E2957"/>
    <w:rsid w:val="7DC684AD"/>
    <w:rsid w:val="7E09E3B6"/>
    <w:rsid w:val="7E3701C0"/>
    <w:rsid w:val="7E6D8274"/>
    <w:rsid w:val="7E886DB4"/>
    <w:rsid w:val="7E88D68F"/>
    <w:rsid w:val="7E8C4D04"/>
    <w:rsid w:val="7EA38D6A"/>
    <w:rsid w:val="7F9D6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A28F91"/>
  <w15:docId w15:val="{169C1D49-EC6E-4EA9-A50D-88C41007B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4"/>
        <w:szCs w:val="24"/>
        <w:lang w:val="de-DE" w:eastAsia="en-US" w:bidi="ar-SA"/>
      </w:rPr>
    </w:rPrDefault>
    <w:pPrDefault>
      <w:pPr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pPr>
      <w:suppressAutoHyphens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rPr>
      <w:rFonts w:ascii="Times New Roman" w:hAnsi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A75F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A75F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A75F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A75F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A75F1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semiHidden/>
    <w:unhideWhenUsed/>
    <w:rsid w:val="001507C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1507C3"/>
  </w:style>
  <w:style w:type="paragraph" w:styleId="Fuzeile">
    <w:name w:val="footer"/>
    <w:basedOn w:val="Standard"/>
    <w:link w:val="FuzeileZchn"/>
    <w:uiPriority w:val="99"/>
    <w:semiHidden/>
    <w:unhideWhenUsed/>
    <w:rsid w:val="001507C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1507C3"/>
  </w:style>
  <w:style w:type="table" w:styleId="Tabellenraster">
    <w:name w:val="Table Grid"/>
    <w:basedOn w:val="NormaleTabelle"/>
    <w:uiPriority w:val="59"/>
    <w:rsid w:val="001507C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erarbeitung">
    <w:name w:val="Revision"/>
    <w:hidden/>
    <w:uiPriority w:val="99"/>
    <w:semiHidden/>
    <w:rsid w:val="000A4827"/>
    <w:pPr>
      <w:autoSpaceDN/>
      <w:textAlignment w:val="auto"/>
    </w:pPr>
  </w:style>
  <w:style w:type="character" w:customStyle="1" w:styleId="Erwhnung1">
    <w:name w:val="Erwähnung1"/>
    <w:basedOn w:val="Absatz-Standardschriftart"/>
    <w:uiPriority w:val="99"/>
    <w:unhideWhenUsed/>
    <w:rPr>
      <w:color w:val="2B579A"/>
      <w:shd w:val="clear" w:color="auto" w:fill="E6E6E6"/>
    </w:rPr>
  </w:style>
  <w:style w:type="character" w:customStyle="1" w:styleId="normaltextrun">
    <w:name w:val="normaltextrun"/>
    <w:basedOn w:val="Absatz-Standardschriftart"/>
    <w:rsid w:val="006809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19/05/relationships/documenttasks" Target="documenttasks/documenttasks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documenttasks/documenttasks1.xml><?xml version="1.0" encoding="utf-8"?>
<t:Tasks xmlns:t="http://schemas.microsoft.com/office/tasks/2019/documenttasks" xmlns:oel="http://schemas.microsoft.com/office/2019/extlst">
  <t:Task id="{5CE6F602-4E6A-4CDE-BC4F-CC0143C04B54}">
    <t:Anchor>
      <t:Comment id="1803961246"/>
    </t:Anchor>
    <t:History>
      <t:Event id="{AF512A3A-03EF-4CDB-9B38-8BFD0FEB0138}" time="2021-11-02T06:20:55.913Z">
        <t:Attribution userId="S::tomasz.dziodzio@charite.de::b45bd1c3-0b22-4f2e-87cb-7a1e854a1545" userProvider="AD" userName="Dziodzio, Tomasz"/>
        <t:Anchor>
          <t:Comment id="1803961246"/>
        </t:Anchor>
        <t:Create/>
      </t:Event>
      <t:Event id="{19DEF130-0CD8-4346-A792-CD6C1E539808}" time="2021-11-02T06:20:55.913Z">
        <t:Attribution userId="S::tomasz.dziodzio@charite.de::b45bd1c3-0b22-4f2e-87cb-7a1e854a1545" userProvider="AD" userName="Dziodzio, Tomasz"/>
        <t:Anchor>
          <t:Comment id="1803961246"/>
        </t:Anchor>
        <t:Assign userId="S::sebastian.knitter@charite.de::be04e159-7777-41e7-a365-1ca1a44e8a93" userProvider="AD" userName="Knitter, Sebastian"/>
      </t:Event>
      <t:Event id="{42201AEE-3EC7-4B0B-AE5F-B02504B7B884}" time="2021-11-02T06:20:55.913Z">
        <t:Attribution userId="S::tomasz.dziodzio@charite.de::b45bd1c3-0b22-4f2e-87cb-7a1e854a1545" userProvider="AD" userName="Dziodzio, Tomasz"/>
        <t:Anchor>
          <t:Comment id="1803961246"/>
        </t:Anchor>
        <t:SetTitle title="@Knitter, Sebastian 88.1?"/>
      </t:Event>
    </t:History>
  </t:Task>
</t:Task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FFC00B9B645BA4A879A3CA86D5B138C" ma:contentTypeVersion="9" ma:contentTypeDescription="Ein neues Dokument erstellen." ma:contentTypeScope="" ma:versionID="db322b90d8db3cdaf0c16dd795fb44ee">
  <xsd:schema xmlns:xsd="http://www.w3.org/2001/XMLSchema" xmlns:xs="http://www.w3.org/2001/XMLSchema" xmlns:p="http://schemas.microsoft.com/office/2006/metadata/properties" xmlns:ns2="509f984f-2e1d-4982-bf6d-2ed5eb217e41" xmlns:ns3="666b62bf-484e-4999-a600-91f6303f3840" targetNamespace="http://schemas.microsoft.com/office/2006/metadata/properties" ma:root="true" ma:fieldsID="ec8c13c3bf170fb67b948886e980b0da" ns2:_="" ns3:_="">
    <xsd:import namespace="509f984f-2e1d-4982-bf6d-2ed5eb217e41"/>
    <xsd:import namespace="666b62bf-484e-4999-a600-91f6303f384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9f984f-2e1d-4982-bf6d-2ed5eb217e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6b62bf-484e-4999-a600-91f6303f3840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08BB851-AF93-4596-AB8F-8F62183EE64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2696474-89A9-4099-827E-7488F1842D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9f984f-2e1d-4982-bf6d-2ed5eb217e41"/>
    <ds:schemaRef ds:uri="666b62bf-484e-4999-a600-91f6303f38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C112FD0-3879-490B-8A38-C0BF0E6B520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9AE38A1-F6C2-4321-ACA4-DD7A4F8E6FD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16</Words>
  <Characters>5145</Characters>
  <Application>Microsoft Office Word</Application>
  <DocSecurity>0</DocSecurity>
  <Lines>42</Lines>
  <Paragraphs>11</Paragraphs>
  <ScaleCrop>false</ScaleCrop>
  <Company>Charité Universitaetsmedizin Berlin</Company>
  <LinksUpToDate>false</LinksUpToDate>
  <CharactersWithSpaces>5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ziodzio</dc:creator>
  <dc:description/>
  <cp:lastModifiedBy>T. Dziodzio</cp:lastModifiedBy>
  <cp:revision>34</cp:revision>
  <cp:lastPrinted>2021-11-02T06:51:00Z</cp:lastPrinted>
  <dcterms:created xsi:type="dcterms:W3CDTF">2021-07-27T13:29:00Z</dcterms:created>
  <dcterms:modified xsi:type="dcterms:W3CDTF">2022-02-20T2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FC00B9B645BA4A879A3CA86D5B138C</vt:lpwstr>
  </property>
</Properties>
</file>